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9EE" w:rsidRDefault="005178DA">
      <w:pPr>
        <w:pStyle w:val="Heading1"/>
      </w:pPr>
      <w:r>
        <w:t xml:space="preserve">S1 Questionnaire </w:t>
      </w:r>
    </w:p>
    <w:p w:rsidR="00D949EE" w:rsidRDefault="009A7EF6">
      <w:pPr>
        <w:spacing w:after="135" w:line="259" w:lineRule="auto"/>
        <w:ind w:left="-57" w:right="-57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6839966" cy="7239"/>
                <wp:effectExtent l="0" t="0" r="0" b="0"/>
                <wp:docPr id="4565" name="Group 45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9966" cy="7239"/>
                          <a:chOff x="0" y="0"/>
                          <a:chExt cx="6839966" cy="7239"/>
                        </a:xfrm>
                      </wpg:grpSpPr>
                      <wps:wsp>
                        <wps:cNvPr id="26" name="Shape 26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  <w:pict>
              <v:group id="Group 4565" style="width:538.58pt;height:0.57pt;mso-position-horizontal-relative:char;mso-position-vertical-relative:line" coordsize="68399,72">
                <v:shape id="Shape 26" style="position:absolute;width:68399;height:0;left:0;top:0;" coordsize="6839966,0" path="m0,0l6839966,0">
                  <v:stroke weight="0.57pt" endcap="square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:rsidR="00D949EE" w:rsidRDefault="009A7EF6">
      <w:pPr>
        <w:ind w:right="1134"/>
      </w:pPr>
      <w:r>
        <w:t>Date/Time of Admission</w:t>
      </w:r>
    </w:p>
    <w:p w:rsidR="00D949EE" w:rsidRDefault="00D949EE">
      <w:pPr>
        <w:spacing w:after="233" w:line="259" w:lineRule="auto"/>
        <w:ind w:left="-57" w:right="-57" w:firstLine="0"/>
      </w:pPr>
    </w:p>
    <w:p w:rsidR="00D949EE" w:rsidRDefault="005178DA" w:rsidP="00A754F4">
      <w:pPr>
        <w:spacing w:after="233" w:line="259" w:lineRule="auto"/>
        <w:ind w:left="-57" w:right="-57" w:firstLine="0"/>
      </w:pPr>
      <w:r>
        <w:t>A</w:t>
      </w:r>
      <w:r w:rsidR="00A754F4">
        <w:t>g</w:t>
      </w:r>
      <w:r w:rsidR="00A52D51">
        <w:t>e</w:t>
      </w:r>
      <w:r w:rsidR="009A7EF6">
        <w:rPr>
          <w:noProof/>
          <w:sz w:val="22"/>
        </w:rPr>
        <mc:AlternateContent>
          <mc:Choice Requires="wpg">
            <w:drawing>
              <wp:inline distT="0" distB="0" distL="0" distR="0" wp14:anchorId="592EEE01" wp14:editId="786D7380">
                <wp:extent cx="6876032" cy="3146053"/>
                <wp:effectExtent l="19050" t="19050" r="39370" b="0"/>
                <wp:docPr id="4567" name="Group 45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6032" cy="3146053"/>
                          <a:chOff x="0" y="0"/>
                          <a:chExt cx="6876032" cy="3637711"/>
                        </a:xfrm>
                      </wpg:grpSpPr>
                      <wps:wsp>
                        <wps:cNvPr id="50" name="Shape 50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" name="Rectangle 51"/>
                        <wps:cNvSpPr/>
                        <wps:spPr>
                          <a:xfrm>
                            <a:off x="36068" y="85501"/>
                            <a:ext cx="105636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0"/>
                                </w:rPr>
                                <w:t>Marital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Statu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" name="Shape 52"/>
                        <wps:cNvSpPr/>
                        <wps:spPr>
                          <a:xfrm>
                            <a:off x="3794379" y="8636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" name="Rectangle 53"/>
                        <wps:cNvSpPr/>
                        <wps:spPr>
                          <a:xfrm>
                            <a:off x="3959987" y="85501"/>
                            <a:ext cx="581388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06"/>
                                </w:rPr>
                                <w:t>Marri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" name="Shape 54"/>
                        <wps:cNvSpPr/>
                        <wps:spPr>
                          <a:xfrm>
                            <a:off x="3794379" y="230378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" name="Rectangle 55"/>
                        <wps:cNvSpPr/>
                        <wps:spPr>
                          <a:xfrm>
                            <a:off x="3959987" y="229519"/>
                            <a:ext cx="46720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6"/>
                                </w:rPr>
                                <w:t>Singl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" name="Shape 56"/>
                        <wps:cNvSpPr/>
                        <wps:spPr>
                          <a:xfrm>
                            <a:off x="3794379" y="374396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" name="Rectangle 57"/>
                        <wps:cNvSpPr/>
                        <wps:spPr>
                          <a:xfrm>
                            <a:off x="3959987" y="373537"/>
                            <a:ext cx="678174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Divorc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" name="Shape 58"/>
                        <wps:cNvSpPr/>
                        <wps:spPr>
                          <a:xfrm>
                            <a:off x="0" y="647954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9" name="Rectangle 59"/>
                        <wps:cNvSpPr/>
                        <wps:spPr>
                          <a:xfrm>
                            <a:off x="36068" y="733582"/>
                            <a:ext cx="145431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Level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of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Education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" name="Shape 60"/>
                        <wps:cNvSpPr/>
                        <wps:spPr>
                          <a:xfrm>
                            <a:off x="3794379" y="734314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" name="Rectangle 61"/>
                        <wps:cNvSpPr/>
                        <wps:spPr>
                          <a:xfrm>
                            <a:off x="3959987" y="733582"/>
                            <a:ext cx="39643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07"/>
                                </w:rPr>
                                <w:t>Non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2" name="Shape 62"/>
                        <wps:cNvSpPr/>
                        <wps:spPr>
                          <a:xfrm>
                            <a:off x="3794379" y="878332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" name="Rectangle 63"/>
                        <wps:cNvSpPr/>
                        <wps:spPr>
                          <a:xfrm>
                            <a:off x="3959987" y="877600"/>
                            <a:ext cx="142154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0"/>
                                </w:rPr>
                                <w:t>Primary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and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below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4" name="Shape 64"/>
                        <wps:cNvSpPr/>
                        <wps:spPr>
                          <a:xfrm>
                            <a:off x="3794379" y="102235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" name="Rectangle 65"/>
                        <wps:cNvSpPr/>
                        <wps:spPr>
                          <a:xfrm>
                            <a:off x="3959987" y="1021618"/>
                            <a:ext cx="57108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3"/>
                                </w:rPr>
                                <w:t>O</w:t>
                              </w:r>
                              <w:r>
                                <w:rPr>
                                  <w:spacing w:val="12"/>
                                  <w:w w:val="113"/>
                                </w:rPr>
                                <w:t xml:space="preserve"> </w:t>
                              </w:r>
                              <w:r>
                                <w:rPr>
                                  <w:w w:val="113"/>
                                </w:rPr>
                                <w:t>'leve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" name="Shape 66"/>
                        <wps:cNvSpPr/>
                        <wps:spPr>
                          <a:xfrm>
                            <a:off x="3794379" y="1166368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" name="Rectangle 67"/>
                        <wps:cNvSpPr/>
                        <wps:spPr>
                          <a:xfrm>
                            <a:off x="3959987" y="1165508"/>
                            <a:ext cx="555376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3"/>
                                </w:rPr>
                                <w:t>A</w:t>
                              </w:r>
                              <w:r>
                                <w:rPr>
                                  <w:spacing w:val="12"/>
                                  <w:w w:val="113"/>
                                </w:rPr>
                                <w:t xml:space="preserve"> </w:t>
                              </w:r>
                              <w:r>
                                <w:rPr>
                                  <w:w w:val="113"/>
                                </w:rPr>
                                <w:t>'leve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" name="Shape 68"/>
                        <wps:cNvSpPr/>
                        <wps:spPr>
                          <a:xfrm>
                            <a:off x="3794379" y="1310386"/>
                            <a:ext cx="115189" cy="1151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8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8"/>
                                  <a:pt x="57658" y="115188"/>
                                </a:cubicBezTo>
                                <a:cubicBezTo>
                                  <a:pt x="89408" y="115188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" name="Rectangle 69"/>
                        <wps:cNvSpPr/>
                        <wps:spPr>
                          <a:xfrm>
                            <a:off x="3959987" y="1309527"/>
                            <a:ext cx="596084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Tertiar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" name="Shape 70"/>
                        <wps:cNvSpPr/>
                        <wps:spPr>
                          <a:xfrm>
                            <a:off x="36066" y="1944939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" name="Rectangle 94"/>
                        <wps:cNvSpPr/>
                        <wps:spPr>
                          <a:xfrm>
                            <a:off x="3815969" y="3469543"/>
                            <a:ext cx="258432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90"/>
                                </w:rPr>
                                <w:t>__________________________________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92EEE01" id="Group 4567" o:spid="_x0000_s1026" style="width:541.4pt;height:247.7pt;mso-position-horizontal-relative:char;mso-position-vertical-relative:line" coordsize="68760,363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">
                <v:shape id="Shape 50" o:spid="_x0000_s1027" style="position:absolute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8uLsIA&#10;AADbAAAADwAAAGRycy9kb3ducmV2LnhtbERPz2vCMBS+D/Y/hCd4EU0UHVKNMhRxTMam7rLbs3m2&#10;pc1LaaLW/94chB0/vt/zZWsrcaXGF441DAcKBHHqTMGZht/jpj8F4QOywcoxabiTh+Xi9WWOiXE3&#10;3tP1EDIRQ9gnqCEPoU6k9GlOFv3A1cSRO7vGYoiwyaRp8BbDbSVHSr1JiwXHhhxrWuWUloeL1bD9&#10;2p1aHNufXaZ6f73xZ6m+16XW3U77PgMRqA3/4qf7w2iYxPXx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ny4uwgAAANsAAAAPAAAAAAAAAAAAAAAAAJgCAABkcnMvZG93&#10;bnJldi54bWxQSwUGAAAAAAQABAD1AAAAhwMAAAAA&#10;" path="m,l6839966,e" filled="f" strokeweight=".57pt">
                  <v:stroke miterlimit="83231f" joinstyle="miter" endcap="square"/>
                  <v:path arrowok="t" textboxrect="0,0,6839966,0"/>
                </v:shape>
                <v:rect id="Rectangle 51" o:spid="_x0000_s1028" style="position:absolute;left:360;top:855;width:10564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ruW8UA&#10;AADbAAAADwAAAGRycy9kb3ducmV2LnhtbESPQWvCQBSE74L/YXlCb7qxoG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2u5bxQAAANsAAAAPAAAAAAAAAAAAAAAAAJgCAABkcnMv&#10;ZG93bnJldi54bWxQSwUGAAAAAAQABAD1AAAAigMAAAAA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0"/>
                          </w:rPr>
                          <w:t>Marital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Status</w:t>
                        </w:r>
                      </w:p>
                    </w:txbxContent>
                  </v:textbox>
                </v:rect>
                <v:shape id="Shape 52" o:spid="_x0000_s1029" style="position:absolute;left:37943;top:863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nxrMUA&#10;AADbAAAADwAAAGRycy9kb3ducmV2LnhtbESPS2vDMBCE74X+B7GFXEotx9CQulZCCAR6CKF5XHpb&#10;rPUDWytjqbaTX18VAjkOM/MNk60n04qBeldbVjCPYhDEudU1lwou593bEoTzyBpby6TgSg7Wq+en&#10;DFNtRz7ScPKlCBB2KSqovO9SKV1ekUEX2Y44eIXtDfog+1LqHscAN61M4nghDdYcFirsaFtR3px+&#10;jYLkA5v9/FvyxnV+p28/r9tDcVBq9jJtPkF4mvwjfG9/aQXvCfx/CT9Ar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CfGsxQAAANsAAAAPAAAAAAAAAAAAAAAAAJgCAABkcnMv&#10;ZG93bnJldi54bWxQSwUGAAAAAAQABAD1AAAAigMAAAAA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rect id="Rectangle 53" o:spid="_x0000_s1030" style="position:absolute;left:39599;top:855;width:5814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TVt8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TVt8MAAADbAAAADwAAAAAAAAAAAAAAAACYAgAAZHJzL2Rv&#10;d25yZXYueG1sUEsFBgAAAAAEAAQA9QAAAIgDAAAAAA=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06"/>
                          </w:rPr>
                          <w:t>Married</w:t>
                        </w:r>
                      </w:p>
                    </w:txbxContent>
                  </v:textbox>
                </v:rect>
                <v:shape id="Shape 54" o:spid="_x0000_s1031" style="position:absolute;left:37943;top:2303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zMQ8UA&#10;AADbAAAADwAAAGRycy9kb3ducmV2LnhtbESPQWvCQBSE70L/w/IKXqRulCptmlUkEPBQgqa99PbI&#10;PpOQ7NuQ3Zq0v75bEDwOM/MNk+wn04krDa6xrGC1jEAQl1Y3XCn4/MieXkA4j6yxs0wKfsjBfvcw&#10;SzDWduQzXQtfiQBhF6OC2vs+ltKVNRl0S9sTB+9iB4M+yKGSesAxwE0n11G0lQYbDgs19pTWVLbF&#10;t1GwfsX2fXWSfHC9z/Tv1yLNL7lS88fp8AbC0+Tv4Vv7qBVsnuH/S/gBcvc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rMxDxQAAANsAAAAPAAAAAAAAAAAAAAAAAJgCAABkcnMv&#10;ZG93bnJldi54bWxQSwUGAAAAAAQABAD1AAAAigMAAAAA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rect id="Rectangle 55" o:spid="_x0000_s1032" style="position:absolute;left:39599;top:2295;width:4672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HoWMUA&#10;AADbAAAADwAAAGRycy9kb3ducmV2LnhtbESPQWvCQBSE7wX/w/KE3pqNh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4ehYxQAAANsAAAAPAAAAAAAAAAAAAAAAAJgCAABkcnMv&#10;ZG93bnJldi54bWxQSwUGAAAAAAQABAD1AAAAigMAAAAA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6"/>
                          </w:rPr>
                          <w:t>Single</w:t>
                        </w:r>
                      </w:p>
                    </w:txbxContent>
                  </v:textbox>
                </v:rect>
                <v:shape id="Shape 56" o:spid="_x0000_s1033" style="position:absolute;left:37943;top:3743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L3r8AA&#10;AADbAAAADwAAAGRycy9kb3ducmV2LnhtbESPzQrCMBCE74LvEFbwIpoqKFqNIoLgQcS/i7elWdti&#10;sylN1OrTG0HwOMzMN8xsUZtCPKhyuWUF/V4EgjixOudUwfm07o5BOI+ssbBMCl7kYDFvNmYYa/vk&#10;Az2OPhUBwi5GBZn3ZSylSzIy6Hq2JA7e1VYGfZBVKnWFzwA3hRxE0UgazDksZFjSKqPkdrwbBYMJ&#10;3rb9veSlK/1avy+d1e66U6rdqpdTEJ5q/w//2hutYDiC75fwA+T8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jL3r8AAAADbAAAADwAAAAAAAAAAAAAAAACYAgAAZHJzL2Rvd25y&#10;ZXYueG1sUEsFBgAAAAAEAAQA9QAAAIUDAAAAAA==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rect id="Rectangle 57" o:spid="_x0000_s1034" style="position:absolute;left:39599;top:3735;width:6782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/Tt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I7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/TtMMAAADbAAAADwAAAAAAAAAAAAAAAACYAgAAZHJzL2Rv&#10;d25yZXYueG1sUEsFBgAAAAAEAAQA9QAAAIgDAAAAAA=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Divorced</w:t>
                        </w:r>
                      </w:p>
                    </w:txbxContent>
                  </v:textbox>
                </v:rect>
                <v:shape id="Shape 58" o:spid="_x0000_s1035" style="position:absolute;top:6479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+kiKMIA&#10;AADbAAAADwAAAGRycy9kb3ducmV2LnhtbERPz2vCMBS+D/Y/hCd4EU0UHVKNMhRxTMam7rLbs3m2&#10;pc1LaaLW/94chB0/vt/zZWsrcaXGF441DAcKBHHqTMGZht/jpj8F4QOywcoxabiTh+Xi9WWOiXE3&#10;3tP1EDIRQ9gnqCEPoU6k9GlOFv3A1cSRO7vGYoiwyaRp8BbDbSVHSr1JiwXHhhxrWuWUloeL1bD9&#10;2p1aHNufXaZ6f73xZ6m+16XW3U77PgMRqA3/4qf7w2iYxLHx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6SIowgAAANsAAAAPAAAAAAAAAAAAAAAAAJgCAABkcnMvZG93&#10;bnJldi54bWxQSwUGAAAAAAQABAD1AAAAhwMAAAAA&#10;" path="m,l6839966,e" filled="f" strokeweight=".57pt">
                  <v:stroke miterlimit="83231f" joinstyle="miter" endcap="square"/>
                  <v:path arrowok="t" textboxrect="0,0,6839966,0"/>
                </v:shape>
                <v:rect id="Rectangle 59" o:spid="_x0000_s1036" style="position:absolute;left:360;top:7335;width:14543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ziXcMA&#10;AADbAAAADwAAAGRycy9kb3ducmV2LnhtbESPQYvCMBSE74L/ITzBm6YuK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ziXcMAAADbAAAADwAAAAAAAAAAAAAAAACYAgAAZHJzL2Rv&#10;d25yZXYueG1sUEsFBgAAAAAEAAQA9QAAAIgDAAAAAA=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Level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of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Education:</w:t>
                        </w:r>
                      </w:p>
                    </w:txbxContent>
                  </v:textbox>
                </v:rect>
                <v:shape id="Shape 60" o:spid="_x0000_s1037" style="position:absolute;left:37943;top:7343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sA/b0A&#10;AADbAAAADwAAAGRycy9kb3ducmV2LnhtbERPuwrCMBTdBf8hXMFFNNVBtJoWEQQHEV+L26W5tsXm&#10;pjRRq19vBsHxcN7LtDWVeFLjSssKxqMIBHFmdcm5gst5M5yBcB5ZY2WZFLzJQZp0O0uMtX3xkZ4n&#10;n4sQwi5GBYX3dSylywoy6Ea2Jg7czTYGfYBNLnWDrxBuKjmJoqk0WHJoKLCmdUHZ/fQwCiZzvO/G&#10;B8krV/uN/lwH6/1tr1S/164WIDy1/i/+ubdawTSsD1/CD5DJ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2PsA/b0AAADbAAAADwAAAAAAAAAAAAAAAACYAgAAZHJzL2Rvd25yZXYu&#10;eG1sUEsFBgAAAAAEAAQA9QAAAIIDAAAAAA==&#10;" path="m115189,57658c115189,25781,89408,,57658,,25781,,,25781,,57658v,31750,25781,57531,57658,57531c89408,115189,115189,89408,115189,57658e" filled="f" strokeweight=".57pt">
                  <v:stroke miterlimit="83231f" joinstyle="miter" endcap="square"/>
                  <v:path arrowok="t" textboxrect="0,0,115189,115189"/>
                </v:shape>
                <v:rect id="Rectangle 61" o:spid="_x0000_s1038" style="position:absolute;left:39599;top:7335;width:3965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Yk5sQA&#10;AADbAAAADwAAAGRycy9kb3ducmV2LnhtbESPQWvCQBSE74L/YXmCN93YQ4jRVURbzLFVQb09sq9J&#10;aPZtyG6T2F/fLRQ8DjPzDbPeDqYWHbWusqxgMY9AEOdWV1wouJzfZgkI55E11pZJwYMcbDfj0RpT&#10;bXv+oO7kCxEg7FJUUHrfpFK6vCSDbm4b4uB92tagD7ItpG6xD3BTy5coiqXBisNCiQ3tS8q/Tt9G&#10;wTFpdrfM/vRF/Xo/Xt+vy8N56ZWaTobdCoSnwT/D/+1MK4gX8Pcl/A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2JObEAAAA2wAAAA8AAAAAAAAAAAAAAAAAmAIAAGRycy9k&#10;b3ducmV2LnhtbFBLBQYAAAAABAAEAPUAAACJAwAAAAA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07"/>
                          </w:rPr>
                          <w:t>None</w:t>
                        </w:r>
                      </w:p>
                    </w:txbxContent>
                  </v:textbox>
                </v:rect>
                <v:shape id="Shape 62" o:spid="_x0000_s1039" style="position:absolute;left:37943;top:8783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U7EcAA&#10;AADbAAAADwAAAGRycy9kb3ducmV2LnhtbESPzQrCMBCE74LvEFbwIprag2g1igiCBxH/Lt6WZm2L&#10;zaY0UatPbwTB4zAz3zCzRWNK8aDaFZYVDAcRCOLU6oIzBefTuj8G4TyyxtIyKXiRg8W83Zphou2T&#10;D/Q4+kwECLsEFeTeV4mULs3JoBvYijh4V1sb9EHWmdQ1PgPclDKOopE0WHBYyLGiVU7p7Xg3CuIJ&#10;3rbDveSlq/xavy+91e66U6rbaZZTEJ4a/w//2hutYBTD90v4AX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2U7EcAAAADbAAAADwAAAAAAAAAAAAAAAACYAgAAZHJzL2Rvd25y&#10;ZXYueG1sUEsFBgAAAAAEAAQA9QAAAIUDAAAAAA==&#10;" path="m115189,57658c115189,25781,89408,,57658,,25781,,,25781,,57658v,31750,25781,57531,57658,57531c89408,115189,115189,89408,115189,57658e" filled="f" strokeweight=".57pt">
                  <v:stroke miterlimit="83231f" joinstyle="miter" endcap="square"/>
                  <v:path arrowok="t" textboxrect="0,0,115189,115189"/>
                </v:shape>
                <v:rect id="Rectangle 63" o:spid="_x0000_s1040" style="position:absolute;left:39599;top:8776;width:14216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gfCsMA&#10;AADbAAAADwAAAGRycy9kb3ducmV2LnhtbESPQYvCMBSE7wv7H8Jb8LamqyB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gfCsMAAADbAAAADwAAAAAAAAAAAAAAAACYAgAAZHJzL2Rv&#10;d25yZXYueG1sUEsFBgAAAAAEAAQA9QAAAIgDAAAAAA=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0"/>
                          </w:rPr>
                          <w:t>Primary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and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below</w:t>
                        </w:r>
                      </w:p>
                    </w:txbxContent>
                  </v:textbox>
                </v:rect>
                <v:shape id="Shape 64" o:spid="_x0000_s1041" style="position:absolute;left:37943;top:10223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AG/sAA&#10;AADbAAAADwAAAGRycy9kb3ducmV2LnhtbESPzQrCMBCE74LvEFbwIpoqIlqNIoLgQcS/i7elWdti&#10;sylN1OrTG0HwOMzMN8xsUZtCPKhyuWUF/V4EgjixOudUwfm07o5BOI+ssbBMCl7kYDFvNmYYa/vk&#10;Az2OPhUBwi5GBZn3ZSylSzIy6Hq2JA7e1VYGfZBVKnWFzwA3hRxE0UgazDksZFjSKqPkdrwbBYMJ&#10;3rb9veSlK/1avy+d1e66U6rdqpdTEJ5q/w//2hutYDSE75fwA+T8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8AG/sAAAADbAAAADwAAAAAAAAAAAAAAAACYAgAAZHJzL2Rvd25y&#10;ZXYueG1sUEsFBgAAAAAEAAQA9QAAAIUDAAAAAA==&#10;" path="m115189,57658c115189,25781,89408,,57658,,25781,,,25781,,57658v,31750,25781,57531,57658,57531c89408,115189,115189,89408,115189,57658e" filled="f" strokeweight=".57pt">
                  <v:stroke miterlimit="83231f" joinstyle="miter" endcap="square"/>
                  <v:path arrowok="t" textboxrect="0,0,115189,115189"/>
                </v:shape>
                <v:rect id="Rectangle 65" o:spid="_x0000_s1042" style="position:absolute;left:39599;top:10216;width:5711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0i5cMA&#10;AADbAAAADwAAAGRycy9kb3ducmV2LnhtbESPQYvCMBSE7wv7H8Jb8LamKyh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o0i5cMAAADbAAAADwAAAAAAAAAAAAAAAACYAgAAZHJzL2Rv&#10;d25yZXYueG1sUEsFBgAAAAAEAAQA9QAAAIgDAAAAAA=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3"/>
                          </w:rPr>
                          <w:t>O</w:t>
                        </w:r>
                        <w:r>
                          <w:rPr>
                            <w:spacing w:val="12"/>
                            <w:w w:val="113"/>
                          </w:rPr>
                          <w:t xml:space="preserve"> </w:t>
                        </w:r>
                        <w:r>
                          <w:rPr>
                            <w:w w:val="113"/>
                          </w:rPr>
                          <w:t>'level</w:t>
                        </w:r>
                      </w:p>
                    </w:txbxContent>
                  </v:textbox>
                </v:rect>
                <v:shape id="Shape 66" o:spid="_x0000_s1043" style="position:absolute;left:37943;top:11663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49EsAA&#10;AADbAAAADwAAAGRycy9kb3ducmV2LnhtbESPzQrCMBCE74LvEFbwIprqoWg1igiCBxH/Lt6WZm2L&#10;zaY0UatPbwTB4zAz3zCzRWNK8aDaFZYVDAcRCOLU6oIzBefTuj8G4TyyxtIyKXiRg8W83Zphou2T&#10;D/Q4+kwECLsEFeTeV4mULs3JoBvYijh4V1sb9EHWmdQ1PgPclHIURbE0WHBYyLGiVU7p7Xg3CkYT&#10;vG2He8lLV/m1fl96q911p1S30yynIDw1/h/+tTdaQRzD90v4AX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F49EsAAAADbAAAADwAAAAAAAAAAAAAAAACYAgAAZHJzL2Rvd25y&#10;ZXYueG1sUEsFBgAAAAAEAAQA9QAAAIUDAAAAAA==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rect id="Rectangle 67" o:spid="_x0000_s1044" style="position:absolute;left:39599;top:11655;width:5554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MZCcUA&#10;AADbAAAADwAAAGRycy9kb3ducmV2LnhtbESPQWvCQBSE7wX/w/KE3pqNPURNXUW0osdWhbS3R/Y1&#10;CWbfhuyapP76bkHwOMzMN8xiNZhadNS6yrKCSRSDIM6trrhQcD7tXmYgnEfWWFsmBb/kYLUcPS0w&#10;1bbnT+qOvhABwi5FBaX3TSqly0sy6CLbEAfvx7YGfZBtIXWLfYCbWr7GcSINVhwWSmxoU1J+OV6N&#10;gv2sWX8d7K0v6vfvffaRzbenuVfqeTys30B4GvwjfG8ftIJkCv9fwg+Qy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ExkJxQAAANsAAAAPAAAAAAAAAAAAAAAAAJgCAABkcnMv&#10;ZG93bnJldi54bWxQSwUGAAAAAAQABAD1AAAAigMAAAAA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3"/>
                          </w:rPr>
                          <w:t>A</w:t>
                        </w:r>
                        <w:r>
                          <w:rPr>
                            <w:spacing w:val="12"/>
                            <w:w w:val="113"/>
                          </w:rPr>
                          <w:t xml:space="preserve"> </w:t>
                        </w:r>
                        <w:r>
                          <w:rPr>
                            <w:w w:val="113"/>
                          </w:rPr>
                          <w:t>'level</w:t>
                        </w:r>
                      </w:p>
                    </w:txbxContent>
                  </v:textbox>
                </v:rect>
                <v:shape id="Shape 68" o:spid="_x0000_s1045" style="position:absolute;left:37943;top:13103;width:1152;height:1152;visibility:visible;mso-wrap-style:square;v-text-anchor:top" coordsize="115189,1151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52jtMMA&#10;AADbAAAADwAAAGRycy9kb3ducmV2LnhtbERPS0/CQBC+k/gfNmPizW7lQEhlIb5IDByMYKLcpt2h&#10;W+3O1u4K1V/PHEw4fvnes8XgW3WgPjaBDdxkOSjiKtiGawNv2+X1FFRMyBbbwGTglyIs5hejGRY2&#10;HPmVDptUKwnhWKABl1JXaB0rRx5jFjpi4fah95gE9rW2PR4l3Ld6nOcT7bFhaXDY0YOj6mvz4w1M&#10;Hl358f33sqL7clWul+/55278ZMzV5XB3CyrRkM7if/ezFZ+MlS/yA/T8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52jtMMAAADbAAAADwAAAAAAAAAAAAAAAACYAgAAZHJzL2Rv&#10;d25yZXYueG1sUEsFBgAAAAAEAAQA9QAAAIgDAAAAAA==&#10;" path="m115189,57531c115189,25781,89408,,57658,,25781,,,25781,,57531v,31877,25781,57657,57658,57657c89408,115188,115189,89408,115189,57531e" filled="f" strokeweight=".57pt">
                  <v:stroke miterlimit="83231f" joinstyle="miter" endcap="square"/>
                  <v:path arrowok="t" textboxrect="0,0,115189,115188"/>
                </v:shape>
                <v:rect id="Rectangle 69" o:spid="_x0000_s1046" style="position:absolute;left:39599;top:13095;width:5961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8Ao4MMA&#10;AADbAAAADwAAAGRycy9kb3ducmV2LnhtbESPT4vCMBTE74LfITxhb5rqQWzXKLK66NF/0PX2aJ5t&#10;2ealNFnb9dMbQfA4zMxvmPmyM5W4UeNKywrGowgEcWZ1ybmC8+l7OAPhPLLGyjIp+CcHy0W/N8dE&#10;25YPdDv6XAQIuwQVFN7XiZQuK8igG9maOHhX2xj0QTa51A22AW4qOYmiqTRYclgosKavgrLf459R&#10;sJ3Vq5+dvbd5tbls030ar0+xV+pj0K0+QXjq/Dv8au+0gmkM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8Ao4MMAAADbAAAADwAAAAAAAAAAAAAAAACYAgAAZHJzL2Rv&#10;d25yZXYueG1sUEsFBgAAAAAEAAQA9QAAAIgDAAAAAA=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Tertiary</w:t>
                        </w:r>
                      </w:p>
                    </w:txbxContent>
                  </v:textbox>
                </v:rect>
                <v:shape id="Shape 70" o:spid="_x0000_s1047" style="position:absolute;left:360;top:19449;width:68400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pyTsIA&#10;AADbAAAADwAAAGRycy9kb3ducmV2LnhtbERPz2vCMBS+D/Y/hCd4EU0UcVKNMhRxTMam7rLbs3m2&#10;pc1LaaLW/94chB0/vt/zZWsrcaXGF441DAcKBHHqTMGZht/jpj8F4QOywcoxabiTh+Xi9WWOiXE3&#10;3tP1EDIRQ9gnqCEPoU6k9GlOFv3A1cSRO7vGYoiwyaRp8BbDbSVHSk2kxYJjQ441rXJKy8PFath+&#10;7U4tju3PLlO9v974s1Tf61Lrbqd9n4EI1IZ/8dP9YTS8xfXx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KnJOwgAAANsAAAAPAAAAAAAAAAAAAAAAAJgCAABkcnMvZG93&#10;bnJldi54bWxQSwUGAAAAAAQABAD1AAAAhwMAAAAA&#10;" path="m,l6839966,e" filled="f" strokeweight=".57pt">
                  <v:stroke miterlimit="83231f" joinstyle="miter" endcap="square"/>
                  <v:path arrowok="t" textboxrect="0,0,6839966,0"/>
                </v:shape>
                <v:rect id="Rectangle 94" o:spid="_x0000_s1048" style="position:absolute;left:38159;top:34695;width:25843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T3WcMA&#10;AADbAAAADwAAAGRycy9kb3ducmV2LnhtbESPQYvCMBSE74L/ITzBm6YuIr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BT3WcMAAADbAAAADwAAAAAAAAAAAAAAAACYAgAAZHJzL2Rv&#10;d25yZXYueG1sUEsFBgAAAAAEAAQA9QAAAIgDAAAAAA=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90"/>
                          </w:rPr>
                          <w:t>__________________________________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="009A7EF6">
        <w:rPr>
          <w:noProof/>
          <w:sz w:val="22"/>
        </w:rPr>
        <mc:AlternateContent>
          <mc:Choice Requires="wpg">
            <w:drawing>
              <wp:inline distT="0" distB="0" distL="0" distR="0" wp14:anchorId="374EAE4F" wp14:editId="6081CB6A">
                <wp:extent cx="6839966" cy="1350468"/>
                <wp:effectExtent l="0" t="0" r="0" b="0"/>
                <wp:docPr id="5200" name="Group 52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9966" cy="1392194"/>
                          <a:chOff x="0" y="0"/>
                          <a:chExt cx="6839966" cy="1392194"/>
                        </a:xfrm>
                      </wpg:grpSpPr>
                      <wps:wsp>
                        <wps:cNvPr id="106" name="Rectangle 106"/>
                        <wps:cNvSpPr/>
                        <wps:spPr>
                          <a:xfrm>
                            <a:off x="36068" y="0"/>
                            <a:ext cx="1238448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3"/>
                                </w:rPr>
                                <w:t>Referral</w:t>
                              </w:r>
                              <w:r>
                                <w:rPr>
                                  <w:spacing w:val="12"/>
                                  <w:w w:val="113"/>
                                </w:rPr>
                                <w:t xml:space="preserve"> </w:t>
                              </w:r>
                              <w:r>
                                <w:rPr>
                                  <w:w w:val="113"/>
                                </w:rPr>
                                <w:t>Status:</w:t>
                              </w:r>
                              <w:r>
                                <w:rPr>
                                  <w:spacing w:val="12"/>
                                  <w:w w:val="113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7" name="Shape 107"/>
                        <wps:cNvSpPr/>
                        <wps:spPr>
                          <a:xfrm>
                            <a:off x="3794379" y="86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" name="Rectangle 108"/>
                        <wps:cNvSpPr/>
                        <wps:spPr>
                          <a:xfrm>
                            <a:off x="3959987" y="0"/>
                            <a:ext cx="28562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5"/>
                                </w:rPr>
                                <w:t>Sel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9" name="Shape 109"/>
                        <wps:cNvSpPr/>
                        <wps:spPr>
                          <a:xfrm>
                            <a:off x="3794379" y="144877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9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9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" name="Rectangle 110"/>
                        <wps:cNvSpPr/>
                        <wps:spPr>
                          <a:xfrm>
                            <a:off x="3959987" y="144018"/>
                            <a:ext cx="1500090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08"/>
                                </w:rPr>
                                <w:t>Private</w:t>
                              </w:r>
                              <w:r>
                                <w:rPr>
                                  <w:spacing w:val="12"/>
                                  <w:w w:val="108"/>
                                </w:rPr>
                                <w:t xml:space="preserve"> </w:t>
                              </w:r>
                              <w:r>
                                <w:rPr>
                                  <w:w w:val="108"/>
                                </w:rPr>
                                <w:t>Hospital/M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1" name="Shape 111"/>
                        <wps:cNvSpPr/>
                        <wps:spPr>
                          <a:xfrm>
                            <a:off x="3794379" y="288768"/>
                            <a:ext cx="115189" cy="1153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316">
                                <a:moveTo>
                                  <a:pt x="115189" y="57658"/>
                                </a:moveTo>
                                <a:cubicBezTo>
                                  <a:pt x="115189" y="25908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908"/>
                                  <a:pt x="0" y="57658"/>
                                </a:cubicBezTo>
                                <a:cubicBezTo>
                                  <a:pt x="0" y="89408"/>
                                  <a:pt x="25781" y="115316"/>
                                  <a:pt x="57658" y="115316"/>
                                </a:cubicBezTo>
                                <a:cubicBezTo>
                                  <a:pt x="89408" y="115316"/>
                                  <a:pt x="115189" y="89408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" name="Rectangle 112"/>
                        <wps:cNvSpPr/>
                        <wps:spPr>
                          <a:xfrm>
                            <a:off x="3959987" y="288036"/>
                            <a:ext cx="125601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Health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Centre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I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3" name="Shape 113"/>
                        <wps:cNvSpPr/>
                        <wps:spPr>
                          <a:xfrm>
                            <a:off x="3794379" y="432787"/>
                            <a:ext cx="115189" cy="1151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8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8"/>
                                  <a:pt x="25781" y="115188"/>
                                  <a:pt x="57658" y="115188"/>
                                </a:cubicBezTo>
                                <a:cubicBezTo>
                                  <a:pt x="89408" y="115188"/>
                                  <a:pt x="115189" y="89408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" name="Rectangle 114"/>
                        <wps:cNvSpPr/>
                        <wps:spPr>
                          <a:xfrm>
                            <a:off x="3959987" y="432054"/>
                            <a:ext cx="1583194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0"/>
                                </w:rPr>
                                <w:t>Health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Centre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II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or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II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5" name="Shape 115"/>
                        <wps:cNvSpPr/>
                        <wps:spPr>
                          <a:xfrm>
                            <a:off x="3794379" y="576804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6" name="Rectangle 116"/>
                        <wps:cNvSpPr/>
                        <wps:spPr>
                          <a:xfrm>
                            <a:off x="3959987" y="576072"/>
                            <a:ext cx="150836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0"/>
                                </w:rPr>
                                <w:t>Other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10"/>
                                </w:rPr>
                                <w:t>Govt</w:t>
                              </w:r>
                              <w:proofErr w:type="spellEnd"/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Hospita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7" name="Shape 117"/>
                        <wps:cNvSpPr/>
                        <wps:spPr>
                          <a:xfrm>
                            <a:off x="3794379" y="720823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8" name="Rectangle 118"/>
                        <wps:cNvSpPr/>
                        <wps:spPr>
                          <a:xfrm>
                            <a:off x="3959987" y="720090"/>
                            <a:ext cx="43156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09"/>
                                </w:rPr>
                                <w:t>Othe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9" name="Shape 119"/>
                        <wps:cNvSpPr/>
                        <wps:spPr>
                          <a:xfrm>
                            <a:off x="0" y="99438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0" name="Rectangle 120"/>
                        <wps:cNvSpPr/>
                        <wps:spPr>
                          <a:xfrm>
                            <a:off x="36068" y="1080009"/>
                            <a:ext cx="155853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Other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referral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statu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3815969" y="1224026"/>
                            <a:ext cx="258432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90"/>
                                </w:rPr>
                                <w:t>__________________________________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4EAE4F" id="Group 5200" o:spid="_x0000_s1049" style="width:538.6pt;height:106.35pt;mso-position-horizontal-relative:char;mso-position-vertical-relative:line" coordsize="68399,139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">
                <v:rect id="Rectangle 106" o:spid="_x0000_s1050" style="position:absolute;left:360;width:12385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7RpcMA&#10;AADcAAAADwAAAGRycy9kb3ducmV2LnhtbERPTWvCQBC9C/6HZQq96aY9hJi6hlBbzFFNwfY2ZKdJ&#10;aHY2ZLcm9de7gtDbPN7nrLPJdOJMg2stK3haRiCIK6tbrhV8lO+LBITzyBo7y6Tgjxxkm/lsjam2&#10;Ix/ofPS1CCHsUlTQeN+nUrqqIYNuaXviwH3bwaAPcKilHnAM4aaTz1EUS4Mth4YGe3ptqPo5/hoF&#10;u6TPPwt7Gevu7Wt32p9W23LllXp8mPIXEJ4m/y++uwsd5kcx3J4JF8jN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57RpcMAAADcAAAADwAAAAAAAAAAAAAAAACYAgAAZHJzL2Rv&#10;d25yZXYueG1sUEsFBgAAAAAEAAQA9QAAAIgDAAAAAA=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3"/>
                          </w:rPr>
                          <w:t>Referral</w:t>
                        </w:r>
                        <w:r>
                          <w:rPr>
                            <w:spacing w:val="12"/>
                            <w:w w:val="113"/>
                          </w:rPr>
                          <w:t xml:space="preserve"> </w:t>
                        </w:r>
                        <w:r>
                          <w:rPr>
                            <w:w w:val="113"/>
                          </w:rPr>
                          <w:t>Status:</w:t>
                        </w:r>
                        <w:r>
                          <w:rPr>
                            <w:spacing w:val="12"/>
                            <w:w w:val="113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07" o:spid="_x0000_s1051" style="position:absolute;left:37943;top:8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GbG78A&#10;AADcAAAADwAAAGRycy9kb3ducmV2LnhtbERPyQrCMBC9C/5DGMGLaKoHl2oUEQQPIm4Xb0MztsVm&#10;Upqo1a83guBtHm+d2aI2hXhQ5XLLCvq9CARxYnXOqYLzad0dg3AeWWNhmRS8yMFi3mzMMNb2yQd6&#10;HH0qQgi7GBVk3pexlC7JyKDr2ZI4cFdbGfQBVqnUFT5DuCnkIIqG0mDOoSHDklYZJbfj3SgYTPC2&#10;7e8lL13p1/p96ax2151S7Va9nILwVPu/+Ofe6DA/GsH3mXCBn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gZsbvwAAANwAAAAPAAAAAAAAAAAAAAAAAJgCAABkcnMvZG93bnJl&#10;di54bWxQSwUGAAAAAAQABAD1AAAAhAMAAAAA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rect id="Rectangle 108" o:spid="_x0000_s1052" style="position:absolute;left:39599;width:2857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3gTMUA&#10;AADc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X8RGjlGZlAz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TeBMxQAAANwAAAAPAAAAAAAAAAAAAAAAAJgCAABkcnMv&#10;ZG93bnJldi54bWxQSwUGAAAAAAQABAD1AAAAigMAAAAA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5"/>
                          </w:rPr>
                          <w:t>Self</w:t>
                        </w:r>
                      </w:p>
                    </w:txbxContent>
                  </v:textbox>
                </v:rect>
                <v:shape id="Shape 109" o:spid="_x0000_s1053" style="position:absolute;left:37943;top:1448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1Kq8r8A&#10;AADcAAAADwAAAGRycy9kb3ducmV2LnhtbERPvQrCMBDeBd8hnOAimuogthpFBMFBxL/F7WjOtthc&#10;ShO1+vRGENzu4/u92aIxpXhQ7QrLCoaDCARxanXBmYLzad2fgHAeWWNpmRS8yMFi3m7NMNH2yQd6&#10;HH0mQgi7BBXk3leJlC7NyaAb2Io4cFdbG/QB1pnUNT5DuCnlKIrG0mDBoSHHilY5pbfj3SgYxXjb&#10;DveSl67ya/2+9Fa7606pbqdZTkF4avxf/HNvdJgfxfB9Jlwg5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/UqryvwAAANwAAAAPAAAAAAAAAAAAAAAAAJgCAABkcnMvZG93bnJl&#10;di54bWxQSwUGAAAAAAQABAD1AAAAhAMAAAAA&#10;" path="m115189,57531c115189,25781,89408,,57658,,25781,,,25781,,57531v,31878,25781,57658,57658,57658c89408,115189,115189,89409,115189,57531e" filled="f" strokeweight=".57pt">
                  <v:stroke miterlimit="83231f" joinstyle="miter" endcap="square"/>
                  <v:path arrowok="t" textboxrect="0,0,115189,115189"/>
                </v:shape>
                <v:rect id="Rectangle 110" o:spid="_x0000_s1054" style="position:absolute;left:39599;top:1440;width:15001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J6l8UA&#10;AADcAAAADwAAAGRycy9kb3ducmV2LnhtbESPQW/CMAyF75P4D5GRuI2UHRB0BISACY4bIDFuVmPa&#10;isapmkDLfv18QOJm6z2/93m26Fyl7tSE0rOB0TABRZx5W3Ju4Hj4ep+AChHZYuWZDDwowGLee5th&#10;an3LP3Tfx1xJCIcUDRQx1qnWISvIYRj6mli0i28cRlmbXNsGWwl3lf5IkrF2WLI0FFjTqqDsur85&#10;A9tJvfzd+b82rzbn7en7NF0fptGYQb9bfoKK1MWX+Xm9s4I/Enx5RibQ8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4nqXxQAAANwAAAAPAAAAAAAAAAAAAAAAAJgCAABkcnMv&#10;ZG93bnJldi54bWxQSwUGAAAAAAQABAD1AAAAigMAAAAA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08"/>
                          </w:rPr>
                          <w:t>Private</w:t>
                        </w:r>
                        <w:r>
                          <w:rPr>
                            <w:spacing w:val="12"/>
                            <w:w w:val="108"/>
                          </w:rPr>
                          <w:t xml:space="preserve"> </w:t>
                        </w:r>
                        <w:r>
                          <w:rPr>
                            <w:w w:val="108"/>
                          </w:rPr>
                          <w:t>Hospital/MD</w:t>
                        </w:r>
                      </w:p>
                    </w:txbxContent>
                  </v:textbox>
                </v:rect>
                <v:shape id="Shape 111" o:spid="_x0000_s1055" style="position:absolute;left:37943;top:2887;width:1152;height:1153;visibility:visible;mso-wrap-style:square;v-text-anchor:top" coordsize="115189,1153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bmt78A&#10;AADcAAAADwAAAGRycy9kb3ducmV2LnhtbERPTYvCMBC9L/gfwgje1rR7UOkaZREFT4Ktex+b2ba7&#10;zaQk2bb+eyMI3ubxPme9HU0renK+sawgnScgiEurG64UXIrD+wqED8gaW8uk4EYetpvJ2xozbQc+&#10;U5+HSsQQ9hkqqEPoMil9WZNBP7cdceR+rDMYInSV1A6HGG5a+ZEkC2mw4dhQY0e7msq//N8osGm3&#10;/P7dn5DKI19Ndbj6InFKzabj1yeIQGN4iZ/uo47z0xQez8QL5OYO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T1ua3vwAAANwAAAAPAAAAAAAAAAAAAAAAAJgCAABkcnMvZG93bnJl&#10;di54bWxQSwUGAAAAAAQABAD1AAAAhAMAAAAA&#10;" path="m115189,57658c115189,25908,89408,,57658,,25781,,,25908,,57658v,31750,25781,57658,57658,57658c89408,115316,115189,89408,115189,57658e" filled="f" strokeweight=".57pt">
                  <v:stroke miterlimit="83231f" joinstyle="miter" endcap="square"/>
                  <v:path arrowok="t" textboxrect="0,0,115189,115316"/>
                </v:shape>
                <v:rect id="Rectangle 112" o:spid="_x0000_s1056" style="position:absolute;left:39599;top:2880;width:12561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xBe8EA&#10;AADc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O8P4P1MuE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V8QXvBAAAA3AAAAA8AAAAAAAAAAAAAAAAAmAIAAGRycy9kb3du&#10;cmV2LnhtbFBLBQYAAAAABAAEAPUAAACGAwAAAAA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Health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Centre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IV</w:t>
                        </w:r>
                      </w:p>
                    </w:txbxContent>
                  </v:textbox>
                </v:rect>
                <v:shape id="Shape 113" o:spid="_x0000_s1057" style="position:absolute;left:37943;top:4327;width:1152;height:1152;visibility:visible;mso-wrap-style:square;v-text-anchor:top" coordsize="115189,1151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KRIMUA&#10;AADcAAAADwAAAGRycy9kb3ducmV2LnhtbERPTWsCMRC9F/ofwhS81awKUrZGabVCsYeiFtTb7Gbc&#10;rG4m203UbX+9EQq9zeN9zmjS2kqcqfGlYwW9bgKCOHe65ELB13r++ATCB2SNlWNS8EMeJuP7uxGm&#10;2l14SedVKEQMYZ+iAhNCnUrpc0MWfdfVxJHbu8ZiiLAppG7wEsNtJftJMpQWS44NBmuaGsqPq5NV&#10;MJyZbPv9+7mg12yRfcw3yWHXf1Oq89C+PIMI1IZ/8Z/7Xcf5vQHcnokXyPE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cpEgxQAAANwAAAAPAAAAAAAAAAAAAAAAAJgCAABkcnMv&#10;ZG93bnJldi54bWxQSwUGAAAAAAQABAD1AAAAigMAAAAA&#10;" path="m115189,57658c115189,25781,89408,,57658,,25781,,,25781,,57658v,31750,25781,57530,57658,57530c89408,115188,115189,89408,115189,57658e" filled="f" strokeweight=".57pt">
                  <v:stroke miterlimit="83231f" joinstyle="miter" endcap="square"/>
                  <v:path arrowok="t" textboxrect="0,0,115189,115188"/>
                </v:shape>
                <v:rect id="Rectangle 114" o:spid="_x0000_s1058" style="position:absolute;left:39599;top:4320;width:15832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l8lM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jfG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2XyUwgAAANwAAAAPAAAAAAAAAAAAAAAAAJgCAABkcnMvZG93&#10;bnJldi54bWxQSwUGAAAAAAQABAD1AAAAhwMAAAAA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0"/>
                          </w:rPr>
                          <w:t>Health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Centre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II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or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III</w:t>
                        </w:r>
                      </w:p>
                    </w:txbxContent>
                  </v:textbox>
                </v:rect>
                <v:shape id="Shape 115" o:spid="_x0000_s1059" style="position:absolute;left:37943;top:5768;width:1152;height:1151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8Y2KsEA&#10;AADcAAAADwAAAGRycy9kb3ducmV2LnhtbERPTYvCMBC9C/6HMIIX0bSCi1ajiCB4EHGrF29DM7bF&#10;ZlKaqNVfb4SFvc3jfc5i1ZpKPKhxpWUF8SgCQZxZXXKu4HzaDqcgnEfWWFkmBS9ysFp2OwtMtH3y&#10;Lz1Sn4sQwi5BBYX3dSKlywoy6Ea2Jg7c1TYGfYBNLnWDzxBuKjmOoh9psOTQUGBNm4KyW3o3CsYz&#10;vO3jo+S1q/1Wvy+DzeF6UKrfa9dzEJ5a/y/+c+90mB9P4PtMuEA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vGNirBAAAA3AAAAA8AAAAAAAAAAAAAAAAAmAIAAGRycy9kb3du&#10;cmV2LnhtbFBLBQYAAAAABAAEAPUAAACGAwAAAAA=&#10;" path="m115189,57658c115189,25781,89408,,57658,,25781,,,25781,,57658v,31750,25781,57531,57658,57531c89408,115189,115189,89408,115189,57658e" filled="f" strokeweight=".57pt">
                  <v:stroke miterlimit="83231f" joinstyle="miter" endcap="square"/>
                  <v:path arrowok="t" textboxrect="0,0,115189,115189"/>
                </v:shape>
                <v:rect id="Rectangle 116" o:spid="_x0000_s1060" style="position:absolute;left:39599;top:5760;width:15084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dHeM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5cx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HR3jEAAAA3AAAAA8AAAAAAAAAAAAAAAAAmAIAAGRycy9k&#10;b3ducmV2LnhtbFBLBQYAAAAABAAEAPUAAACJAwAAAAA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0"/>
                          </w:rPr>
                          <w:t>Other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10"/>
                          </w:rPr>
                          <w:t>Govt</w:t>
                        </w:r>
                        <w:proofErr w:type="spellEnd"/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Hospital</w:t>
                        </w:r>
                      </w:p>
                    </w:txbxContent>
                  </v:textbox>
                </v:rect>
                <v:shape id="Shape 117" o:spid="_x0000_s1061" style="position:absolute;left:37943;top:7208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gNxsEA&#10;AADcAAAADwAAAGRycy9kb3ducmV2LnhtbERPTYvCMBC9C/6HMIIX0bQeXK1GEUHwIOJWL96GZmyL&#10;zaQ0Uau/3ggLe5vH+5zFqjWVeFDjSssK4lEEgjizuuRcwfm0HU5BOI+ssbJMCl7kYLXsdhaYaPvk&#10;X3qkPhchhF2CCgrv60RKlxVk0I1sTRy4q20M+gCbXOoGnyHcVHIcRRNpsOTQUGBNm4KyW3o3CsYz&#10;vO3jo+S1q/1Wvy+DzeF6UKrfa9dzEJ5a/y/+c+90mB//wPeZcIFc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RYDcbBAAAA3AAAAA8AAAAAAAAAAAAAAAAAmAIAAGRycy9kb3du&#10;cmV2LnhtbFBLBQYAAAAABAAEAPUAAACGAwAAAAA=&#10;" path="m115189,57658c115189,25781,89408,,57658,,25781,,,25781,,57658v,31750,25781,57531,57658,57531c89408,115189,115189,89408,115189,57658e" filled="f" strokeweight=".57pt">
                  <v:stroke miterlimit="83231f" joinstyle="miter" endcap="square"/>
                  <v:path arrowok="t" textboxrect="0,0,115189,115189"/>
                </v:shape>
                <v:rect id="Rectangle 118" o:spid="_x0000_s1062" style="position:absolute;left:39599;top:7200;width:4316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R2kcUA&#10;AADcAAAADwAAAGRycy9kb3ducmV2LnhtbESPQW/CMAyF75P4D5GRuI2UHRB0BISACY4bIDFuVmPa&#10;isapmkDLfv18QOJm6z2/93m26Fyl7tSE0rOB0TABRZx5W3Ju4Hj4ep+AChHZYuWZDDwowGLee5th&#10;an3LP3Tfx1xJCIcUDRQx1qnWISvIYRj6mli0i28cRlmbXNsGWwl3lf5IkrF2WLI0FFjTqqDsur85&#10;A9tJvfzd+b82rzbn7en7NF0fptGYQb9bfoKK1MWX+Xm9s4I/Elp5RibQ8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lHaRxQAAANwAAAAPAAAAAAAAAAAAAAAAAJgCAABkcnMv&#10;ZG93bnJldi54bWxQSwUGAAAAAAQABAD1AAAAigMAAAAA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09"/>
                          </w:rPr>
                          <w:t>Other</w:t>
                        </w:r>
                      </w:p>
                    </w:txbxContent>
                  </v:textbox>
                </v:rect>
                <v:shape id="Shape 119" o:spid="_x0000_s1063" style="position:absolute;top:9943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Nf8sQA&#10;AADcAAAADwAAAGRycy9kb3ducmV2LnhtbERPTWvCQBC9F/wPywheRHctUmx0FWkpSkW0sZfexuyY&#10;hGRnQ3bV9N93C4Xe5vE+Z7HqbC1u1PrSsYbJWIEgzpwpOdfweXobzUD4gGywdkwavsnDatl7WGBi&#10;3J0/6JaGXMQQ9glqKEJoEil9VpBFP3YNceQurrUYImxzaVq8x3Bby0elnqTFkmNDgQ29FJRV6dVq&#10;2Ox35w6n9rjL1fBrOH2v1OG10nrQ79ZzEIG68C/+c29NnD95ht9n4gVy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sTX/LEAAAA3AAAAA8AAAAAAAAAAAAAAAAAmAIAAGRycy9k&#10;b3ducmV2LnhtbFBLBQYAAAAABAAEAPUAAACJAwAAAAA=&#10;" path="m,l6839966,e" filled="f" strokeweight=".57pt">
                  <v:stroke miterlimit="83231f" joinstyle="miter" endcap="square"/>
                  <v:path arrowok="t" textboxrect="0,0,6839966,0"/>
                </v:shape>
                <v:rect id="Rectangle 120" o:spid="_x0000_s1064" style="position:absolute;left:360;top:10800;width:15586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6wKsUA&#10;AADcAAAADwAAAGRycy9kb3ducmV2LnhtbESPQW/CMAyF75P4D5GRuI0UDhMUAkKwCY4bIAE3qzFt&#10;ReNUTUbLfv18QOJm6z2/93m+7Fyl7tSE0rOB0TABRZx5W3Ju4Hj4ep+AChHZYuWZDDwowHLRe5tj&#10;an3LP3Tfx1xJCIcUDRQx1qnWISvIYRj6mli0q28cRlmbXNsGWwl3lR4nyYd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jrAqxQAAANwAAAAPAAAAAAAAAAAAAAAAAJgCAABkcnMv&#10;ZG93bnJldi54bWxQSwUGAAAAAAQABAD1AAAAigMAAAAA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Other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referral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status</w:t>
                        </w:r>
                      </w:p>
                    </w:txbxContent>
                  </v:textbox>
                </v:rect>
                <v:rect id="Rectangle 121" o:spid="_x0000_s1065" style="position:absolute;left:38159;top:12240;width:25843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IVscEA&#10;AADc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B/04f1MuE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CFbHBAAAA3AAAAA8AAAAAAAAAAAAAAAAAmAIAAGRycy9kb3du&#10;cmV2LnhtbFBLBQYAAAAABAAEAPUAAACGAwAAAAA=&#10;" filled="f" stroked="f">
                  <v:textbox inset="0,0,0,0">
                    <w:txbxContent>
                      <w:p w:rsidR="00D949EE" w:rsidRDefault="009A7EF6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90"/>
                          </w:rPr>
                          <w:t>__________________________________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D949EE" w:rsidRDefault="009A7EF6">
      <w:pPr>
        <w:spacing w:after="28" w:line="259" w:lineRule="auto"/>
        <w:ind w:left="-57" w:right="-57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6839966" cy="1292078"/>
                <wp:effectExtent l="0" t="0" r="0" b="0"/>
                <wp:docPr id="5201" name="Group 5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9966" cy="1292078"/>
                          <a:chOff x="0" y="0"/>
                          <a:chExt cx="6839966" cy="1292078"/>
                        </a:xfrm>
                      </wpg:grpSpPr>
                      <wps:wsp>
                        <wps:cNvPr id="122" name="Shape 122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36068" y="85628"/>
                            <a:ext cx="1636400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Presenting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Complain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" name="Shape 124"/>
                        <wps:cNvSpPr/>
                        <wps:spPr>
                          <a:xfrm>
                            <a:off x="3798062" y="90043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3959987" y="85628"/>
                            <a:ext cx="763980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Headach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" name="Shape 126"/>
                        <wps:cNvSpPr/>
                        <wps:spPr>
                          <a:xfrm>
                            <a:off x="3798062" y="23393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3959987" y="229646"/>
                            <a:ext cx="112764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spellStart"/>
                              <w:r>
                                <w:rPr>
                                  <w:w w:val="114"/>
                                </w:rPr>
                                <w:t>Epigastric</w:t>
                              </w:r>
                              <w:proofErr w:type="spellEnd"/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pai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" name="Shape 128"/>
                        <wps:cNvSpPr/>
                        <wps:spPr>
                          <a:xfrm>
                            <a:off x="3798062" y="377952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9" name="Rectangle 129"/>
                        <wps:cNvSpPr/>
                        <wps:spPr>
                          <a:xfrm>
                            <a:off x="3959987" y="373537"/>
                            <a:ext cx="1302296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Blurring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of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Vis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0" name="Shape 130"/>
                        <wps:cNvSpPr/>
                        <wps:spPr>
                          <a:xfrm>
                            <a:off x="3798062" y="521970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3959987" y="517554"/>
                            <a:ext cx="127020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w w:val="111"/>
                                </w:rPr>
                                <w:t>nausea/</w:t>
                              </w:r>
                              <w:proofErr w:type="gramEnd"/>
                              <w:r>
                                <w:rPr>
                                  <w:w w:val="111"/>
                                </w:rPr>
                                <w:t>vomitin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" name="Shape 132"/>
                        <wps:cNvSpPr/>
                        <wps:spPr>
                          <a:xfrm>
                            <a:off x="3798062" y="665988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3" name="Rectangle 133"/>
                        <wps:cNvSpPr/>
                        <wps:spPr>
                          <a:xfrm>
                            <a:off x="3959987" y="661573"/>
                            <a:ext cx="39643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07"/>
                                </w:rPr>
                                <w:t>Non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4" name="Shape 134"/>
                        <wps:cNvSpPr/>
                        <wps:spPr>
                          <a:xfrm>
                            <a:off x="0" y="93599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36068" y="1021618"/>
                            <a:ext cx="50250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Heigh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3815969" y="1165636"/>
                            <a:ext cx="258432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90"/>
                                </w:rPr>
                                <w:t>__________________________________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  <w:pict>
              <v:group id="Group 5201" style="width:538.58pt;height:101.738pt;mso-position-horizontal-relative:char;mso-position-vertical-relative:line" coordsize="68399,12920">
                <v:shape id="Shape 122" style="position:absolute;width:68399;height:0;left:0;top:0;" coordsize="6839966,0" path="m0,0l6839966,0">
                  <v:stroke weight="0.57pt" endcap="square" joinstyle="miter" miterlimit="10" on="true" color="#000000"/>
                  <v:fill on="false" color="#000000" opacity="0"/>
                </v:shape>
                <v:rect id="Rectangle 123" style="position:absolute;width:16364;height:1681;left:360;top:8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 xml:space="preserve">Presenting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 xml:space="preserve">Complaint</w:t>
                        </w:r>
                      </w:p>
                    </w:txbxContent>
                  </v:textbox>
                </v:rect>
                <v:shape id="Shape 124" style="position:absolute;width:1079;height:1079;left:37980;top:900;" coordsize="107950,107950" path="m0,107950l107950,107950l107950,0l0,0x">
                  <v:stroke weight="0.57pt" endcap="square" joinstyle="miter" miterlimit="10" on="true" color="#000000"/>
                  <v:fill on="false" color="#000000" opacity="0"/>
                </v:shape>
                <v:rect id="Rectangle 125" style="position:absolute;width:7639;height:1681;left:39599;top:8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 xml:space="preserve">Headache</w:t>
                        </w:r>
                      </w:p>
                    </w:txbxContent>
                  </v:textbox>
                </v:rect>
                <v:shape id="Shape 126" style="position:absolute;width:1079;height:1079;left:37980;top:2339;" coordsize="107950,107950" path="m0,107950l107950,107950l107950,0l0,0x">
                  <v:stroke weight="0.57pt" endcap="square" joinstyle="miter" miterlimit="10" on="true" color="#000000"/>
                  <v:fill on="false" color="#000000" opacity="0"/>
                </v:shape>
                <v:rect id="Rectangle 127" style="position:absolute;width:11276;height:1681;left:39599;top:229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w w:val="114"/>
                          </w:rPr>
                          <w:t xml:space="preserve">Epigastric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 xml:space="preserve">pain</w:t>
                        </w:r>
                      </w:p>
                    </w:txbxContent>
                  </v:textbox>
                </v:rect>
                <v:shape id="Shape 128" style="position:absolute;width:1079;height:1079;left:37980;top:3779;" coordsize="107950,107950" path="m0,107950l107950,107950l107950,0l0,0x">
                  <v:stroke weight="0.57pt" endcap="square" joinstyle="miter" miterlimit="10" on="true" color="#000000"/>
                  <v:fill on="false" color="#000000" opacity="0"/>
                </v:shape>
                <v:rect id="Rectangle 129" style="position:absolute;width:13022;height:1681;left:39599;top:373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 xml:space="preserve">Blurring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 xml:space="preserve">of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 xml:space="preserve">Vision</w:t>
                        </w:r>
                      </w:p>
                    </w:txbxContent>
                  </v:textbox>
                </v:rect>
                <v:shape id="Shape 130" style="position:absolute;width:1079;height:1079;left:37980;top:5219;" coordsize="107950,107950" path="m0,107950l107950,107950l107950,0l0,0x">
                  <v:stroke weight="0.57pt" endcap="square" joinstyle="miter" miterlimit="10" on="true" color="#000000"/>
                  <v:fill on="false" color="#000000" opacity="0"/>
                </v:shape>
                <v:rect id="Rectangle 131" style="position:absolute;width:12702;height:1681;left:39599;top:517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 xml:space="preserve">nausea/vomiting</w:t>
                        </w:r>
                      </w:p>
                    </w:txbxContent>
                  </v:textbox>
                </v:rect>
                <v:shape id="Shape 132" style="position:absolute;width:1079;height:1079;left:37980;top:6659;" coordsize="107950,107950" path="m0,107950l107950,107950l107950,0l0,0x">
                  <v:stroke weight="0.57pt" endcap="square" joinstyle="miter" miterlimit="10" on="true" color="#000000"/>
                  <v:fill on="false" color="#000000" opacity="0"/>
                </v:shape>
                <v:rect id="Rectangle 133" style="position:absolute;width:3964;height:1681;left:39599;top:661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w w:val="107"/>
                          </w:rPr>
                          <w:t xml:space="preserve">None</w:t>
                        </w:r>
                      </w:p>
                    </w:txbxContent>
                  </v:textbox>
                </v:rect>
                <v:shape id="Shape 134" style="position:absolute;width:68399;height:0;left:0;top:9359;" coordsize="6839966,0" path="m0,0l6839966,0">
                  <v:stroke weight="0.57pt" endcap="square" joinstyle="miter" miterlimit="10" on="true" color="#000000"/>
                  <v:fill on="false" color="#000000" opacity="0"/>
                </v:shape>
                <v:rect id="Rectangle 135" style="position:absolute;width:5025;height:1681;left:360;top:1021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 xml:space="preserve">Height</w:t>
                        </w:r>
                      </w:p>
                    </w:txbxContent>
                  </v:textbox>
                </v:rect>
                <v:rect id="Rectangle 136" style="position:absolute;width:25843;height:1681;left:38159;top:116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w w:val="90"/>
                          </w:rPr>
                          <w:t xml:space="preserve">__________________________________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D949EE" w:rsidRDefault="009A7EF6">
      <w:pPr>
        <w:spacing w:line="259" w:lineRule="auto"/>
        <w:ind w:left="2656" w:right="698"/>
        <w:jc w:val="center"/>
      </w:pPr>
      <w:r>
        <w:t>(cm     )</w:t>
      </w:r>
    </w:p>
    <w:p w:rsidR="00D949EE" w:rsidRDefault="009A7EF6">
      <w:pPr>
        <w:spacing w:after="135" w:line="259" w:lineRule="auto"/>
        <w:ind w:left="-57" w:right="-57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6839966" cy="7239"/>
                <wp:effectExtent l="0" t="0" r="0" b="0"/>
                <wp:docPr id="5202" name="Group 52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9966" cy="7239"/>
                          <a:chOff x="0" y="0"/>
                          <a:chExt cx="6839966" cy="7239"/>
                        </a:xfrm>
                      </wpg:grpSpPr>
                      <wps:wsp>
                        <wps:cNvPr id="138" name="Shape 138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  <w:pict>
              <v:group id="Group 5202" style="width:538.58pt;height:0.57pt;mso-position-horizontal-relative:char;mso-position-vertical-relative:line" coordsize="68399,72">
                <v:shape id="Shape 138" style="position:absolute;width:68399;height:0;left:0;top:0;" coordsize="6839966,0" path="m0,0l6839966,0">
                  <v:stroke weight="0.57pt" endcap="square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:rsidR="00D949EE" w:rsidRDefault="009A7EF6">
      <w:pPr>
        <w:ind w:right="1134"/>
      </w:pPr>
      <w:r>
        <w:t>Weight</w:t>
      </w:r>
    </w:p>
    <w:p w:rsidR="00D949EE" w:rsidRDefault="009A7EF6">
      <w:pPr>
        <w:ind w:left="5948" w:right="1134"/>
      </w:pPr>
      <w:r>
        <w:t>__________________________________</w:t>
      </w:r>
    </w:p>
    <w:p w:rsidR="00D949EE" w:rsidRDefault="009A7EF6">
      <w:pPr>
        <w:spacing w:line="259" w:lineRule="auto"/>
        <w:ind w:left="2656" w:right="983"/>
        <w:jc w:val="center"/>
      </w:pPr>
      <w:r>
        <w:t>(</w:t>
      </w:r>
      <w:proofErr w:type="gramStart"/>
      <w:r>
        <w:t>kg )</w:t>
      </w:r>
      <w:proofErr w:type="gramEnd"/>
    </w:p>
    <w:p w:rsidR="00D949EE" w:rsidRDefault="009A7EF6">
      <w:pPr>
        <w:spacing w:after="135" w:line="259" w:lineRule="auto"/>
        <w:ind w:left="-57" w:right="-57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6839966" cy="7239"/>
                <wp:effectExtent l="0" t="0" r="0" b="0"/>
                <wp:docPr id="5203" name="Group 52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9966" cy="7239"/>
                          <a:chOff x="0" y="0"/>
                          <a:chExt cx="6839966" cy="7239"/>
                        </a:xfrm>
                      </wpg:grpSpPr>
                      <wps:wsp>
                        <wps:cNvPr id="142" name="Shape 142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  <w:pict>
              <v:group id="Group 5203" style="width:538.58pt;height:0.57pt;mso-position-horizontal-relative:char;mso-position-vertical-relative:line" coordsize="68399,72">
                <v:shape id="Shape 142" style="position:absolute;width:68399;height:0;left:0;top:0;" coordsize="6839966,0" path="m0,0l6839966,0">
                  <v:stroke weight="0.57pt" endcap="square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:rsidR="00D949EE" w:rsidRDefault="009A7EF6">
      <w:pPr>
        <w:ind w:right="1134"/>
      </w:pPr>
      <w:r>
        <w:t xml:space="preserve">Blood Pressure </w:t>
      </w:r>
    </w:p>
    <w:p w:rsidR="00D949EE" w:rsidRDefault="009A7EF6">
      <w:pPr>
        <w:ind w:left="5948" w:right="1134"/>
      </w:pPr>
      <w:r>
        <w:t>__________________________________</w:t>
      </w:r>
    </w:p>
    <w:p w:rsidR="00D949EE" w:rsidRDefault="00D949EE">
      <w:pPr>
        <w:spacing w:after="233" w:line="259" w:lineRule="auto"/>
        <w:ind w:left="-57" w:right="-57" w:firstLine="0"/>
      </w:pPr>
    </w:p>
    <w:p w:rsidR="00A52D51" w:rsidRDefault="002C4C8D" w:rsidP="00A52D51">
      <w:pPr>
        <w:ind w:right="1134"/>
      </w:pPr>
      <w:r>
        <w:t xml:space="preserve">HIV Status        </w:t>
      </w:r>
      <w:r w:rsidR="00A52D51">
        <w:t>__________________________________</w:t>
      </w:r>
    </w:p>
    <w:p w:rsidR="00D949EE" w:rsidRDefault="002C4C8D">
      <w:pPr>
        <w:spacing w:after="135" w:line="259" w:lineRule="auto"/>
        <w:ind w:left="-57" w:right="-57" w:firstLine="0"/>
      </w:pPr>
      <w:r>
        <w:lastRenderedPageBreak/>
        <w:t xml:space="preserve">                               </w:t>
      </w:r>
    </w:p>
    <w:bookmarkStart w:id="0" w:name="_GoBack"/>
    <w:bookmarkEnd w:id="0"/>
    <w:p w:rsidR="00D949EE" w:rsidRDefault="009A7EF6">
      <w:pPr>
        <w:spacing w:after="135" w:line="259" w:lineRule="auto"/>
        <w:ind w:left="-57" w:right="-57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6839966" cy="504063"/>
                <wp:effectExtent l="0" t="0" r="0" b="0"/>
                <wp:docPr id="5206" name="Group 52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9966" cy="504063"/>
                          <a:chOff x="0" y="0"/>
                          <a:chExt cx="6839966" cy="504063"/>
                        </a:xfrm>
                      </wpg:grpSpPr>
                      <wps:wsp>
                        <wps:cNvPr id="164" name="Shape 164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5" name="Rectangle 165"/>
                        <wps:cNvSpPr/>
                        <wps:spPr>
                          <a:xfrm>
                            <a:off x="36068" y="85628"/>
                            <a:ext cx="25860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0"/>
                                </w:rPr>
                                <w:t>History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of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Fits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prior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Admission: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6" name="Shape 166"/>
                        <wps:cNvSpPr/>
                        <wps:spPr>
                          <a:xfrm>
                            <a:off x="3794379" y="8636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9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9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3959987" y="85628"/>
                            <a:ext cx="26552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8" name="Shape 168"/>
                        <wps:cNvSpPr/>
                        <wps:spPr>
                          <a:xfrm>
                            <a:off x="3794379" y="230377"/>
                            <a:ext cx="115189" cy="115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90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9"/>
                                  <a:pt x="25781" y="115190"/>
                                  <a:pt x="57658" y="115190"/>
                                </a:cubicBezTo>
                                <a:cubicBezTo>
                                  <a:pt x="89408" y="115190"/>
                                  <a:pt x="115189" y="89409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9" name="Rectangle 169"/>
                        <wps:cNvSpPr/>
                        <wps:spPr>
                          <a:xfrm>
                            <a:off x="3959987" y="229646"/>
                            <a:ext cx="20657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D949EE" w:rsidRDefault="009A7EF6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05"/>
                                </w:rPr>
                                <w:t>N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0" name="Shape 170"/>
                        <wps:cNvSpPr/>
                        <wps:spPr>
                          <a:xfrm>
                            <a:off x="0" y="504063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  <w:pict>
              <v:group id="Group 5206" style="width:538.58pt;height:39.69pt;mso-position-horizontal-relative:char;mso-position-vertical-relative:line" coordsize="68399,5040">
                <v:shape id="Shape 164" style="position:absolute;width:68399;height:0;left:0;top:0;" coordsize="6839966,0" path="m0,0l6839966,0">
                  <v:stroke weight="0.57pt" endcap="square" joinstyle="miter" miterlimit="10" on="true" color="#000000"/>
                  <v:fill on="false" color="#000000" opacity="0"/>
                </v:shape>
                <v:rect id="Rectangle 165" style="position:absolute;width:25860;height:1681;left:360;top:8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w w:val="110"/>
                          </w:rPr>
                          <w:t xml:space="preserve">History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 xml:space="preserve">of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 xml:space="preserve">Fits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 xml:space="preserve">prior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 xml:space="preserve">to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 xml:space="preserve">Admission: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66" style="position:absolute;width:1151;height:1151;left:37943;top:863;" coordsize="115189,115189" path="m115189,57658c115189,25781,89408,0,57658,0c25781,0,0,25781,0,57658c0,89409,25781,115189,57658,115189c89408,115189,115189,89409,115189,57658">
                  <v:stroke weight="0.57pt" endcap="square" joinstyle="miter" miterlimit="10" on="true" color="#000000"/>
                  <v:fill on="false" color="#000000" opacity="0"/>
                </v:shape>
                <v:rect id="Rectangle 167" style="position:absolute;width:2655;height:1681;left:39599;top:8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w w:val="116"/>
                          </w:rPr>
                          <w:t xml:space="preserve">Yes</w:t>
                        </w:r>
                      </w:p>
                    </w:txbxContent>
                  </v:textbox>
                </v:rect>
                <v:shape id="Shape 168" style="position:absolute;width:1151;height:1151;left:37943;top:2303;" coordsize="115189,115190" path="m115189,57658c115189,25781,89408,0,57658,0c25781,0,0,25781,0,57658c0,89409,25781,115190,57658,115190c89408,115190,115189,89409,115189,57658">
                  <v:stroke weight="0.57pt" endcap="square" joinstyle="miter" miterlimit="10" on="true" color="#000000"/>
                  <v:fill on="false" color="#000000" opacity="0"/>
                </v:shape>
                <v:rect id="Rectangle 169" style="position:absolute;width:2065;height:1681;left:39599;top:229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w w:val="105"/>
                          </w:rPr>
                          <w:t xml:space="preserve">No</w:t>
                        </w:r>
                      </w:p>
                    </w:txbxContent>
                  </v:textbox>
                </v:rect>
                <v:shape id="Shape 170" style="position:absolute;width:68399;height:0;left:0;top:5040;" coordsize="6839966,0" path="m0,0l6839966,0">
                  <v:stroke weight="0.57pt" endcap="square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:rsidR="00D949EE" w:rsidRDefault="00A754F4">
      <w:pPr>
        <w:spacing w:after="233" w:line="259" w:lineRule="auto"/>
        <w:ind w:left="-57" w:right="-114" w:firstLine="0"/>
      </w:pPr>
      <w:r>
        <w:t xml:space="preserve">Gravidity </w:t>
      </w:r>
    </w:p>
    <w:p w:rsidR="00A754F4" w:rsidRDefault="00A754F4" w:rsidP="00A754F4">
      <w:pPr>
        <w:ind w:left="5948" w:right="1134"/>
      </w:pPr>
      <w:r>
        <w:t>__________________________________</w:t>
      </w:r>
    </w:p>
    <w:p w:rsidR="00D949EE" w:rsidRDefault="009A7EF6">
      <w:pPr>
        <w:spacing w:after="135" w:line="259" w:lineRule="auto"/>
        <w:ind w:left="-57" w:right="-57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6839966" cy="7239"/>
                <wp:effectExtent l="0" t="0" r="0" b="0"/>
                <wp:docPr id="4992" name="Group 49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9966" cy="7239"/>
                          <a:chOff x="0" y="0"/>
                          <a:chExt cx="6839966" cy="7239"/>
                        </a:xfrm>
                      </wpg:grpSpPr>
                      <wps:wsp>
                        <wps:cNvPr id="255" name="Shape 255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  <w:pict>
              <v:group id="Group 4992" style="width:538.58pt;height:0.57pt;mso-position-horizontal-relative:char;mso-position-vertical-relative:line" coordsize="68399,72">
                <v:shape id="Shape 255" style="position:absolute;width:68399;height:0;left:0;top:0;" coordsize="6839966,0" path="m0,0l6839966,0">
                  <v:stroke weight="0.57pt" endcap="square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:rsidR="00D949EE" w:rsidRDefault="009A7EF6">
      <w:pPr>
        <w:ind w:right="1134"/>
      </w:pPr>
      <w:r>
        <w:t xml:space="preserve">LNMP                          </w:t>
      </w:r>
    </w:p>
    <w:p w:rsidR="00D949EE" w:rsidRDefault="009A7EF6">
      <w:pPr>
        <w:ind w:left="5948" w:right="1134"/>
      </w:pPr>
      <w:r>
        <w:t>__________________________________</w:t>
      </w:r>
    </w:p>
    <w:p w:rsidR="00D949EE" w:rsidRDefault="009A7EF6">
      <w:pPr>
        <w:spacing w:after="135" w:line="259" w:lineRule="auto"/>
        <w:ind w:left="-57" w:right="-57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6839966" cy="7239"/>
                <wp:effectExtent l="0" t="0" r="0" b="0"/>
                <wp:docPr id="4993" name="Group 49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9966" cy="7239"/>
                          <a:chOff x="0" y="0"/>
                          <a:chExt cx="6839966" cy="7239"/>
                        </a:xfrm>
                      </wpg:grpSpPr>
                      <wps:wsp>
                        <wps:cNvPr id="258" name="Shape 258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  <w:pict>
              <v:group id="Group 4993" style="width:538.58pt;height:0.57pt;mso-position-horizontal-relative:char;mso-position-vertical-relative:line" coordsize="68399,72">
                <v:shape id="Shape 258" style="position:absolute;width:68399;height:0;left:0;top:0;" coordsize="6839966,0" path="m0,0l6839966,0">
                  <v:stroke weight="0.57pt" endcap="square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:rsidR="00D949EE" w:rsidRDefault="009A7EF6">
      <w:pPr>
        <w:ind w:right="1134"/>
      </w:pPr>
      <w:r>
        <w:t xml:space="preserve">EDD                              </w:t>
      </w:r>
    </w:p>
    <w:p w:rsidR="00D949EE" w:rsidRDefault="009A7EF6">
      <w:pPr>
        <w:ind w:left="5948" w:right="1134"/>
      </w:pPr>
      <w:r>
        <w:t>__________________________________</w:t>
      </w:r>
    </w:p>
    <w:p w:rsidR="00D949EE" w:rsidRDefault="009A7EF6">
      <w:pPr>
        <w:spacing w:after="135" w:line="259" w:lineRule="auto"/>
        <w:ind w:left="-57" w:right="-57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6839966" cy="7239"/>
                <wp:effectExtent l="0" t="0" r="0" b="0"/>
                <wp:docPr id="4994" name="Group 49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9966" cy="7239"/>
                          <a:chOff x="0" y="0"/>
                          <a:chExt cx="6839966" cy="7239"/>
                        </a:xfrm>
                      </wpg:grpSpPr>
                      <wps:wsp>
                        <wps:cNvPr id="261" name="Shape 261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  <w:pict>
              <v:group id="Group 4994" style="width:538.58pt;height:0.57pt;mso-position-horizontal-relative:char;mso-position-vertical-relative:line" coordsize="68399,72">
                <v:shape id="Shape 261" style="position:absolute;width:68399;height:0;left:0;top:0;" coordsize="6839966,0" path="m0,0l6839966,0">
                  <v:stroke weight="0.57pt" endcap="square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:rsidR="00D949EE" w:rsidRDefault="009A7EF6">
      <w:pPr>
        <w:ind w:right="1134"/>
      </w:pPr>
      <w:r>
        <w:t>Gestational Age</w:t>
      </w:r>
      <w:r w:rsidR="00F82394">
        <w:t xml:space="preserve"> at admission</w:t>
      </w:r>
    </w:p>
    <w:p w:rsidR="00D949EE" w:rsidRDefault="00D949EE">
      <w:pPr>
        <w:spacing w:after="0" w:line="259" w:lineRule="auto"/>
        <w:ind w:left="-57" w:right="-57" w:firstLine="0"/>
      </w:pPr>
    </w:p>
    <w:p w:rsidR="00A754F4" w:rsidRDefault="00A754F4" w:rsidP="00A754F4">
      <w:pPr>
        <w:ind w:left="5948" w:right="1134"/>
      </w:pPr>
      <w:r>
        <w:t>__________________________________</w:t>
      </w:r>
    </w:p>
    <w:p w:rsidR="00A754F4" w:rsidRDefault="00A754F4">
      <w:pPr>
        <w:spacing w:after="0" w:line="259" w:lineRule="auto"/>
        <w:ind w:left="-57" w:right="-57" w:firstLine="0"/>
      </w:pPr>
    </w:p>
    <w:p w:rsidR="00A754F4" w:rsidRDefault="00A754F4">
      <w:pPr>
        <w:spacing w:after="0" w:line="259" w:lineRule="auto"/>
        <w:ind w:left="-57" w:right="-57" w:firstLine="0"/>
      </w:pPr>
    </w:p>
    <w:p w:rsidR="00D949EE" w:rsidRDefault="00A754F4">
      <w:pPr>
        <w:spacing w:after="233" w:line="259" w:lineRule="auto"/>
        <w:ind w:left="-57" w:right="-57" w:firstLine="0"/>
      </w:pPr>
      <w:r>
        <w:t xml:space="preserve">History of pregnancy induced hypertension in previous pregnancy        </w:t>
      </w:r>
    </w:p>
    <w:p w:rsidR="00A754F4" w:rsidRDefault="00A754F4" w:rsidP="00A754F4">
      <w:pPr>
        <w:spacing w:after="233" w:line="259" w:lineRule="auto"/>
        <w:ind w:left="4983" w:right="-57" w:firstLine="777"/>
      </w:pPr>
      <w:r>
        <w:t>Yes</w:t>
      </w:r>
    </w:p>
    <w:p w:rsidR="00A754F4" w:rsidRDefault="00A754F4" w:rsidP="00A754F4">
      <w:pPr>
        <w:spacing w:after="233" w:line="259" w:lineRule="auto"/>
        <w:ind w:left="4983" w:right="-57" w:firstLine="777"/>
      </w:pPr>
      <w:r>
        <w:t>No</w:t>
      </w:r>
    </w:p>
    <w:p w:rsidR="00F82394" w:rsidRDefault="00F82394" w:rsidP="00F82394">
      <w:pPr>
        <w:ind w:right="1134"/>
      </w:pPr>
      <w:r>
        <w:t xml:space="preserve">Date of Delivery </w:t>
      </w:r>
      <w:r>
        <w:t>__________________________________</w:t>
      </w:r>
      <w:r>
        <w:t xml:space="preserve"> Time of Delivery: </w:t>
      </w:r>
      <w:r>
        <w:t>_____________________________</w:t>
      </w:r>
    </w:p>
    <w:p w:rsidR="00F82394" w:rsidRDefault="00F82394" w:rsidP="00F82394">
      <w:pPr>
        <w:ind w:right="1134"/>
      </w:pPr>
    </w:p>
    <w:p w:rsidR="00F82394" w:rsidRDefault="00F82394" w:rsidP="00F82394">
      <w:pPr>
        <w:ind w:right="1134"/>
      </w:pPr>
      <w:r>
        <w:t xml:space="preserve">Gestational Age at Delivery: </w:t>
      </w:r>
      <w:r>
        <w:t>_______________</w:t>
      </w:r>
      <w:r>
        <w:t xml:space="preserve">   Mode of Delivery: </w:t>
      </w:r>
      <w:r>
        <w:t>_______________</w:t>
      </w:r>
    </w:p>
    <w:p w:rsidR="00F82394" w:rsidRDefault="00F82394" w:rsidP="00F82394">
      <w:pPr>
        <w:ind w:right="1134"/>
      </w:pPr>
    </w:p>
    <w:p w:rsidR="00F82394" w:rsidRDefault="00F82394" w:rsidP="00F82394">
      <w:pPr>
        <w:ind w:right="1134"/>
      </w:pPr>
      <w:r>
        <w:t xml:space="preserve">Birth weight   </w:t>
      </w:r>
      <w:r>
        <w:t>______________</w:t>
      </w:r>
      <w:proofErr w:type="gramStart"/>
      <w:r>
        <w:t>_</w:t>
      </w:r>
      <w:r>
        <w:t xml:space="preserve">  Apgar</w:t>
      </w:r>
      <w:proofErr w:type="gramEnd"/>
      <w:r>
        <w:t xml:space="preserve"> Score </w:t>
      </w:r>
      <w:r>
        <w:t>_______________</w:t>
      </w:r>
    </w:p>
    <w:p w:rsidR="00F82394" w:rsidRDefault="00F82394" w:rsidP="00F82394">
      <w:pPr>
        <w:ind w:right="1134"/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900697" wp14:editId="6E59AD30">
                <wp:simplePos x="0" y="0"/>
                <wp:positionH relativeFrom="page">
                  <wp:posOffset>400050</wp:posOffset>
                </wp:positionH>
                <wp:positionV relativeFrom="page">
                  <wp:posOffset>5981700</wp:posOffset>
                </wp:positionV>
                <wp:extent cx="7176135" cy="1835785"/>
                <wp:effectExtent l="19050" t="19050" r="0" b="31115"/>
                <wp:wrapTopAndBottom/>
                <wp:docPr id="5004" name="Group 50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76135" cy="1835785"/>
                          <a:chOff x="0" y="0"/>
                          <a:chExt cx="7176709" cy="1836039"/>
                        </a:xfrm>
                      </wpg:grpSpPr>
                      <wps:wsp>
                        <wps:cNvPr id="7249" name="Shape 7249"/>
                        <wps:cNvSpPr/>
                        <wps:spPr>
                          <a:xfrm>
                            <a:off x="0" y="0"/>
                            <a:ext cx="6839966" cy="216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 h="216027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  <a:lnTo>
                                  <a:pt x="6839966" y="216027"/>
                                </a:lnTo>
                                <a:lnTo>
                                  <a:pt x="0" y="21602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1E1E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5" name="Shape 285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6" name="Rectangle 286"/>
                        <wps:cNvSpPr/>
                        <wps:spPr>
                          <a:xfrm>
                            <a:off x="36068" y="43721"/>
                            <a:ext cx="3723452" cy="1849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82394" w:rsidRDefault="00F82394" w:rsidP="00F82394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/>
                                  <w:w w:val="130"/>
                                  <w:sz w:val="22"/>
                                </w:rPr>
                                <w:t>Fetal</w:t>
                              </w:r>
                              <w:r>
                                <w:rPr>
                                  <w:b/>
                                  <w:spacing w:val="19"/>
                                  <w:w w:val="130"/>
                                  <w:sz w:val="2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30"/>
                                  <w:sz w:val="22"/>
                                </w:rPr>
                                <w:t>complication</w:t>
                              </w:r>
                              <w:r>
                                <w:rPr>
                                  <w:b/>
                                  <w:spacing w:val="19"/>
                                  <w:w w:val="130"/>
                                  <w:sz w:val="2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30"/>
                                  <w:sz w:val="22"/>
                                </w:rPr>
                                <w:t>{tick</w:t>
                              </w:r>
                              <w:r>
                                <w:rPr>
                                  <w:b/>
                                  <w:spacing w:val="19"/>
                                  <w:w w:val="130"/>
                                  <w:sz w:val="2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30"/>
                                  <w:sz w:val="22"/>
                                </w:rPr>
                                <w:t>appropriately}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7" name="Shape 287"/>
                        <wps:cNvSpPr/>
                        <wps:spPr>
                          <a:xfrm>
                            <a:off x="0" y="216027"/>
                            <a:ext cx="19800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80057">
                                <a:moveTo>
                                  <a:pt x="0" y="0"/>
                                </a:moveTo>
                                <a:lnTo>
                                  <a:pt x="1980057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8" name="Shape 288"/>
                        <wps:cNvSpPr/>
                        <wps:spPr>
                          <a:xfrm>
                            <a:off x="1980057" y="216027"/>
                            <a:ext cx="244792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47925">
                                <a:moveTo>
                                  <a:pt x="0" y="0"/>
                                </a:moveTo>
                                <a:lnTo>
                                  <a:pt x="2447925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9" name="Rectangle 289"/>
                        <wps:cNvSpPr/>
                        <wps:spPr>
                          <a:xfrm>
                            <a:off x="3107563" y="235485"/>
                            <a:ext cx="256608" cy="1513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82394" w:rsidRDefault="00F82394" w:rsidP="00F82394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9"/>
                                  <w:sz w:val="18"/>
                                </w:rPr>
                                <w:t>Y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0" name="Shape 290"/>
                        <wps:cNvSpPr/>
                        <wps:spPr>
                          <a:xfrm>
                            <a:off x="4427982" y="216027"/>
                            <a:ext cx="244805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48052">
                                <a:moveTo>
                                  <a:pt x="0" y="0"/>
                                </a:moveTo>
                                <a:lnTo>
                                  <a:pt x="2448052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1" name="Rectangle 291"/>
                        <wps:cNvSpPr/>
                        <wps:spPr>
                          <a:xfrm>
                            <a:off x="5573014" y="235485"/>
                            <a:ext cx="209938" cy="1513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82394" w:rsidRDefault="00F82394" w:rsidP="00F82394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06"/>
                                  <w:sz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2" name="Rectangle 292"/>
                        <wps:cNvSpPr/>
                        <wps:spPr>
                          <a:xfrm>
                            <a:off x="36068" y="409605"/>
                            <a:ext cx="113828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82394" w:rsidRDefault="00F82394" w:rsidP="00F82394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Fresh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still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birt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3" name="Shape 293"/>
                        <wps:cNvSpPr/>
                        <wps:spPr>
                          <a:xfrm>
                            <a:off x="3168015" y="395987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4" name="Shape 294"/>
                        <wps:cNvSpPr/>
                        <wps:spPr>
                          <a:xfrm>
                            <a:off x="5615940" y="395987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5" name="Rectangle 295"/>
                        <wps:cNvSpPr/>
                        <wps:spPr>
                          <a:xfrm>
                            <a:off x="36068" y="625632"/>
                            <a:ext cx="1525764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82394" w:rsidRDefault="00F82394" w:rsidP="00F82394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09"/>
                                </w:rPr>
                                <w:t>Macerated</w:t>
                              </w:r>
                              <w:r>
                                <w:rPr>
                                  <w:spacing w:val="12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still</w:t>
                              </w:r>
                              <w:r>
                                <w:rPr>
                                  <w:spacing w:val="12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birt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6" name="Shape 296"/>
                        <wps:cNvSpPr/>
                        <wps:spPr>
                          <a:xfrm>
                            <a:off x="3168015" y="61201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7" name="Shape 297"/>
                        <wps:cNvSpPr/>
                        <wps:spPr>
                          <a:xfrm>
                            <a:off x="5615940" y="61201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8" name="Rectangle 298"/>
                        <wps:cNvSpPr/>
                        <wps:spPr>
                          <a:xfrm>
                            <a:off x="36068" y="841659"/>
                            <a:ext cx="2056648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82394" w:rsidRDefault="00F82394" w:rsidP="00F82394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0"/>
                                </w:rPr>
                                <w:t>Admission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Neonatal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uni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9" name="Shape 299"/>
                        <wps:cNvSpPr/>
                        <wps:spPr>
                          <a:xfrm>
                            <a:off x="3168015" y="828040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0" name="Shape 300"/>
                        <wps:cNvSpPr/>
                        <wps:spPr>
                          <a:xfrm>
                            <a:off x="5615940" y="828040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1" name="Shape 301"/>
                        <wps:cNvSpPr/>
                        <wps:spPr>
                          <a:xfrm>
                            <a:off x="0" y="1187959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2" name="Rectangle 302"/>
                        <wps:cNvSpPr/>
                        <wps:spPr>
                          <a:xfrm>
                            <a:off x="36068" y="1273586"/>
                            <a:ext cx="3763146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82394" w:rsidRDefault="00F82394" w:rsidP="00F82394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Did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any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of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the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following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fetal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events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occur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w w:val="111"/>
                                </w:rPr>
                                <w:t>during</w:t>
                              </w:r>
                              <w:proofErr w:type="gram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3" name="Shape 303"/>
                        <wps:cNvSpPr/>
                        <wps:spPr>
                          <a:xfrm>
                            <a:off x="3798062" y="127800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4" name="Rectangle 304"/>
                        <wps:cNvSpPr/>
                        <wps:spPr>
                          <a:xfrm>
                            <a:off x="3959987" y="1273586"/>
                            <a:ext cx="321672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82394" w:rsidRDefault="00F82394" w:rsidP="00F82394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Neonatal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death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&lt;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24hrs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following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deliver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5" name="Rectangle 305"/>
                        <wps:cNvSpPr/>
                        <wps:spPr>
                          <a:xfrm>
                            <a:off x="36068" y="1417604"/>
                            <a:ext cx="1188789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82394" w:rsidRDefault="00F82394" w:rsidP="00F82394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w w:val="111"/>
                                </w:rPr>
                                <w:t>hospitalization</w:t>
                              </w:r>
                              <w:proofErr w:type="gramEnd"/>
                              <w:r>
                                <w:rPr>
                                  <w:w w:val="111"/>
                                </w:rPr>
                                <w:t>?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6" name="Shape 306"/>
                        <wps:cNvSpPr/>
                        <wps:spPr>
                          <a:xfrm>
                            <a:off x="3798062" y="142201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7" name="Rectangle 307"/>
                        <wps:cNvSpPr/>
                        <wps:spPr>
                          <a:xfrm>
                            <a:off x="3959987" y="1417604"/>
                            <a:ext cx="2569121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82394" w:rsidRDefault="00F82394" w:rsidP="00F82394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Neonatal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death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prior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to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discharg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8" name="Shape 308"/>
                        <wps:cNvSpPr/>
                        <wps:spPr>
                          <a:xfrm>
                            <a:off x="3798062" y="1566038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9" name="Rectangle 309"/>
                        <wps:cNvSpPr/>
                        <wps:spPr>
                          <a:xfrm>
                            <a:off x="3959987" y="1561623"/>
                            <a:ext cx="1030520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F82394" w:rsidRDefault="00F82394" w:rsidP="00F82394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No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events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(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0" name="Shape 310"/>
                        <wps:cNvSpPr/>
                        <wps:spPr>
                          <a:xfrm>
                            <a:off x="0" y="1836039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900697" id="Group 5004" o:spid="_x0000_s1090" style="position:absolute;left:0;text-align:left;margin-left:31.5pt;margin-top:471pt;width:565.05pt;height:144.55pt;z-index:251659264;mso-position-horizontal-relative:page;mso-position-vertical-relative:page;mso-width-relative:margin;mso-height-relative:margin" coordsize="71767,18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">
                <v:shape id="Shape 7249" o:spid="_x0000_s1091" style="position:absolute;width:68399;height:2160;visibility:visible;mso-wrap-style:square;v-text-anchor:top" coordsize="6839966,216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EW6sQA&#10;AADdAAAADwAAAGRycy9kb3ducmV2LnhtbESPQWsCMRSE7wX/Q3hCbzVbLdVujaJCS69dPXh8bF43&#10;y25e4ia66b9vCoUeh5n5hllvk+3FjYbQOlbwOCtAENdOt9woOB3fHlYgQkTW2DsmBd8UYLuZ3K2x&#10;1G7kT7pVsREZwqFEBSZGX0oZakMWw8x54ux9ucFizHJopB5wzHDby3lRPEuLLecFg54OhuquuloF&#10;7/u4v1zbnV5UftGNXUpnz0ap+2navYKIlOJ/+K/9oRUs508v8PsmPwG5+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BFurEAAAA3QAAAA8AAAAAAAAAAAAAAAAAmAIAAGRycy9k&#10;b3ducmV2LnhtbFBLBQYAAAAABAAEAPUAAACJAwAAAAA=&#10;" path="m,l6839966,r,216027l,216027,,e" fillcolor="#e1e1e1" stroked="f" strokeweight="0">
                  <v:stroke miterlimit="83231f" joinstyle="miter" endcap="square"/>
                  <v:path arrowok="t" textboxrect="0,0,6839966,216027"/>
                </v:shape>
                <v:shape id="Shape 285" o:spid="_x0000_s1092" style="position:absolute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GhDMYA&#10;AADcAAAADwAAAGRycy9kb3ducmV2LnhtbESPQWsCMRSE70L/Q3gFL6KJYkW2RimWYlHEVr14e928&#10;7i67eVk2qa7/3ggFj8PMfMPMFq2txJkaXzjWMBwoEMSpMwVnGo6Hj/4UhA/IBivHpOFKHhbzp84M&#10;E+Mu/E3nfchEhLBPUEMeQp1I6dOcLPqBq4mj9+saiyHKJpOmwUuE20qOlJpIiwXHhRxrWuaUlvs/&#10;q2G13fy0OLZfm0z1Tr3xulS791Lr7nP79goiUBse4f/2p9Ewmr7A/Uw8AnJ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XGhDMYAAADcAAAADwAAAAAAAAAAAAAAAACYAgAAZHJz&#10;L2Rvd25yZXYueG1sUEsFBgAAAAAEAAQA9QAAAIsDAAAAAA==&#10;" path="m,l6839966,e" filled="f" strokeweight=".57pt">
                  <v:stroke miterlimit="83231f" joinstyle="miter" endcap="square"/>
                  <v:path arrowok="t" textboxrect="0,0,6839966,0"/>
                </v:shape>
                <v:rect id="Rectangle 286" o:spid="_x0000_s1093" style="position:absolute;left:360;top:437;width:37235;height:1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izg8UA&#10;AADcAAAADwAAAGRycy9kb3ducmV2LnhtbESPQWvCQBSE74L/YXlCb7qph5CkriLVYo6tEbS3R/aZ&#10;BLNvQ3Zr0v76bqHgcZiZb5jVZjStuFPvGssKnhcRCOLS6oYrBafibZ6AcB5ZY2uZFHyTg816Ollh&#10;pu3AH3Q/+koECLsMFdTed5mUrqzJoFvYjjh4V9sb9EH2ldQ9DgFuWrmMolgabDgs1NjRa03l7fhl&#10;FBySbnvJ7c9QtfvPw/n9nO6K1Cv1NBu3LyA8jf4R/m/nWsEyieHvTDgC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aLODxQAAANwAAAAPAAAAAAAAAAAAAAAAAJgCAABkcnMv&#10;ZG93bnJldi54bWxQSwUGAAAAAAQABAD1AAAAigMAAAAA&#10;" filled="f" stroked="f">
                  <v:textbox inset="0,0,0,0">
                    <w:txbxContent>
                      <w:p w:rsidR="00F82394" w:rsidRDefault="00F82394" w:rsidP="00F82394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/>
                            <w:w w:val="130"/>
                            <w:sz w:val="22"/>
                          </w:rPr>
                          <w:t>Fetal</w:t>
                        </w:r>
                        <w:r>
                          <w:rPr>
                            <w:b/>
                            <w:spacing w:val="19"/>
                            <w:w w:val="130"/>
                            <w:sz w:val="22"/>
                          </w:rPr>
                          <w:t xml:space="preserve"> </w:t>
                        </w:r>
                        <w:r>
                          <w:rPr>
                            <w:b/>
                            <w:w w:val="130"/>
                            <w:sz w:val="22"/>
                          </w:rPr>
                          <w:t>complication</w:t>
                        </w:r>
                        <w:r>
                          <w:rPr>
                            <w:b/>
                            <w:spacing w:val="19"/>
                            <w:w w:val="130"/>
                            <w:sz w:val="22"/>
                          </w:rPr>
                          <w:t xml:space="preserve"> </w:t>
                        </w:r>
                        <w:r>
                          <w:rPr>
                            <w:b/>
                            <w:w w:val="130"/>
                            <w:sz w:val="22"/>
                          </w:rPr>
                          <w:t>{tick</w:t>
                        </w:r>
                        <w:r>
                          <w:rPr>
                            <w:b/>
                            <w:spacing w:val="19"/>
                            <w:w w:val="130"/>
                            <w:sz w:val="22"/>
                          </w:rPr>
                          <w:t xml:space="preserve"> </w:t>
                        </w:r>
                        <w:r>
                          <w:rPr>
                            <w:b/>
                            <w:w w:val="130"/>
                            <w:sz w:val="22"/>
                          </w:rPr>
                          <w:t>appropriately}</w:t>
                        </w:r>
                      </w:p>
                    </w:txbxContent>
                  </v:textbox>
                </v:rect>
                <v:shape id="Shape 287" o:spid="_x0000_s1094" style="position:absolute;top:2160;width:19800;height:0;visibility:visible;mso-wrap-style:square;v-text-anchor:top" coordsize="198005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YugsUA&#10;AADcAAAADwAAAGRycy9kb3ducmV2LnhtbESPQWvCQBSE70L/w/IKXqRuFKqSuoqKQg8VMfbS22v2&#10;mYRm34bdNUn/fbcgeBxm5htmue5NLVpyvrKsYDJOQBDnVldcKPi8HF4WIHxA1lhbJgW/5GG9ehos&#10;MdW24zO1WShEhLBPUUEZQpNK6fOSDPqxbYijd7XOYIjSFVI77CLc1HKaJDNpsOK4UGJDu5Lyn+xm&#10;FHSv1w9nRtts8/2VNVu27XHvTkoNn/vNG4hAfXiE7+13rWC6mMP/mXgE5O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hi6CxQAAANwAAAAPAAAAAAAAAAAAAAAAAJgCAABkcnMv&#10;ZG93bnJldi54bWxQSwUGAAAAAAQABAD1AAAAigMAAAAA&#10;" path="m,l1980057,e" filled="f" strokeweight=".57pt">
                  <v:stroke miterlimit="83231f" joinstyle="miter" endcap="square"/>
                  <v:path arrowok="t" textboxrect="0,0,1980057,0"/>
                </v:shape>
                <v:shape id="Shape 288" o:spid="_x0000_s1095" style="position:absolute;left:19800;top:2160;width:24479;height:0;visibility:visible;mso-wrap-style:square;v-text-anchor:top" coordsize="244792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kr970A&#10;AADcAAAADwAAAGRycy9kb3ducmV2LnhtbERPSwrCMBDdC94hjOBGNFVEpBpFBcGFG7UHGJqxLTaT&#10;kkRbPb1ZCC4f77/edqYWL3K+sqxgOklAEOdWV1woyG7H8RKED8gaa8uk4E0etpt+b42pti1f6HUN&#10;hYgh7FNUUIbQpFL6vCSDfmIb4sjdrTMYInSF1A7bGG5qOUuShTRYcWwosaFDSfnj+jQKqqyd3z75&#10;JUuOZ/SL1ndTN9orNRx0uxWIQF34i3/uk1YwW8a18Uw8AnLzB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3mkr970AAADcAAAADwAAAAAAAAAAAAAAAACYAgAAZHJzL2Rvd25yZXYu&#10;eG1sUEsFBgAAAAAEAAQA9QAAAIIDAAAAAA==&#10;" path="m,l2447925,e" filled="f" strokeweight=".57pt">
                  <v:stroke miterlimit="83231f" joinstyle="miter" endcap="square"/>
                  <v:path arrowok="t" textboxrect="0,0,2447925,0"/>
                </v:shape>
                <v:rect id="Rectangle 289" o:spid="_x0000_s1096" style="position:absolute;left:31075;top:2354;width:2566;height:1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cn8cQA&#10;AADcAAAADwAAAGRycy9kb3ducmV2LnhtbESPQYvCMBSE7wv+h/AEb2uqB2mrUUR30eOuCurt0Tzb&#10;YvNSmmjr/vqNIHgcZuYbZrboTCXu1LjSsoLRMAJBnFldcq7gsP/+jEE4j6yxskwKHuRgMe99zDDV&#10;tuVfuu98LgKEXYoKCu/rVEqXFWTQDW1NHLyLbQz6IJtc6gbbADeVHEfRRBosOSwUWNOqoOy6uxkF&#10;m7henrb2r82rr/Pm+HNM1vvEKzXod8spCE+df4df7a1WMI4TeJ4JR0D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3J/HEAAAA3AAAAA8AAAAAAAAAAAAAAAAAmAIAAGRycy9k&#10;b3ducmV2LnhtbFBLBQYAAAAABAAEAPUAAACJAwAAAAA=&#10;" filled="f" stroked="f">
                  <v:textbox inset="0,0,0,0">
                    <w:txbxContent>
                      <w:p w:rsidR="00F82394" w:rsidRDefault="00F82394" w:rsidP="00F82394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9"/>
                            <w:sz w:val="18"/>
                          </w:rPr>
                          <w:t>YES</w:t>
                        </w:r>
                      </w:p>
                    </w:txbxContent>
                  </v:textbox>
                </v:rect>
                <v:shape id="Shape 290" o:spid="_x0000_s1097" style="position:absolute;left:44279;top:2160;width:24481;height:0;visibility:visible;mso-wrap-style:square;v-text-anchor:top" coordsize="244805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7nNsQA&#10;AADcAAAADwAAAGRycy9kb3ducmV2LnhtbERPy2rCQBTdF/yH4Qrd1Uml9REdpdgGu3ChURB318xt&#10;Epq5EzLTJP59ZyG4PJz3ct2bSrTUuNKygtdRBII4s7rkXMHpmLzMQDiPrLGyTApu5GC9GjwtMda2&#10;4wO1qc9FCGEXo4LC+zqW0mUFGXQjWxMH7sc2Bn2ATS51g10IN5UcR9FEGiw5NBRY06ag7Df9MwrO&#10;qW8327freTb9fJ9Pv5LdJd9nSj0P+48FCE+9f4jv7m+tYDwP88OZcATk6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Vu5zbEAAAA3AAAAA8AAAAAAAAAAAAAAAAAmAIAAGRycy9k&#10;b3ducmV2LnhtbFBLBQYAAAAABAAEAPUAAACJAwAAAAA=&#10;" path="m,l2448052,e" filled="f" strokeweight=".57pt">
                  <v:stroke miterlimit="83231f" joinstyle="miter" endcap="square"/>
                  <v:path arrowok="t" textboxrect="0,0,2448052,0"/>
                </v:shape>
                <v:rect id="Rectangle 291" o:spid="_x0000_s1098" style="position:absolute;left:55730;top:2354;width:2099;height:1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i9KsUA&#10;AADcAAAADwAAAGRycy9kb3ducmV2LnhtbESPQWvCQBSE74X+h+UJ3pqNHoqJWUVsizlaLVhvj+wz&#10;CWbfhuw2if76bqHgcZiZb5hsPZpG9NS52rKCWRSDIC6srrlU8HX8eFmAcB5ZY2OZFNzIwXr1/JRh&#10;qu3An9QffCkChF2KCirv21RKV1Rk0EW2JQ7exXYGfZBdKXWHQ4CbRs7j+FUarDksVNjStqLievgx&#10;CnaLdvOd2/tQNu/n3Wl/St6OiVdqOhk3SxCeRv8I/7dzrWCezOD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WL0qxQAAANwAAAAPAAAAAAAAAAAAAAAAAJgCAABkcnMv&#10;ZG93bnJldi54bWxQSwUGAAAAAAQABAD1AAAAigMAAAAA&#10;" filled="f" stroked="f">
                  <v:textbox inset="0,0,0,0">
                    <w:txbxContent>
                      <w:p w:rsidR="00F82394" w:rsidRDefault="00F82394" w:rsidP="00F82394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06"/>
                            <w:sz w:val="18"/>
                          </w:rPr>
                          <w:t>NO</w:t>
                        </w:r>
                      </w:p>
                    </w:txbxContent>
                  </v:textbox>
                </v:rect>
                <v:rect id="Rectangle 292" o:spid="_x0000_s1099" style="position:absolute;left:360;top:4096;width:11383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ojXcQA&#10;AADcAAAADwAAAGRycy9kb3ducmV2LnhtbESPT4vCMBTE78J+h/AWvGm6PYjtGkVcRY/rH3C9PZpn&#10;W2xeShNt3U9vBMHjMDO/YSazzlTiRo0rLSv4GkYgiDOrS84VHParwRiE88gaK8uk4E4OZtOP3gRT&#10;bVve0m3ncxEg7FJUUHhfp1K6rCCDbmhr4uCdbWPQB9nkUjfYBripZBxFI2mw5LBQYE2LgrLL7moU&#10;rMf1/G9j/9u8Wp7Wx99j8rNPvFL9z27+DcJT59/hV3ujFcRJDM8z4QjI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KI13EAAAA3AAAAA8AAAAAAAAAAAAAAAAAmAIAAGRycy9k&#10;b3ducmV2LnhtbFBLBQYAAAAABAAEAPUAAACJAwAAAAA=&#10;" filled="f" stroked="f">
                  <v:textbox inset="0,0,0,0">
                    <w:txbxContent>
                      <w:p w:rsidR="00F82394" w:rsidRDefault="00F82394" w:rsidP="00F82394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Fresh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still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birth</w:t>
                        </w:r>
                      </w:p>
                    </w:txbxContent>
                  </v:textbox>
                </v:rect>
                <v:shape id="Shape 293" o:spid="_x0000_s1100" style="position:absolute;left:31680;top:3959;width:1079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NTksIA&#10;AADcAAAADwAAAGRycy9kb3ducmV2LnhtbESP0YrCMBRE3xf8h3AF39bUuohWo4igyL6tux9waa5t&#10;tbkpTWyqX28EYR+HmTnDrDa9qUVHrassK5iMExDEudUVFwr+fvefcxDOI2usLZOCOznYrAcfK8y0&#10;DfxD3ckXIkLYZaig9L7JpHR5SQbd2DbE0Tvb1qCPsi2kbjFEuKllmiQzabDiuFBiQ7uS8uvpZhSE&#10;L8ldepSPW+i+L4ftLDFVuCo1GvbbJQhPvf8Pv9tHrSBdTOF1Jh4BuX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I1OSwgAAANwAAAAPAAAAAAAAAAAAAAAAAJgCAABkcnMvZG93&#10;bnJldi54bWxQSwUGAAAAAAQABAD1AAAAhwMAAAAA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shape id="Shape 294" o:spid="_x0000_s1101" style="position:absolute;left:56159;top:3959;width:1079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rL5sMA&#10;AADcAAAADwAAAGRycy9kb3ducmV2LnhtbESPwWrDMBBE74X8g9hAbo0cE0zrWAkhkBJ6q9sPWKyN&#10;7dhaGUux3Hx9VSj0OMzMG6Y4zKYXE42utaxgs05AEFdWt1wr+Po8P7+AcB5ZY2+ZFHyTg8N+8VRg&#10;rm3gD5pKX4sIYZejgsb7IZfSVQ0ZdGs7EEfvakeDPsqxlnrEEOGml2mSZNJgy3GhwYFODVVdeTcK&#10;wlbylF7k4x6m99vbMUtMGzqlVsv5uAPhafb/4b/2RStIX7fweyYeAbn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srL5sMAAADc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295" o:spid="_x0000_s1102" style="position:absolute;left:360;top:6256;width:15258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O7KcYA&#10;AADcAAAADwAAAGRycy9kb3ducmV2LnhtbESPQWvCQBSE7wX/w/KE3uqmAYuJriJaSY5tFGxvj+wz&#10;Cc2+DdmtSfvruwXB4zAz3zCrzWhacaXeNZYVPM8iEMSl1Q1XCk7Hw9MChPPIGlvLpOCHHGzWk4cV&#10;ptoO/E7XwlciQNilqKD2vkuldGVNBt3MdsTBu9jeoA+yr6TucQhw08o4il6kwYbDQo0d7Woqv4pv&#10;oyBbdNuP3P4OVfv6mZ3fzsn+mHilHqfjdgnC0+jv4Vs71wriZ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GO7KcYAAADcAAAADwAAAAAAAAAAAAAAAACYAgAAZHJz&#10;L2Rvd25yZXYueG1sUEsFBgAAAAAEAAQA9QAAAIsDAAAAAA==&#10;" filled="f" stroked="f">
                  <v:textbox inset="0,0,0,0">
                    <w:txbxContent>
                      <w:p w:rsidR="00F82394" w:rsidRDefault="00F82394" w:rsidP="00F82394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09"/>
                          </w:rPr>
                          <w:t>Macerated</w:t>
                        </w:r>
                        <w:r>
                          <w:rPr>
                            <w:spacing w:val="12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still</w:t>
                        </w:r>
                        <w:r>
                          <w:rPr>
                            <w:spacing w:val="12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birth</w:t>
                        </w:r>
                      </w:p>
                    </w:txbxContent>
                  </v:textbox>
                </v:rect>
                <v:shape id="Shape 296" o:spid="_x0000_s1103" style="position:absolute;left:31680;top:6120;width:1079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TwCsIA&#10;AADcAAAADwAAAGRycy9kb3ducmV2LnhtbESP3YrCMBSE7xd8h3CEvVtTixStRhFhF/HOnwc4NMe2&#10;2pyUJjZ1n94IC3s5zMw3zGozmEb01LnasoLpJAFBXFhdc6ngcv7+moNwHlljY5kUPMnBZj36WGGu&#10;beAj9Sdfighhl6OCyvs2l9IVFRl0E9sSR+9qO4M+yq6UusMQ4aaRaZJk0mDNcaHClnYVFffTwygI&#10;M8l9upe/j9Afbj/bLDF1uCv1OR62SxCeBv8f/mvvtYJ0kcH7TDwCcv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VPAKwgAAANwAAAAPAAAAAAAAAAAAAAAAAJgCAABkcnMvZG93&#10;bnJldi54bWxQSwUGAAAAAAQABAD1AAAAhwMAAAAA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shape id="Shape 297" o:spid="_x0000_s1104" style="position:absolute;left:56159;top:6120;width:1079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hVkcIA&#10;AADcAAAADwAAAGRycy9kb3ducmV2LnhtbESP0YrCMBRE3xf8h3AF39bUIq5Wo4igyL7p7gdcmmtb&#10;bW5KE5vq15sFYR+HmTnDrDa9qUVHrassK5iMExDEudUVFwp+f/afcxDOI2usLZOCBznYrAcfK8y0&#10;DXyi7uwLESHsMlRQet9kUrq8JINubBvi6F1sa9BH2RZStxgi3NQyTZKZNFhxXCixoV1J+e18NwrC&#10;VHKXHuXzHrrv62E7S0wVbkqNhv12CcJT7//D7/ZRK0gXX/B3Jh4BuX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GFWRwgAAANwAAAAPAAAAAAAAAAAAAAAAAJgCAABkcnMvZG93&#10;bnJldi54bWxQSwUGAAAAAAQABAD1AAAAhwMAAAAA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298" o:spid="_x0000_s1105" style="position:absolute;left:360;top:8416;width:20567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IUt8EA&#10;AADcAAAADwAAAGRycy9kb3ducmV2LnhtbERPTYvCMBC9L/gfwgje1lQPYqtpEd1Fj7sqqLehGdti&#10;MylNtHV//eYgeHy872XWm1o8qHWVZQWTcQSCOLe64kLB8fD9OQfhPLLG2jIpeJKDLB18LDHRtuNf&#10;eux9IUIIuwQVlN43iZQuL8mgG9uGOHBX2xr0AbaF1C12IdzUchpFM2mw4tBQYkPrkvLb/m4UbOfN&#10;6ryzf11Rf122p59TvDnEXqnRsF8tQHjq/Vv8cu+0gmkc1oYz4QjI9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JiFLfBAAAA3AAAAA8AAAAAAAAAAAAAAAAAmAIAAGRycy9kb3du&#10;cmV2LnhtbFBLBQYAAAAABAAEAPUAAACGAwAAAAA=&#10;" filled="f" stroked="f">
                  <v:textbox inset="0,0,0,0">
                    <w:txbxContent>
                      <w:p w:rsidR="00F82394" w:rsidRDefault="00F82394" w:rsidP="00F82394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0"/>
                          </w:rPr>
                          <w:t>Admission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to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Neonatal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unit</w:t>
                        </w:r>
                      </w:p>
                    </w:txbxContent>
                  </v:textbox>
                </v:rect>
                <v:shape id="Shape 299" o:spid="_x0000_s1106" style="position:absolute;left:31680;top:8280;width:1079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tkeMMA&#10;AADcAAAADwAAAGRycy9kb3ducmV2LnhtbESPwWrDMBBE74H+g9hAb7EcU0ztWgmhkBB6q5sPWKyN&#10;7cZaGUux3H59VSj0OMzMG6baL2YQM02ut6xgm6QgiBure24VXD6Om2cQziNrHCyTgi9ysN89rCos&#10;tQ38TnPtWxEh7EpU0Hk/llK6piODLrEjcfSudjLoo5xaqScMEW4GmaVpLg32HBc6HOm1o+ZW342C&#10;8CR5zs7y+x7mt8/TIU9NH25KPa6XwwsIT4v/D/+1z1pBVhTweyYeAb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MtkeMMAAADc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shape id="Shape 300" o:spid="_x0000_s1107" style="position:absolute;left:56159;top:8280;width:1079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pX/74A&#10;AADcAAAADwAAAGRycy9kb3ducmV2LnhtbERPy4rCMBTdC/5DuII7TXwgQzWKCIrMTmc+4NJc22pz&#10;U5rYVL/eLAZmeTjvza63teio9ZVjDbOpAkGcO1NxoeH35zj5AuEDssHaMWl4kYfddjjYYGZc5At1&#10;11CIFMI+Qw1lCE0mpc9LsuinriFO3M21FkOCbSFNizGF21rOlVpJixWnhhIbOpSUP65PqyEuJXfz&#10;s3w/Y/d9P+1XylbxofV41O/XIAL14V/85z4bDQuV5qcz6QjI7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caV/++AAAA3AAAAA8AAAAAAAAAAAAAAAAAmAIAAGRycy9kb3ducmV2&#10;LnhtbFBLBQYAAAAABAAEAPUAAACD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shape id="Shape 301" o:spid="_x0000_s1108" style="position:absolute;top:11879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iryMYA&#10;AADcAAAADwAAAGRycy9kb3ducmV2LnhtbESPT2sCMRTE7wW/Q3hCL6KJrYisRpGW0lIp9d/F23Pz&#10;3F1287JsUl2/vRGEHoeZ+Q0zW7S2EmdqfOFYw3CgQBCnzhScadjvPvoTED4gG6wck4YreVjMO08z&#10;TIy78IbO25CJCGGfoIY8hDqR0qc5WfQDVxNH7+QaiyHKJpOmwUuE20q+KDWWFguOCznW9JZTWm7/&#10;rIbPn9WxxZFdrzLVO/RG36X6fS+1fu62yymIQG34Dz/aX0bDqxrC/Uw8AnJ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XiryMYAAADcAAAADwAAAAAAAAAAAAAAAACYAgAAZHJz&#10;L2Rvd25yZXYueG1sUEsFBgAAAAAEAAQA9QAAAIsDAAAAAA==&#10;" path="m,l6839966,e" filled="f" strokeweight=".57pt">
                  <v:stroke miterlimit="83231f" joinstyle="miter" endcap="square"/>
                  <v:path arrowok="t" textboxrect="0,0,6839966,0"/>
                </v:shape>
                <v:rect id="Rectangle 302" o:spid="_x0000_s1109" style="position:absolute;left:360;top:12735;width:37632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WG5R8YA&#10;AADcAAAADwAAAGRycy9kb3ducmV2LnhtbESPT2vCQBTE7wW/w/KE3pqNEYqmriL+QY+tCmlvj+xr&#10;Esy+Ddk1SfvpuwXB4zAzv2EWq8HUoqPWVZYVTKIYBHFudcWFgst5/zID4TyyxtoyKfghB6vl6GmB&#10;qbY9f1B38oUIEHYpKii9b1IpXV6SQRfZhjh437Y16INsC6lb7APc1DKJ41dpsOKwUGJDm5Ly6+lm&#10;FBxmzfrzaH/7ot59HbL3bL49z71Sz+Nh/QbC0+Af4Xv7qBVM4w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WG5R8YAAADcAAAADwAAAAAAAAAAAAAAAACYAgAAZHJz&#10;L2Rvd25yZXYueG1sUEsFBgAAAAAEAAQA9QAAAIsDAAAAAA==&#10;" filled="f" stroked="f">
                  <v:textbox inset="0,0,0,0">
                    <w:txbxContent>
                      <w:p w:rsidR="00F82394" w:rsidRDefault="00F82394" w:rsidP="00F82394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Did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any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of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the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following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fetal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events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occur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w w:val="111"/>
                          </w:rPr>
                          <w:t>during</w:t>
                        </w:r>
                        <w:proofErr w:type="gramEnd"/>
                      </w:p>
                    </w:txbxContent>
                  </v:textbox>
                </v:rect>
                <v:shape id="Shape 303" o:spid="_x0000_s1110" style="position:absolute;left:37980;top:12780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8jJiMMA&#10;AADcAAAADwAAAGRycy9kb3ducmV2LnhtbESPwWrDMBBE74X8g9hAbo3UpJjiRjEmkBJyq9sPWKyt&#10;7cZaGUux3Hx9VCj0OMzMG2ZXzLYXE42+c6zhaa1AENfOdNxo+Pw4Pr6A8AHZYO+YNPyQh2K/eNhh&#10;blzkd5qq0IgEYZ+jhjaEIZfS1y1Z9Gs3ECfvy40WQ5JjI82IMcFtLzdKZdJix2mhxYEOLdWX6mo1&#10;xGfJ0+Ykb9c4nb/fykzZLl60Xi3n8hVEoDn8h//aJ6Nhq7bweyYdAbm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8jJiMMAAADc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304" o:spid="_x0000_s1111" style="position:absolute;left:39599;top:12735;width:32168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SEqMUA&#10;AADcAAAADwAAAGRycy9kb3ducmV2LnhtbESPS4vCQBCE7wv7H4Ze8LZOVmXR6CjiAz36AvXWZNok&#10;bKYnZEYT/fWOsOCxqKqvqNGkMYW4UeVyywp+2hEI4sTqnFMFh/3yuw/CeWSNhWVScCcHk/Hnxwhj&#10;bWve0m3nUxEg7GJUkHlfxlK6JCODrm1L4uBdbGXQB1mlUldYB7gpZCeKfqXBnMNChiXNMkr+dlej&#10;YNUvp6e1fdRpsTivjpvjYL4feKVaX810CMJT49/h//ZaK+hGP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xISoxQAAANwAAAAPAAAAAAAAAAAAAAAAAJgCAABkcnMv&#10;ZG93bnJldi54bWxQSwUGAAAAAAQABAD1AAAAigMAAAAA&#10;" filled="f" stroked="f">
                  <v:textbox inset="0,0,0,0">
                    <w:txbxContent>
                      <w:p w:rsidR="00F82394" w:rsidRDefault="00F82394" w:rsidP="00F82394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Neonatal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death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&lt;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24hrs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following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delivery</w:t>
                        </w:r>
                      </w:p>
                    </w:txbxContent>
                  </v:textbox>
                </v:rect>
                <v:rect id="Rectangle 305" o:spid="_x0000_s1112" style="position:absolute;left:360;top:14176;width:11888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ghM8UA&#10;AADcAAAADwAAAGRycy9kb3ducmV2LnhtbESPS4vCQBCE7wv7H4Ze8LZOVnHR6CjiAz36AvXWZNok&#10;bKYnZEYT/fWOsOCxqKqvqNGkMYW4UeVyywp+2hEI4sTqnFMFh/3yuw/CeWSNhWVScCcHk/Hnxwhj&#10;bWve0m3nUxEg7GJUkHlfxlK6JCODrm1L4uBdbGXQB1mlUldYB7gpZCeKfqXBnMNChiXNMkr+dlej&#10;YNUvp6e1fdRpsTivjpvjYL4feKVaX810CMJT49/h//ZaK+hGP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iCEzxQAAANwAAAAPAAAAAAAAAAAAAAAAAJgCAABkcnMv&#10;ZG93bnJldi54bWxQSwUGAAAAAAQABAD1AAAAigMAAAAA&#10;" filled="f" stroked="f">
                  <v:textbox inset="0,0,0,0">
                    <w:txbxContent>
                      <w:p w:rsidR="00F82394" w:rsidRDefault="00F82394" w:rsidP="00F82394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w w:val="111"/>
                          </w:rPr>
                          <w:t>hospitalization</w:t>
                        </w:r>
                        <w:proofErr w:type="gramEnd"/>
                        <w:r>
                          <w:rPr>
                            <w:w w:val="111"/>
                          </w:rPr>
                          <w:t>?</w:t>
                        </w:r>
                      </w:p>
                    </w:txbxContent>
                  </v:textbox>
                </v:rect>
                <v:shape id="Shape 306" o:spid="_x0000_s1113" style="position:absolute;left:37980;top:14220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79qEMIA&#10;AADcAAAADwAAAGRycy9kb3ducmV2LnhtbESPUWvCMBSF3wf+h3AHe1uTqRTpjCKCInub+gMuzbXt&#10;bG5KE5u6X78MBB8P55zvcJbr0bZioN43jjV8ZAoEcelMw5WG82n3vgDhA7LB1jFpuJOH9WryssTC&#10;uMjfNBxDJRKEfYEa6hC6Qkpf1mTRZ64jTt7F9RZDkn0lTY8xwW0rp0rl0mLDaaHGjrY1ldfjzWqI&#10;c8nD9CB/b3H4+tlvcmWbeNX67XXcfIIINIZn+NE+GA0zlcP/mXQE5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v2oQwgAAANwAAAAPAAAAAAAAAAAAAAAAAJgCAABkcnMvZG93&#10;bnJldi54bWxQSwUGAAAAAAQABAD1AAAAhwMAAAAA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307" o:spid="_x0000_s1114" style="position:absolute;left:39599;top:14176;width:25692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RYa38UA&#10;AADcAAAADwAAAGRycy9kb3ducmV2LnhtbESPS4vCQBCE7wv7H4Ze8LZOVsHV6CjiAz36AvXWZNok&#10;bKYnZEYT/fWOsOCxqKqvqNGkMYW4UeVyywp+2hEI4sTqnFMFh/3yuw/CeWSNhWVScCcHk/Hnxwhj&#10;bWve0m3nUxEg7GJUkHlfxlK6JCODrm1L4uBdbGXQB1mlUldYB7gpZCeKetJgzmEhw5JmGSV/u6tR&#10;sOqX09PaPuq0WJxXx81xMN8PvFKtr2Y6BOGp8e/wf3utFXSjX3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FhrfxQAAANwAAAAPAAAAAAAAAAAAAAAAAJgCAABkcnMv&#10;ZG93bnJldi54bWxQSwUGAAAAAAQABAD1AAAAigMAAAAA&#10;" filled="f" stroked="f">
                  <v:textbox inset="0,0,0,0">
                    <w:txbxContent>
                      <w:p w:rsidR="00F82394" w:rsidRDefault="00F82394" w:rsidP="00F82394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Neonatal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death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prior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to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discharge</w:t>
                        </w:r>
                      </w:p>
                    </w:txbxContent>
                  </v:textbox>
                </v:rect>
                <v:shape id="Shape 308" o:spid="_x0000_s1115" style="position:absolute;left:37980;top:15660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xb+b4A&#10;AADcAAAADwAAAGRycy9kb3ducmV2LnhtbERPy4rCMBTdC/5DuII7TXwgQzWKCIrMTmc+4NJc22pz&#10;U5rYVL/eLAZmeTjvza63teio9ZVjDbOpAkGcO1NxoeH35zj5AuEDssHaMWl4kYfddjjYYGZc5At1&#10;11CIFMI+Qw1lCE0mpc9LsuinriFO3M21FkOCbSFNizGF21rOlVpJixWnhhIbOpSUP65PqyEuJXfz&#10;s3w/Y/d9P+1XylbxofV41O/XIAL14V/85z4bDQuV1qYz6QjI7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lsW/m+AAAA3AAAAA8AAAAAAAAAAAAAAAAAmAIAAGRycy9kb3ducmV2&#10;LnhtbFBLBQYAAAAABAAEAPUAAACD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309" o:spid="_x0000_s1116" style="position:absolute;left:39599;top:15616;width:10306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8UrNsYA&#10;AADcAAAADwAAAGRycy9kb3ducmV2LnhtbESPT2vCQBTE70K/w/KE3nRjC8VE1xD6h+RoVVBvj+wz&#10;CWbfhuzWpP30bqHQ4zAzv2HW6WhacaPeNZYVLOYRCOLS6oYrBYf9x2wJwnlkja1lUvBNDtLNw2SN&#10;ibYDf9Jt5ysRIOwSVFB73yVSurImg25uO+LgXWxv0AfZV1L3OAS4aeVTFL1Igw2HhRo7eq2pvO6+&#10;jIJ82WWnwv4MVft+zo/bY/y2j71Sj9MxW4HwNPr/8F+70Aqeoxh+z4QjID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8UrNsYAAADcAAAADwAAAAAAAAAAAAAAAACYAgAAZHJz&#10;L2Rvd25yZXYueG1sUEsFBgAAAAAEAAQA9QAAAIsDAAAAAA==&#10;" filled="f" stroked="f">
                  <v:textbox inset="0,0,0,0">
                    <w:txbxContent>
                      <w:p w:rsidR="00F82394" w:rsidRDefault="00F82394" w:rsidP="00F82394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No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events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(6)</w:t>
                        </w:r>
                      </w:p>
                    </w:txbxContent>
                  </v:textbox>
                </v:rect>
                <v:shape id="Shape 310" o:spid="_x0000_s1117" style="position:absolute;top:18360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+2YjsMA&#10;AADcAAAADwAAAGRycy9kb3ducmV2LnhtbERPz2vCMBS+C/4P4QleRBOdDOmMMiayocjU7bLbs3m2&#10;pc1LaTKt/705CB4/vt/zZWsrcaHGF441jEcKBHHqTMGZht+f9XAGwgdkg5Vj0nAjD8tFtzPHxLgr&#10;H+hyDJmIIewT1JCHUCdS+jQni37kauLInV1jMUTYZNI0eI3htpITpV6lxYJjQ441feSUlsd/q+Fz&#10;tz21OLX7baYGf4PpplTfq1Lrfq99fwMRqA1P8cP9ZTS8jOP8eCYeAbm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+2YjsMAAADcAAAADwAAAAAAAAAAAAAAAACYAgAAZHJzL2Rv&#10;d25yZXYueG1sUEsFBgAAAAAEAAQA9QAAAIgDAAAAAA==&#10;" path="m,l6839966,e" filled="f" strokeweight=".57pt">
                  <v:stroke miterlimit="83231f" joinstyle="miter" endcap="square"/>
                  <v:path arrowok="t" textboxrect="0,0,6839966,0"/>
                </v:shape>
                <w10:wrap type="topAndBottom" anchorx="page" anchory="page"/>
              </v:group>
            </w:pict>
          </mc:Fallback>
        </mc:AlternateContent>
      </w:r>
    </w:p>
    <w:p w:rsidR="00F82394" w:rsidRDefault="00F82394" w:rsidP="00F82394">
      <w:pPr>
        <w:ind w:right="1134"/>
      </w:pPr>
    </w:p>
    <w:p w:rsidR="00F82394" w:rsidRDefault="00F82394" w:rsidP="00F82394">
      <w:pPr>
        <w:ind w:right="1134"/>
      </w:pPr>
      <w:r>
        <w:t xml:space="preserve">Antihypertensive given: Yes/No </w:t>
      </w:r>
    </w:p>
    <w:p w:rsidR="00021B23" w:rsidRDefault="00021B23" w:rsidP="00F82394">
      <w:pPr>
        <w:ind w:right="1134"/>
      </w:pPr>
    </w:p>
    <w:p w:rsidR="00021B23" w:rsidRDefault="00021B23" w:rsidP="00F82394">
      <w:pPr>
        <w:ind w:right="1134"/>
      </w:pPr>
      <w:r>
        <w:t>Dexamethasone given: Yes/No</w:t>
      </w:r>
    </w:p>
    <w:p w:rsidR="00F82394" w:rsidRDefault="00F82394" w:rsidP="00F82394">
      <w:pPr>
        <w:ind w:right="1134"/>
        <w:rPr>
          <w:w w:val="113"/>
        </w:rPr>
      </w:pPr>
    </w:p>
    <w:p w:rsidR="00021B23" w:rsidRDefault="00021B23">
      <w:pPr>
        <w:spacing w:after="160" w:line="259" w:lineRule="auto"/>
        <w:ind w:left="0" w:firstLine="0"/>
        <w:rPr>
          <w:w w:val="113"/>
        </w:rPr>
      </w:pPr>
      <w:r>
        <w:rPr>
          <w:w w:val="113"/>
        </w:rPr>
        <w:br w:type="page"/>
      </w:r>
    </w:p>
    <w:p w:rsidR="00021B23" w:rsidRDefault="00021B23" w:rsidP="00F82394">
      <w:pPr>
        <w:ind w:right="1134"/>
      </w:pPr>
    </w:p>
    <w:p w:rsidR="00021B23" w:rsidRPr="00021B23" w:rsidRDefault="00021B23" w:rsidP="00021B23">
      <w:pPr>
        <w:tabs>
          <w:tab w:val="left" w:pos="1350"/>
        </w:tabs>
        <w:ind w:left="0" w:firstLine="0"/>
      </w:pPr>
    </w:p>
    <w:p w:rsidR="00F82394" w:rsidRPr="00021B23" w:rsidRDefault="00021B23" w:rsidP="00021B23"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66B8FA1" wp14:editId="47721377">
                <wp:simplePos x="0" y="0"/>
                <wp:positionH relativeFrom="column">
                  <wp:posOffset>0</wp:posOffset>
                </wp:positionH>
                <wp:positionV relativeFrom="paragraph">
                  <wp:posOffset>190500</wp:posOffset>
                </wp:positionV>
                <wp:extent cx="6767830" cy="5547995"/>
                <wp:effectExtent l="19050" t="19050" r="0" b="0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7830" cy="5547995"/>
                          <a:chOff x="0" y="0"/>
                          <a:chExt cx="7152895" cy="5864078"/>
                        </a:xfrm>
                      </wpg:grpSpPr>
                      <wps:wsp>
                        <wps:cNvPr id="4" name="Shape 132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" name="Rectangle 5"/>
                        <wps:cNvSpPr/>
                        <wps:spPr>
                          <a:xfrm>
                            <a:off x="36068" y="85627"/>
                            <a:ext cx="145870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w w:val="113"/>
                                </w:rPr>
                                <w:t>magnesium</w:t>
                              </w:r>
                              <w:proofErr w:type="gramEnd"/>
                              <w:r>
                                <w:rPr>
                                  <w:spacing w:val="12"/>
                                  <w:w w:val="113"/>
                                </w:rPr>
                                <w:t xml:space="preserve"> </w:t>
                              </w:r>
                              <w:r>
                                <w:rPr>
                                  <w:w w:val="113"/>
                                </w:rPr>
                                <w:t>sulfat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" name="Shape 134"/>
                        <wps:cNvSpPr/>
                        <wps:spPr>
                          <a:xfrm>
                            <a:off x="3798062" y="89915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7" name="Rectangle 7"/>
                        <wps:cNvSpPr/>
                        <wps:spPr>
                          <a:xfrm>
                            <a:off x="3959987" y="85627"/>
                            <a:ext cx="2086376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Received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loading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dose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onl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" name="Shape 136"/>
                        <wps:cNvSpPr/>
                        <wps:spPr>
                          <a:xfrm>
                            <a:off x="3798062" y="23393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3959987" y="229519"/>
                            <a:ext cx="424656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Received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both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loading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and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complete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maintenance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dos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" name="Shape 138"/>
                        <wps:cNvSpPr/>
                        <wps:spPr>
                          <a:xfrm>
                            <a:off x="3798062" y="37795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3959987" y="373536"/>
                            <a:ext cx="3974621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Received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both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loading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and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incomplete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maintenanc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959987" y="517554"/>
                            <a:ext cx="36214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w w:val="111"/>
                                </w:rPr>
                                <w:t>dose</w:t>
                              </w:r>
                              <w:proofErr w:type="gram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" name="Shape 141"/>
                        <wps:cNvSpPr/>
                        <wps:spPr>
                          <a:xfrm>
                            <a:off x="3798062" y="665988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3959987" y="661573"/>
                            <a:ext cx="1160074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Did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not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receiv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Shape 143"/>
                        <wps:cNvSpPr/>
                        <wps:spPr>
                          <a:xfrm>
                            <a:off x="0" y="93599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9" name="Rectangle 19"/>
                        <wps:cNvSpPr/>
                        <wps:spPr>
                          <a:xfrm>
                            <a:off x="36068" y="1021618"/>
                            <a:ext cx="3959588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Did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the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participant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have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any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of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the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following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w w:val="111"/>
                                </w:rPr>
                                <w:t>events</w:t>
                              </w:r>
                              <w:proofErr w:type="gram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Shape 145"/>
                        <wps:cNvSpPr/>
                        <wps:spPr>
                          <a:xfrm>
                            <a:off x="3798062" y="102590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2" name="Rectangle 22"/>
                        <wps:cNvSpPr/>
                        <wps:spPr>
                          <a:xfrm>
                            <a:off x="3959987" y="1021618"/>
                            <a:ext cx="1174600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09"/>
                                </w:rPr>
                                <w:t>Uterine</w:t>
                              </w:r>
                              <w:r>
                                <w:rPr>
                                  <w:spacing w:val="12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ruptur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36068" y="1165636"/>
                            <a:ext cx="202793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w w:val="111"/>
                                </w:rPr>
                                <w:t>during</w:t>
                              </w:r>
                              <w:proofErr w:type="gramEnd"/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her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hospitalization?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" name="Shape 148"/>
                        <wps:cNvSpPr/>
                        <wps:spPr>
                          <a:xfrm>
                            <a:off x="3798062" y="116992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3959987" y="1165636"/>
                            <a:ext cx="1465801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Uterine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dehiscenc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68" name="Shape 150"/>
                        <wps:cNvSpPr/>
                        <wps:spPr>
                          <a:xfrm>
                            <a:off x="3798062" y="1313942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569" name="Rectangle 5569"/>
                        <wps:cNvSpPr/>
                        <wps:spPr>
                          <a:xfrm>
                            <a:off x="3959987" y="1309526"/>
                            <a:ext cx="106666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Hysterectom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70" name="Shape 152"/>
                        <wps:cNvSpPr/>
                        <wps:spPr>
                          <a:xfrm>
                            <a:off x="3798062" y="1457960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595" name="Rectangle 5595"/>
                        <wps:cNvSpPr/>
                        <wps:spPr>
                          <a:xfrm>
                            <a:off x="3959987" y="1453545"/>
                            <a:ext cx="912958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Laparotom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96" name="Shape 154"/>
                        <wps:cNvSpPr/>
                        <wps:spPr>
                          <a:xfrm>
                            <a:off x="3798062" y="1601978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597" name="Rectangle 5597"/>
                        <wps:cNvSpPr/>
                        <wps:spPr>
                          <a:xfrm>
                            <a:off x="3959987" y="1597563"/>
                            <a:ext cx="136107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Blood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Transfus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98" name="Shape 156"/>
                        <wps:cNvSpPr/>
                        <wps:spPr>
                          <a:xfrm>
                            <a:off x="3798062" y="174599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599" name="Rectangle 5599"/>
                        <wps:cNvSpPr/>
                        <wps:spPr>
                          <a:xfrm>
                            <a:off x="3959987" y="1741581"/>
                            <a:ext cx="983563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0"/>
                                </w:rPr>
                                <w:t>Re-oper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5" name="Shape 158"/>
                        <wps:cNvSpPr/>
                        <wps:spPr>
                          <a:xfrm>
                            <a:off x="3798062" y="189001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96" name="Rectangle 96"/>
                        <wps:cNvSpPr/>
                        <wps:spPr>
                          <a:xfrm>
                            <a:off x="3959987" y="1885599"/>
                            <a:ext cx="1090821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ICU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Admiss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7" name="Shape 160"/>
                        <wps:cNvSpPr/>
                        <wps:spPr>
                          <a:xfrm>
                            <a:off x="3798062" y="2033905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98" name="Rectangle 98"/>
                        <wps:cNvSpPr/>
                        <wps:spPr>
                          <a:xfrm>
                            <a:off x="3959987" y="2029616"/>
                            <a:ext cx="354069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Surgical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Injury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(Bowel/Bladder/Ovary/Fallopia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9" name="Rectangle 99"/>
                        <wps:cNvSpPr/>
                        <wps:spPr>
                          <a:xfrm>
                            <a:off x="3959987" y="2173635"/>
                            <a:ext cx="43832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Tube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0" name="Shape 163"/>
                        <wps:cNvSpPr/>
                        <wps:spPr>
                          <a:xfrm>
                            <a:off x="3798062" y="232194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01" name="Rectangle 101"/>
                        <wps:cNvSpPr/>
                        <wps:spPr>
                          <a:xfrm>
                            <a:off x="3959987" y="2317526"/>
                            <a:ext cx="3537314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0"/>
                                </w:rPr>
                                <w:t>Need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for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blood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transfusion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(blood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unavailable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" name="Shape 165"/>
                        <wps:cNvSpPr/>
                        <wps:spPr>
                          <a:xfrm>
                            <a:off x="3798062" y="246595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03" name="Rectangle 103"/>
                        <wps:cNvSpPr/>
                        <wps:spPr>
                          <a:xfrm>
                            <a:off x="3959987" y="2461544"/>
                            <a:ext cx="288295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Maternal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death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&lt;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24hrs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after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deliver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4" name="Shape 167"/>
                        <wps:cNvSpPr/>
                        <wps:spPr>
                          <a:xfrm>
                            <a:off x="3798062" y="2609977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05" name="Rectangle 105"/>
                        <wps:cNvSpPr/>
                        <wps:spPr>
                          <a:xfrm>
                            <a:off x="3959987" y="2605562"/>
                            <a:ext cx="346383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4"/>
                                </w:rPr>
                                <w:t>Hospitalization</w:t>
                              </w:r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&gt;1</w:t>
                              </w:r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days</w:t>
                              </w:r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for</w:t>
                              </w:r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a</w:t>
                              </w:r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vaginal</w:t>
                              </w:r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deliver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00" name="Shape 169"/>
                        <wps:cNvSpPr/>
                        <wps:spPr>
                          <a:xfrm>
                            <a:off x="3798062" y="2753995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01" name="Rectangle 5601"/>
                        <wps:cNvSpPr/>
                        <wps:spPr>
                          <a:xfrm>
                            <a:off x="3959987" y="2749580"/>
                            <a:ext cx="355724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4"/>
                                </w:rPr>
                                <w:t>Hospitalization</w:t>
                              </w:r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&gt;3</w:t>
                              </w:r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days</w:t>
                              </w:r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for</w:t>
                              </w:r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caesarean</w:t>
                              </w:r>
                              <w:r>
                                <w:rPr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w w:val="114"/>
                                </w:rPr>
                                <w:t>deliver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02" name="Shape 171"/>
                        <wps:cNvSpPr/>
                        <wps:spPr>
                          <a:xfrm>
                            <a:off x="3798062" y="2898013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03" name="Rectangle 5603"/>
                        <wps:cNvSpPr/>
                        <wps:spPr>
                          <a:xfrm>
                            <a:off x="3959987" y="2893598"/>
                            <a:ext cx="2556115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0"/>
                                </w:rPr>
                                <w:t>Maternal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death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prior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discharg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04" name="Shape 173"/>
                        <wps:cNvSpPr/>
                        <wps:spPr>
                          <a:xfrm>
                            <a:off x="3798062" y="304190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05" name="Rectangle 5605"/>
                        <wps:cNvSpPr/>
                        <wps:spPr>
                          <a:xfrm>
                            <a:off x="3959987" y="3037615"/>
                            <a:ext cx="1867469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w w:val="111"/>
                                </w:rPr>
                                <w:t>postpartum</w:t>
                              </w:r>
                              <w:proofErr w:type="gramEnd"/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hemorrhag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06" name="Shape 175"/>
                        <wps:cNvSpPr/>
                        <wps:spPr>
                          <a:xfrm>
                            <a:off x="3798062" y="3185922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07" name="Rectangle 5607"/>
                        <wps:cNvSpPr/>
                        <wps:spPr>
                          <a:xfrm>
                            <a:off x="3959987" y="3181633"/>
                            <a:ext cx="1467490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w w:val="113"/>
                                </w:rPr>
                                <w:t>coagulopathy</w:t>
                              </w:r>
                              <w:proofErr w:type="gramEnd"/>
                              <w:r>
                                <w:rPr>
                                  <w:spacing w:val="12"/>
                                  <w:w w:val="113"/>
                                </w:rPr>
                                <w:t xml:space="preserve"> </w:t>
                              </w:r>
                              <w:r>
                                <w:rPr>
                                  <w:w w:val="113"/>
                                </w:rPr>
                                <w:t>(DIC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08" name="Shape 177"/>
                        <wps:cNvSpPr/>
                        <wps:spPr>
                          <a:xfrm>
                            <a:off x="3798062" y="3329940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09" name="Rectangle 5609"/>
                        <wps:cNvSpPr/>
                        <wps:spPr>
                          <a:xfrm>
                            <a:off x="3959987" y="3325524"/>
                            <a:ext cx="77141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w w:val="114"/>
                                </w:rPr>
                                <w:t>eclampsia</w:t>
                              </w:r>
                              <w:proofErr w:type="gram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10" name="Shape 179"/>
                        <wps:cNvSpPr/>
                        <wps:spPr>
                          <a:xfrm>
                            <a:off x="3798062" y="3473958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11" name="Rectangle 5611"/>
                        <wps:cNvSpPr/>
                        <wps:spPr>
                          <a:xfrm>
                            <a:off x="3959987" y="3469543"/>
                            <a:ext cx="767020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1"/>
                                </w:rPr>
                                <w:t>No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even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12" name="Shape 6951"/>
                        <wps:cNvSpPr/>
                        <wps:spPr>
                          <a:xfrm>
                            <a:off x="0" y="3887978"/>
                            <a:ext cx="6839966" cy="216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 h="216027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  <a:lnTo>
                                  <a:pt x="6839966" y="216027"/>
                                </a:lnTo>
                                <a:lnTo>
                                  <a:pt x="0" y="21602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  <a:ln w="0" cap="sq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13" name="Shape 182"/>
                        <wps:cNvSpPr/>
                        <wps:spPr>
                          <a:xfrm>
                            <a:off x="0" y="3887978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14" name="Rectangle 5614"/>
                        <wps:cNvSpPr/>
                        <wps:spPr>
                          <a:xfrm>
                            <a:off x="36068" y="3931698"/>
                            <a:ext cx="4090038" cy="1849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/>
                                  <w:w w:val="129"/>
                                  <w:sz w:val="22"/>
                                </w:rPr>
                                <w:t>Maternal</w:t>
                              </w:r>
                              <w:r>
                                <w:rPr>
                                  <w:b/>
                                  <w:spacing w:val="19"/>
                                  <w:w w:val="129"/>
                                  <w:sz w:val="2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29"/>
                                  <w:sz w:val="22"/>
                                </w:rPr>
                                <w:t>complication</w:t>
                              </w:r>
                              <w:r>
                                <w:rPr>
                                  <w:b/>
                                  <w:spacing w:val="19"/>
                                  <w:w w:val="129"/>
                                  <w:sz w:val="2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29"/>
                                  <w:sz w:val="22"/>
                                </w:rPr>
                                <w:t>{tick</w:t>
                              </w:r>
                              <w:r>
                                <w:rPr>
                                  <w:b/>
                                  <w:spacing w:val="19"/>
                                  <w:w w:val="129"/>
                                  <w:sz w:val="2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29"/>
                                  <w:sz w:val="22"/>
                                </w:rPr>
                                <w:t>appropriately}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15" name="Shape 184"/>
                        <wps:cNvSpPr/>
                        <wps:spPr>
                          <a:xfrm>
                            <a:off x="0" y="4104005"/>
                            <a:ext cx="19800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80057">
                                <a:moveTo>
                                  <a:pt x="0" y="0"/>
                                </a:moveTo>
                                <a:lnTo>
                                  <a:pt x="1980057" y="0"/>
                                </a:lnTo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16" name="Shape 185"/>
                        <wps:cNvSpPr/>
                        <wps:spPr>
                          <a:xfrm>
                            <a:off x="1980057" y="4104005"/>
                            <a:ext cx="244792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47925">
                                <a:moveTo>
                                  <a:pt x="0" y="0"/>
                                </a:moveTo>
                                <a:lnTo>
                                  <a:pt x="2447925" y="0"/>
                                </a:lnTo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17" name="Rectangle 5617"/>
                        <wps:cNvSpPr/>
                        <wps:spPr>
                          <a:xfrm>
                            <a:off x="3107563" y="4123462"/>
                            <a:ext cx="256608" cy="1513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9"/>
                                  <w:sz w:val="18"/>
                                </w:rPr>
                                <w:t>Y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18" name="Shape 187"/>
                        <wps:cNvSpPr/>
                        <wps:spPr>
                          <a:xfrm>
                            <a:off x="4427982" y="4104005"/>
                            <a:ext cx="244805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48052">
                                <a:moveTo>
                                  <a:pt x="0" y="0"/>
                                </a:moveTo>
                                <a:lnTo>
                                  <a:pt x="2448052" y="0"/>
                                </a:lnTo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19" name="Rectangle 5619"/>
                        <wps:cNvSpPr/>
                        <wps:spPr>
                          <a:xfrm>
                            <a:off x="5573014" y="4123462"/>
                            <a:ext cx="209938" cy="1513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06"/>
                                  <w:sz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20" name="Rectangle 5620"/>
                        <wps:cNvSpPr/>
                        <wps:spPr>
                          <a:xfrm>
                            <a:off x="36068" y="4297583"/>
                            <a:ext cx="459604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Deat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21" name="Shape 190"/>
                        <wps:cNvSpPr/>
                        <wps:spPr>
                          <a:xfrm>
                            <a:off x="3168015" y="428396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22" name="Shape 191"/>
                        <wps:cNvSpPr/>
                        <wps:spPr>
                          <a:xfrm>
                            <a:off x="5615940" y="428396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23" name="Rectangle 5623"/>
                        <wps:cNvSpPr/>
                        <wps:spPr>
                          <a:xfrm>
                            <a:off x="36068" y="4513610"/>
                            <a:ext cx="1080011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ICU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admiss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24" name="Shape 193"/>
                        <wps:cNvSpPr/>
                        <wps:spPr>
                          <a:xfrm>
                            <a:off x="3168015" y="44999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25" name="Shape 194"/>
                        <wps:cNvSpPr/>
                        <wps:spPr>
                          <a:xfrm>
                            <a:off x="5615940" y="44999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26" name="Rectangle 5626"/>
                        <wps:cNvSpPr/>
                        <wps:spPr>
                          <a:xfrm>
                            <a:off x="36068" y="4729637"/>
                            <a:ext cx="1013291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3"/>
                                </w:rPr>
                                <w:t>Hemodialysi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27" name="Shape 196"/>
                        <wps:cNvSpPr/>
                        <wps:spPr>
                          <a:xfrm>
                            <a:off x="3168015" y="4716018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28" name="Shape 197"/>
                        <wps:cNvSpPr/>
                        <wps:spPr>
                          <a:xfrm>
                            <a:off x="5615940" y="4716018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629" name="Rectangle 5629"/>
                        <wps:cNvSpPr/>
                        <wps:spPr>
                          <a:xfrm>
                            <a:off x="36068" y="4945537"/>
                            <a:ext cx="493048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3"/>
                                </w:rPr>
                                <w:t>Strok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30" name="Shape 199"/>
                        <wps:cNvSpPr/>
                        <wps:spPr>
                          <a:xfrm>
                            <a:off x="3168015" y="4931918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976" name="Shape 200"/>
                        <wps:cNvSpPr/>
                        <wps:spPr>
                          <a:xfrm>
                            <a:off x="5615940" y="4931918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977" name="Rectangle 6977"/>
                        <wps:cNvSpPr/>
                        <wps:spPr>
                          <a:xfrm>
                            <a:off x="36068" y="5161563"/>
                            <a:ext cx="388831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spellStart"/>
                              <w:r>
                                <w:rPr>
                                  <w:w w:val="110"/>
                                </w:rPr>
                                <w:t>Hellp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78" name="Shape 202"/>
                        <wps:cNvSpPr/>
                        <wps:spPr>
                          <a:xfrm>
                            <a:off x="3168015" y="5147945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979" name="Shape 203"/>
                        <wps:cNvSpPr/>
                        <wps:spPr>
                          <a:xfrm>
                            <a:off x="5615940" y="5147945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980" name="Rectangle 6980"/>
                        <wps:cNvSpPr/>
                        <wps:spPr>
                          <a:xfrm>
                            <a:off x="36068" y="5377591"/>
                            <a:ext cx="1483537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w w:val="112"/>
                                </w:rPr>
                                <w:t>Acute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Kidney</w:t>
                              </w:r>
                              <w:r>
                                <w:rPr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w w:val="112"/>
                                </w:rPr>
                                <w:t>Injur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81" name="Shape 205"/>
                        <wps:cNvSpPr/>
                        <wps:spPr>
                          <a:xfrm>
                            <a:off x="3168015" y="5363972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982" name="Shape 206"/>
                        <wps:cNvSpPr/>
                        <wps:spPr>
                          <a:xfrm>
                            <a:off x="5615940" y="5363972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983" name="Rectangle 6983"/>
                        <wps:cNvSpPr/>
                        <wps:spPr>
                          <a:xfrm>
                            <a:off x="36068" y="5593618"/>
                            <a:ext cx="2476896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w w:val="111"/>
                                </w:rPr>
                                <w:t>pulmonary</w:t>
                              </w:r>
                              <w:proofErr w:type="gramEnd"/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edema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or</w:t>
                              </w:r>
                              <w:r>
                                <w:rPr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respirator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84" name="Rectangle 6984"/>
                        <wps:cNvSpPr/>
                        <wps:spPr>
                          <a:xfrm>
                            <a:off x="36068" y="5737636"/>
                            <a:ext cx="483252" cy="168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21B23" w:rsidRDefault="00021B23" w:rsidP="00021B23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w w:val="111"/>
                                </w:rPr>
                                <w:t>failure</w:t>
                              </w:r>
                              <w:proofErr w:type="gram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86" name="Shape 209"/>
                        <wps:cNvSpPr/>
                        <wps:spPr>
                          <a:xfrm>
                            <a:off x="3168015" y="557999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987" name="Shape 210"/>
                        <wps:cNvSpPr/>
                        <wps:spPr>
                          <a:xfrm>
                            <a:off x="5615940" y="557999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7239" cap="sq" cmpd="sng" algn="ctr">
                            <a:solidFill>
                              <a:srgbClr val="000000"/>
                            </a:solidFill>
                            <a:prstDash val="solid"/>
                            <a:miter lim="127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6B8FA1" id="Group 3" o:spid="_x0000_s1118" style="position:absolute;left:0;text-align:left;margin-left:0;margin-top:15pt;width:532.9pt;height:436.85pt;z-index:251661312;mso-position-horizontal-relative:text;mso-position-vertical-relative:text" coordsize="71528,586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">
                <v:shape id="Shape 132" o:spid="_x0000_s1119" style="position:absolute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ZbMsUA&#10;AADaAAAADwAAAGRycy9kb3ducmV2LnhtbESPT2vCQBTE7wW/w/KEXkR3K6FIdBVRiqKU1j8Xb8/s&#10;MwnJvg3Zrabfvlso9DjMzG+Y2aKztbhT60vHGl5GCgRx5kzJuYbz6W04AeEDssHaMWn4Jg+Lee9p&#10;hqlxDz7Q/RhyESHsU9RQhNCkUvqsIIt+5Bri6N1cazFE2ebStPiIcFvLsVKv0mLJcaHAhlYFZdXx&#10;y2rYvO+vHSb2c5+rwWWQ7Cr1sa60fu53yymIQF34D/+1t0ZDAr9X4g2Q8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xlsyxQAAANoAAAAPAAAAAAAAAAAAAAAAAJgCAABkcnMv&#10;ZG93bnJldi54bWxQSwUGAAAAAAQABAD1AAAAigMAAAAA&#10;" path="m,l6839966,e" filled="f" strokeweight=".57pt">
                  <v:stroke miterlimit="83231f" joinstyle="miter" endcap="square"/>
                  <v:path arrowok="t" textboxrect="0,0,6839966,0"/>
                </v:shape>
                <v:rect id="Rectangle 5" o:spid="_x0000_s1120" style="position:absolute;left:360;top:856;width:14587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uWwsIA&#10;AADaAAAADwAAAGRycy9kb3ducmV2LnhtbESPS4vCQBCE74L/YWhhbzpRcNHoKOIDPfoC9dZk2iSY&#10;6QmZ0WT31zvCwh6LqvqKms4bU4gXVS63rKDfi0AQJ1bnnCo4nzbdEQjnkTUWlknBDzmYz9qtKcba&#10;1nyg19GnIkDYxagg876MpXRJRgZdz5bEwbvbyqAPskqlrrAOcFPIQRR9S4M5h4UMS1pmlDyOT6Ng&#10;OyoX1539rdNifdte9pfx6jT2Sn11msUEhKfG/4f/2jutYAifK+EGyN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e5bCwgAAANoAAAAPAAAAAAAAAAAAAAAAAJgCAABkcnMvZG93&#10;bnJldi54bWxQSwUGAAAAAAQABAD1AAAAhw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w w:val="113"/>
                          </w:rPr>
                          <w:t>magnesium</w:t>
                        </w:r>
                        <w:proofErr w:type="gramEnd"/>
                        <w:r>
                          <w:rPr>
                            <w:spacing w:val="12"/>
                            <w:w w:val="113"/>
                          </w:rPr>
                          <w:t xml:space="preserve"> </w:t>
                        </w:r>
                        <w:r>
                          <w:rPr>
                            <w:w w:val="113"/>
                          </w:rPr>
                          <w:t>sulfate</w:t>
                        </w:r>
                      </w:p>
                    </w:txbxContent>
                  </v:textbox>
                </v:rect>
                <v:shape id="Shape 134" o:spid="_x0000_s1121" style="position:absolute;left:37980;top:899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6L3MAA&#10;AADaAAAADwAAAGRycy9kb3ducmV2LnhtbESP3YrCMBSE7xd8h3AE79ZUkbJUU5EFRfbOnwc4NMe2&#10;2+akNLGp+/RGEPZymJlvmM12NK0YqHe1ZQWLeQKCuLC65lLB9bL//ALhPLLG1jIpeJCDbT752GCm&#10;beATDWdfighhl6GCyvsuk9IVFRl0c9sRR+9me4M+yr6UuscQ4aaVyyRJpcGa40KFHX1XVDTnu1EQ&#10;VpKH5VH+3cPw83vYpYmpQ6PUbDru1iA8jf4//G4ftYIUXlfiDZD5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n6L3MAAAADaAAAADwAAAAAAAAAAAAAAAACYAgAAZHJzL2Rvd25y&#10;ZXYueG1sUEsFBgAAAAAEAAQA9QAAAIU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7" o:spid="_x0000_s1122" style="position:absolute;left:39599;top:856;width:20864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WtLsMA&#10;AADaAAAADwAAAGRycy9kb3ducmV2LnhtbESPS4vCQBCE74L/YWhhbzrRg6vRUcQHevQF6q3JtEkw&#10;0xMyo8nur3eEhT0WVfUVNZ03phAvqlxuWUG/F4EgTqzOOVVwPm26IxDOI2ssLJOCH3Iwn7VbU4y1&#10;rflAr6NPRYCwi1FB5n0ZS+mSjAy6ni2Jg3e3lUEfZJVKXWEd4KaQgygaSoM5h4UMS1pmlDyOT6Ng&#10;OyoX1539rdNifdte9pfx6jT2Sn11msUEhKfG/4f/2jut4Bs+V8INkLM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WtLsMAAADaAAAADwAAAAAAAAAAAAAAAACYAgAAZHJzL2Rv&#10;d25yZXYueG1sUEsFBgAAAAAEAAQA9QAAAIgDAAAAAA=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Received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loading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dose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only</w:t>
                        </w:r>
                      </w:p>
                    </w:txbxContent>
                  </v:textbox>
                </v:rect>
                <v:shape id="Shape 136" o:spid="_x0000_s1123" style="position:absolute;left:37980;top:2339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26NboA&#10;AADaAAAADwAAAGRycy9kb3ducmV2LnhtbERPSwrCMBDdC94hjOBOU0VEqlFEUMSdnwMMzdhWm0lp&#10;YlM9vVkILh/vv9p0phItNa60rGAyTkAQZ1aXnCu4XfejBQjnkTVWlknBmxxs1v3eClNtA5+pvfhc&#10;xBB2KSoovK9TKV1WkEE3tjVx5O62MegjbHKpGwwx3FRymiRzabDk2FBgTbuCsuflZRSEmeR2epSf&#10;V2hPj8N2npgyPJUaDrrtEoSnzv/FP/dRK4hb45V4A+T6Cw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CK26NboAAADaAAAADwAAAAAAAAAAAAAAAACYAgAAZHJzL2Rvd25yZXYueG1s&#10;UEsFBgAAAAAEAAQA9QAAAH8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10" o:spid="_x0000_s1124" style="position:absolute;left:39599;top:2295;width:42466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zyAMQA&#10;AADb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V8oZdfZAA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L88gDEAAAA2wAAAA8AAAAAAAAAAAAAAAAAmAIAAGRycy9k&#10;b3ducmV2LnhtbFBLBQYAAAAABAAEAPUAAACJ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Received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both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loading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and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complete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maintenance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dose</w:t>
                        </w:r>
                      </w:p>
                    </w:txbxContent>
                  </v:textbox>
                </v:rect>
                <v:shape id="Shape 138" o:spid="_x0000_s1125" style="position:absolute;left:37980;top:3779;width:1080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zlkL8A&#10;AADbAAAADwAAAGRycy9kb3ducmV2LnhtbERP24rCMBB9X/Afwiz4ZlNFRKqxyIKL7JuXDxiasa1t&#10;JqWJTXe/3gjCvs3hXGebj6YVA/WutqxgnqQgiAuray4VXC+H2RqE88gaW8uk4Jcc5LvJxxYzbQOf&#10;aDj7UsQQdhkqqLzvMildUZFBl9iOOHI32xv0Efal1D2GGG5auUjTlTRYc2yosKOviorm/DAKwlLy&#10;sDjKv0cYfu7f+1Vq6tAoNf0c9xsQnkb/L367jzrOn8Prl3iA3D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r7OWQvwAAANsAAAAPAAAAAAAAAAAAAAAAAJgCAABkcnMvZG93bnJl&#10;di54bWxQSwUGAAAAAAQABAD1AAAAhAMAAAAA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12" o:spid="_x0000_s1126" style="position:absolute;left:39599;top:3735;width:39747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LJ7MEA&#10;AADbAAAADwAAAGRycy9kb3ducmV2LnhtbERPS4vCMBC+L/gfwix4W9P1sGjXWIoP9OgLXG9DM7bF&#10;ZlKarK3+eiMI3ubje84k6UwlrtS40rKC70EEgjizuuRcwWG//BqBcB5ZY2WZFNzIQTLtfUww1rbl&#10;LV13PhchhF2MCgrv61hKlxVk0A1sTRy4s20M+gCbXOoG2xBuKjmMoh9psOTQUGBNs4Kyy+7fKFiN&#10;6vRvbe9tXi1Oq+PmOJ7vx16p/meX/oLw1Pm3+OVe6zB/CM9fwgFy+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1iyezBAAAA2wAAAA8AAAAAAAAAAAAAAAAAmAIAAGRycy9kb3du&#10;cmV2LnhtbFBLBQYAAAAABAAEAPUAAACG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Received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both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loading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and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incomplete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maintenance</w:t>
                        </w:r>
                      </w:p>
                    </w:txbxContent>
                  </v:textbox>
                </v:rect>
                <v:rect id="Rectangle 13" o:spid="_x0000_s1127" style="position:absolute;left:39599;top:5175;width:3622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w w:val="111"/>
                          </w:rPr>
                          <w:t>dose</w:t>
                        </w:r>
                        <w:proofErr w:type="gramEnd"/>
                      </w:p>
                    </w:txbxContent>
                  </v:textbox>
                </v:rect>
                <v:shape id="Shape 141" o:spid="_x0000_s1128" style="position:absolute;left:37980;top:6659;width:1080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fjk78A&#10;AADbAAAADwAAAGRycy9kb3ducmV2LnhtbERPzYrCMBC+C75DGMGbpsoq0jUVERTxtq4PMDRj220z&#10;KU1suj69WRD2Nh/f72x3g2lET52rLCtYzBMQxLnVFRcKbt/H2QaE88gaG8uk4Jcc7LLxaIuptoG/&#10;qL/6QsQQdikqKL1vUyldXpJBN7ctceTutjPoI+wKqTsMMdw0cpkka2mw4thQYkuHkvL6+jAKwofk&#10;fnmWz0foLz+n/ToxVaiVmk6G/ScIT4P/F7/dZx3nr+Dvl3iAzF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1+OTvwAAANsAAAAPAAAAAAAAAAAAAAAAAJgCAABkcnMvZG93bnJl&#10;di54bWxQSwUGAAAAAAQABAD1AAAAhAMAAAAA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16" o:spid="_x0000_s1129" style="position:absolute;left:39599;top:6615;width:11601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nP78AA&#10;AADbAAAADwAAAGRycy9kb3ducmV2LnhtbERPy6rCMBDdC/5DGMGdproQrUYRH+jyXhXU3dCMbbGZ&#10;lCbaer/+RhDczeE8Z7ZoTCGeVLncsoJBPwJBnFidc6rgdNz2xiCcR9ZYWCYFL3KwmLdbM4y1rfmX&#10;ngefihDCLkYFmfdlLKVLMjLo+rYkDtzNVgZ9gFUqdYV1CDeFHEbRSBrMOTRkWNIqo+R+eBgFu3G5&#10;vOztX50Wm+vu/HOerI8Tr1S30yynIDw1/iv+uPc6zB/B+5dwgJ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lnP78AAAADbAAAADwAAAAAAAAAAAAAAAACYAgAAZHJzL2Rvd25y&#10;ZXYueG1sUEsFBgAAAAAEAAQA9QAAAIUDAAAAAA=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Did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not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receive</w:t>
                        </w:r>
                      </w:p>
                    </w:txbxContent>
                  </v:textbox>
                </v:rect>
                <v:shape id="Shape 143" o:spid="_x0000_s1130" style="position:absolute;top:9359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Ob6MYA&#10;AADbAAAADwAAAGRycy9kb3ducmV2LnhtbESPT2vCQBDF70K/wzKFXkR3W6SU6CqlpbRUxPrn4m3M&#10;jklIdjZkt5p+e+dQ8DbDe/Peb2aL3jfqTF2sAlt4HBtQxHlwFRcW9ruP0QuomJAdNoHJwh9FWMzv&#10;BjPMXLjwhs7bVCgJ4ZihhTKlNtM65iV5jOPQEot2Cp3HJGtXaNfhRcJ9o5+MedYeK5aGElt6Kymv&#10;t7/ewudqeexx4n+WhRkehpPv2qzfa2sf7vvXKahEfbqZ/6+/nOALrPwiA+j5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YOb6MYAAADbAAAADwAAAAAAAAAAAAAAAACYAgAAZHJz&#10;L2Rvd25yZXYueG1sUEsFBgAAAAAEAAQA9QAAAIsDAAAAAA==&#10;" path="m,l6839966,e" filled="f" strokeweight=".57pt">
                  <v:stroke miterlimit="83231f" joinstyle="miter" endcap="square"/>
                  <v:path arrowok="t" textboxrect="0,0,6839966,0"/>
                </v:shape>
                <v:rect id="Rectangle 19" o:spid="_x0000_s1131" style="position:absolute;left:360;top:10216;width:39596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ZbncIA&#10;AADbAAAADwAAAGRycy9kb3ducmV2LnhtbERPS2vCQBC+F/wPywi9NZt6KCZmFWkrevRRsN6G7LgJ&#10;ZmdDdmtSf71bKHibj+85xWKwjbhS52vHCl6TFARx6XTNRsHXYfUyBeEDssbGMSn4JQ+L+eipwFy7&#10;nnd03QcjYgj7HBVUIbS5lL6syKJPXEscubPrLIYIOyN1h30Mt42cpOmbtFhzbKiwpfeKysv+xypY&#10;T9vl98bdetN8ntbH7TH7OGRBqefxsJyBCDSEh/jfvdFxfgZ/v8Q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xludwgAAANsAAAAPAAAAAAAAAAAAAAAAAJgCAABkcnMvZG93&#10;bnJldi54bWxQSwUGAAAAAAQABAD1AAAAhw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Did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the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participant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have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any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of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the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following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w w:val="111"/>
                          </w:rPr>
                          <w:t>events</w:t>
                        </w:r>
                        <w:proofErr w:type="gramEnd"/>
                      </w:p>
                    </w:txbxContent>
                  </v:textbox>
                </v:rect>
                <v:shape id="Shape 145" o:spid="_x0000_s1132" style="position:absolute;left:37980;top:10259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AvLcEA&#10;AADbAAAADwAAAGRycy9kb3ducmV2LnhtbESP0YrCMBRE34X9h3AF3zS1iEg1FRFWZN9W/YBLc7ft&#10;trkpTWzqfv1GEHwcZuYMs9uPphUD9a62rGC5SEAQF1bXXCq4XT/nGxDOI2tsLZOCBznY5x+THWba&#10;Bv6m4eJLESHsMlRQed9lUrqiIoNuYTvi6P3Y3qCPsi+l7jFEuGllmiRrabDmuFBhR8eKiuZyNwrC&#10;SvKQnuXfPQxfv6fDOjF1aJSaTcfDFoSn0b/Dr/ZZK0iX8PwSf4DM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WALy3BAAAA2wAAAA8AAAAAAAAAAAAAAAAAmAIAAGRycy9kb3du&#10;cmV2LnhtbFBLBQYAAAAABAAEAPUAAACG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22" o:spid="_x0000_s1133" style="position:absolute;left:39599;top:10216;width:11746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4DUcQA&#10;AADbAAAADwAAAGRycy9kb3ducmV2LnhtbESPT4vCMBTE74LfITzBm6b2sGjXKLIqelz/QNfbo3m2&#10;ZZuX0mRt3U9vBMHjMDO/YebLzlTiRo0rLSuYjCMQxJnVJecKzqftaArCeWSNlWVScCcHy0W/N8dE&#10;25YPdDv6XAQIuwQVFN7XiZQuK8igG9uaOHhX2xj0QTa51A22AW4qGUfRhzRYclgosKavgrLf459R&#10;sJvWq5+9/W/zanPZpd/pbH2aeaWGg271CcJT59/hV3uvFcQxPL+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A1HEAAAA2wAAAA8AAAAAAAAAAAAAAAAAmAIAAGRycy9k&#10;b3ducmV2LnhtbFBLBQYAAAAABAAEAPUAAACJ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09"/>
                          </w:rPr>
                          <w:t>Uterine</w:t>
                        </w:r>
                        <w:r>
                          <w:rPr>
                            <w:spacing w:val="12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rupture</w:t>
                        </w:r>
                      </w:p>
                    </w:txbxContent>
                  </v:textbox>
                </v:rect>
                <v:rect id="Rectangle 24" o:spid="_x0000_s1134" style="position:absolute;left:360;top:11656;width:20280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s+vsUA&#10;AADbAAAADwAAAGRycy9kb3ducmV2LnhtbESPT2vCQBTE7wW/w/KE3urGI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qz6+xQAAANsAAAAPAAAAAAAAAAAAAAAAAJgCAABkcnMv&#10;ZG93bnJldi54bWxQSwUGAAAAAAQABAD1AAAAig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w w:val="111"/>
                          </w:rPr>
                          <w:t>during</w:t>
                        </w:r>
                        <w:proofErr w:type="gramEnd"/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her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hospitalization?</w:t>
                        </w:r>
                      </w:p>
                    </w:txbxContent>
                  </v:textbox>
                </v:rect>
                <v:shape id="Shape 148" o:spid="_x0000_s1135" style="position:absolute;left:37980;top:11699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spLsEA&#10;AADbAAAADwAAAGRycy9kb3ducmV2LnhtbESP3YrCMBSE74V9h3AWvLPpFpWlGkUWFNk7fx7g0Jxt&#10;q81JaWJTffqNIHg5zMw3zHI9mEb01LnasoKvJAVBXFhdc6ngfNpOvkE4j6yxsUwK7uRgvfoYLTHX&#10;NvCB+qMvRYSwy1FB5X2bS+mKigy6xLbE0fuznUEfZVdK3WGIcNPILE3n0mDNcaHCln4qKq7Hm1EQ&#10;ppL7bC8ft9D/XnabeWrqcFVq/DlsFiA8Df4dfrX3WkE2g+eX+APk6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7KS7BAAAA2wAAAA8AAAAAAAAAAAAAAAAAmAIAAGRycy9kb3du&#10;cmV2LnhtbFBLBQYAAAAABAAEAPUAAACG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27" o:spid="_x0000_s1136" style="position:absolute;left:39599;top:11656;width:14658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mgyc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XEr/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aDJxQAAANsAAAAPAAAAAAAAAAAAAAAAAJgCAABkcnMv&#10;ZG93bnJldi54bWxQSwUGAAAAAAQABAD1AAAAig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Uterine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dehiscence</w:t>
                        </w:r>
                      </w:p>
                    </w:txbxContent>
                  </v:textbox>
                </v:rect>
                <v:shape id="Shape 150" o:spid="_x0000_s1137" style="position:absolute;left:37980;top:13139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mnAcAA&#10;AADdAAAADwAAAGRycy9kb3ducmV2LnhtbERPy4rCMBTdC/MP4Q6403REy9AxFRlQxJ2PD7g0d9pO&#10;m5vSxKb69WYhuDyc93ozmlYM1LvasoKveQKCuLC65lLB9bKbfYNwHllja5kU3MnBJv+YrDHTNvCJ&#10;hrMvRQxhl6GCyvsuk9IVFRl0c9sRR+7P9gZ9hH0pdY8hhptWLpIklQZrjg0VdvRbUdGcb0ZBWEoe&#10;Fgf5uIXh+L/fpompQ6PU9HPc/oDwNPq3+OU+aAWrVRrnxjfxCcj8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lmnAcAAAADdAAAADwAAAAAAAAAAAAAAAACYAgAAZHJzL2Rvd25y&#10;ZXYueG1sUEsFBgAAAAAEAAQA9QAAAIU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569" o:spid="_x0000_s1138" style="position:absolute;left:39599;top:13095;width:10667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U5uscA&#10;AADdAAAADwAAAGRycy9kb3ducmV2LnhtbESPQWvCQBSE74L/YXmCN91YMJjoGoKtmGOrBevtkX1N&#10;QrNvQ3Zr0v76bqHQ4zAz3zC7bDStuFPvGssKVssIBHFpdcOVgtfLcbEB4TyyxtYyKfgiB9l+Otlh&#10;qu3AL3Q/+0oECLsUFdTed6mUrqzJoFvajjh477Y36IPsK6l7HALctPIhimJpsOGwUGNHh5rKj/On&#10;UXDadPlbYb+Hqn26na7P1+Txknil5rMx34LwNPr/8F+70ArW6ziB3zfhCcj9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tFObrHAAAA3QAAAA8AAAAAAAAAAAAAAAAAmAIAAGRy&#10;cy9kb3ducmV2LnhtbFBLBQYAAAAABAAEAPUAAACM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Hysterectomy</w:t>
                        </w:r>
                      </w:p>
                    </w:txbxContent>
                  </v:textbox>
                </v:rect>
                <v:shape id="Shape 152" o:spid="_x0000_s1139" style="position:absolute;left:37980;top:14579;width:1080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Y92sEA&#10;AADdAAAADwAAAGRycy9kb3ducmV2LnhtbERP3WrCMBS+F/YO4Qx2p6myulGNpQiO4p1uD3Bojm21&#10;OSlNbLo9/XIhePnx/W/zyXRipMG1lhUsFwkI4srqlmsFP9+H+ScI55E1dpZJwS85yHcvsy1m2gY+&#10;0Xj2tYgh7DJU0HjfZ1K6qiGDbmF74shd7GDQRzjUUg8YYrjp5CpJ1tJgy7GhwZ72DVW3890oCO+S&#10;x1Up/+5hPF6/inVi2nBT6u11KjYgPE3+KX64S60gTT/i/vgmPgG5+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2PdrBAAAA3QAAAA8AAAAAAAAAAAAAAAAAmAIAAGRycy9kb3du&#10;cmV2LnhtbFBLBQYAAAAABAAEAPUAAACG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595" o:spid="_x0000_s1140" style="position:absolute;left:39599;top:14535;width:9130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1DmMUA&#10;AADdAAAADwAAAGRycy9kb3ducmV2LnhtbESPQWvCQBSE74L/YXmCN90opJjoKtJa9Gi1oN4e2WcS&#10;zL4N2a2J/fVuQehxmJlvmMWqM5W4U+NKywom4wgEcWZ1ybmC7+PnaAbCeWSNlWVS8CAHq2W/t8BU&#10;25a/6H7wuQgQdikqKLyvUyldVpBBN7Y1cfCutjHog2xyqRtsA9xUchpFb9JgyWGhwJreC8puhx+j&#10;YDur1+ed/W3zanPZnvan5OOYeKWGg249B+Gp8//hV3unFcRxEsPfm/AE5PI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3UOYxQAAAN0AAAAPAAAAAAAAAAAAAAAAAJgCAABkcnMv&#10;ZG93bnJldi54bWxQSwUGAAAAAAQABAD1AAAAig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Laparotomy</w:t>
                        </w:r>
                      </w:p>
                    </w:txbxContent>
                  </v:textbox>
                </v:rect>
                <v:shape id="Shape 154" o:spid="_x0000_s1141" style="position:absolute;left:37980;top:16019;width:1080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/mz8MA&#10;AADdAAAADwAAAGRycy9kb3ducmV2LnhtbESP0YrCMBRE34X9h3AX9k3TlbWs1SiyoIhv6n7Apbm2&#10;1eamNLGpfr0RBB+HmTnDzJe9qUVHrassK/geJSCIc6srLhT8H9fDXxDOI2usLZOCGzlYLj4Gc8y0&#10;Dbyn7uALESHsMlRQet9kUrq8JINuZBvi6J1sa9BH2RZStxgi3NRynCSpNFhxXCixob+S8svhahSE&#10;H8ndeCvv19DtzptVmpgqXJT6+uxXMxCeev8Ov9pbrWAymabwfBOfgF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V/mz8MAAADd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597" o:spid="_x0000_s1142" style="position:absolute;left:39599;top:15975;width:13611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N4dMcA&#10;AADdAAAADwAAAGRycy9kb3ducmV2LnhtbESPT2vCQBTE74V+h+UJvdWNBa2JWUXaih79U0i9PbKv&#10;SWj2bciuJvrpXaHgcZiZ3zDpoje1OFPrKssKRsMIBHFudcWFgu/D6nUKwnlkjbVlUnAhB4v581OK&#10;ibYd7+i894UIEHYJKii9bxIpXV6SQTe0DXHwfm1r0AfZFlK32AW4qeVbFE2kwYrDQokNfZSU/+1P&#10;RsF62ix/NvbaFfXXcZ1ts/jzEHulXgb9cgbCU+8f4f/2RisYj+N3uL8JT0DOb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BDeHTHAAAA3QAAAA8AAAAAAAAAAAAAAAAAmAIAAGRy&#10;cy9kb3ducmV2LnhtbFBLBQYAAAAABAAEAPUAAACM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Blood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Transfusion</w:t>
                        </w:r>
                      </w:p>
                    </w:txbxContent>
                  </v:textbox>
                </v:rect>
                <v:shape id="Shape 156" o:spid="_x0000_s1143" style="position:absolute;left:37980;top:17459;width:1080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zXJsEA&#10;AADdAAAADwAAAGRycy9kb3ducmV2LnhtbERP3WrCMBS+F/YO4Qx2p6myylaNpQiO4p1uD3Bojm21&#10;OSlNbLo9/XIhePnx/W/zyXRipMG1lhUsFwkI4srqlmsFP9+H+QcI55E1dpZJwS85yHcvsy1m2gY+&#10;0Xj2tYgh7DJU0HjfZ1K6qiGDbmF74shd7GDQRzjUUg8YYrjp5CpJ1tJgy7GhwZ72DVW3890oCO+S&#10;x1Up/+5hPF6/inVi2nBT6u11KjYgPE3+KX64S60gTT/j3PgmPgG5+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eM1ybBAAAA3QAAAA8AAAAAAAAAAAAAAAAAmAIAAGRycy9kb3du&#10;cmV2LnhtbFBLBQYAAAAABAAEAPUAAACG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599" o:spid="_x0000_s1144" style="position:absolute;left:39599;top:17415;width:9836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BJncUA&#10;AADdAAAADwAAAGRycy9kb3ducmV2LnhtbESPT4vCMBTE78J+h/AWvGmq4GKrUWRX0aN/FtTbo3m2&#10;xealNNHW/fRGEPY4zMxvmOm8NaW4U+0KywoG/QgEcWp1wZmC38OqNwbhPLLG0jIpeJCD+eyjM8VE&#10;24Z3dN/7TAQIuwQV5N5XiZQuzcmg69uKOHgXWxv0QdaZ1DU2AW5KOYyiL2mw4LCQY0XfOaXX/c0o&#10;WI+rxWlj/5qsXJ7Xx+0x/jnEXqnuZ7uYgPDU+v/wu73RCkajOIbXm/AE5Ow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kEmdxQAAAN0AAAAPAAAAAAAAAAAAAAAAAJgCAABkcnMv&#10;ZG93bnJldi54bWxQSwUGAAAAAAQABAD1AAAAig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0"/>
                          </w:rPr>
                          <w:t>Re-operation</w:t>
                        </w:r>
                      </w:p>
                    </w:txbxContent>
                  </v:textbox>
                </v:rect>
                <v:shape id="Shape 158" o:spid="_x0000_s1145" style="position:absolute;left:37980;top:18900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TgycEA&#10;AADbAAAADwAAAGRycy9kb3ducmV2LnhtbESP0YrCMBRE3wX/IVxh3zRVVLQaRQRFfFv1Ay7Nta02&#10;N6WJTXe/fiMI+zjMzBlmve1MJVpqXGlZwXiUgCDOrC45V3C7HoYLEM4ja6wsk4IfcrDd9HtrTLUN&#10;/E3txeciQtilqKDwvk6ldFlBBt3I1sTRu9vGoI+yyaVuMES4qeQkSebSYMlxocCa9gVlz8vLKAhT&#10;ye3kJH9foT0/jrt5YsrwVOpr0O1WIDx1/j/8aZ+0guUM3l/iD5Cb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kE4MnBAAAA2wAAAA8AAAAAAAAAAAAAAAAAmAIAAGRycy9kb3du&#10;cmV2LnhtbFBLBQYAAAAABAAEAPUAAACG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96" o:spid="_x0000_s1146" style="position:absolute;left:39599;top:18855;width:10909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rMtcMA&#10;AADbAAAADwAAAGRycy9kb3ducmV2LnhtbESPT4vCMBTE74LfITxhb5rqQWzXKLK66NF/0PX2aJ5t&#10;2ealNFnb9dMbQfA4zMxvmPmyM5W4UeNKywrGowgEcWZ1ybmC8+l7OAPhPLLGyjIp+CcHy0W/N8dE&#10;25YPdDv6XAQIuwQVFN7XiZQuK8igG9maOHhX2xj0QTa51A22AW4qOYmiqTRYclgosKavgrLf459R&#10;sJ3Vq5+dvbd5tbls030ar0+xV+pj0K0+QXjq/Dv8au+0gngK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4rMtcMAAADbAAAADwAAAAAAAAAAAAAAAACYAgAAZHJzL2Rv&#10;d25yZXYueG1sUEsFBgAAAAAEAAQA9QAAAIgDAAAAAA=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ICU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Admission</w:t>
                        </w:r>
                      </w:p>
                    </w:txbxContent>
                  </v:textbox>
                </v:rect>
                <v:shape id="Shape 160" o:spid="_x0000_s1147" style="position:absolute;left:37980;top:20339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rbJcIA&#10;AADbAAAADwAAAGRycy9kb3ducmV2LnhtbESP3YrCMBSE7xd8h3AE77bpivjTNYoIininuw9waM62&#10;XZuT0sSm+vRGELwcZuYbZrnuTS06al1lWcFXkoIgzq2uuFDw+7P7nINwHlljbZkU3MjBejX4WGKm&#10;beATdWdfiAhhl6GC0vsmk9LlJRl0iW2Io/dnW4M+yraQusUQ4aaW4zSdSoMVx4USG9qWlF/OV6Mg&#10;TCR344O8X0N3/N9vpqmpwkWp0bDffIPw1Pt3+NU+aAWLGTy/xB8gV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mtslwgAAANsAAAAPAAAAAAAAAAAAAAAAAJgCAABkcnMvZG93&#10;bnJldi54bWxQSwUGAAAAAAQABAD1AAAAhwMAAAAA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98" o:spid="_x0000_s1148" style="position:absolute;left:39599;top:20296;width:35407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n9XMIA&#10;AADbAAAADwAAAGRycy9kb3ducmV2LnhtbERPTWuDQBC9F/oflin01qzJoajNKiFtSI6JFmxvgztR&#10;iTsr7jba/PrsodDj432v89n04kqj6ywrWC4iEMS11R03Cj7L3UsMwnlkjb1lUvBLDvLs8WGNqbYT&#10;n+ha+EaEEHYpKmi9H1IpXd2SQbewA3HgznY06AMcG6lHnEK46eUqil6lwY5DQ4sDbVuqL8WPUbCP&#10;h83Xwd6mpv/43lfHKnkvE6/U89O8eQPhafb/4j/3QStIwtjwJfwAm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Wf1cwgAAANsAAAAPAAAAAAAAAAAAAAAAAJgCAABkcnMvZG93&#10;bnJldi54bWxQSwUGAAAAAAQABAD1AAAAhw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Surgical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Injury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(Bowel/Bladder/Ovary/Fallopian</w:t>
                        </w:r>
                      </w:p>
                    </w:txbxContent>
                  </v:textbox>
                </v:rect>
                <v:rect id="Rectangle 99" o:spid="_x0000_s1149" style="position:absolute;left:39599;top:21736;width:4384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VYx8MA&#10;AADb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fw/BJ+gFz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hVYx8MAAADbAAAADwAAAAAAAAAAAAAAAACYAgAAZHJzL2Rv&#10;d25yZXYueG1sUEsFBgAAAAAEAAQA9QAAAIgDAAAAAA=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Tube)</w:t>
                        </w:r>
                      </w:p>
                    </w:txbxContent>
                  </v:textbox>
                </v:rect>
                <v:shape id="Shape 163" o:spid="_x0000_s1150" style="position:absolute;left:37980;top:23219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45HsMA&#10;AADcAAAADwAAAGRycy9kb3ducmV2LnhtbESPQWvDMAyF74P9B6NBb6vdMspI65RS2Ci7tdsPELGW&#10;ZInlELtxtl9fHQq7Sbyn9z7t9rPv1URjbANbWC0NKOIquJZrC1+fb8+voGJCdtgHJgu/FGFfPj7s&#10;sHAh85mmS6qVhHAs0EKT0lBoHauGPMZlGIhF+w6jxyTrWGs3YpZw3+u1MRvtsWVpaHCgY0NVd7l6&#10;C/lF87Q+6b9rnj5+3g8b49vcWbt4mg9bUInm9G++X5+c4BvBl2dkAl3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t45HsMAAADc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101" o:spid="_x0000_s1151" style="position:absolute;left:39599;top:23175;width:35374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dJ0cMA&#10;AADcAAAADwAAAGRycy9kb3ducmV2LnhtbERPTWvCQBC9C/0PyxS86UYPJUldQ6iKHm1SsL0N2WkS&#10;mp0N2a2J/vpuodDbPN7nbLLJdOJKg2stK1gtIxDEldUt1wreysMiBuE8ssbOMim4kYNs+zDbYKrt&#10;yK90LXwtQgi7FBU03veplK5qyKBb2p44cJ92MOgDHGqpBxxDuOnkOoqepMGWQ0ODPb00VH0V30bB&#10;Me7z95O9j3W3/zhezpdkVyZeqfnjlD+D8DT5f/Gf+6TD/GgFv8+EC+T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HdJ0cMAAADcAAAADwAAAAAAAAAAAAAAAACYAgAAZHJzL2Rv&#10;d25yZXYueG1sUEsFBgAAAAAEAAQA9QAAAIgDAAAAAA=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0"/>
                          </w:rPr>
                          <w:t>Need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for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blood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transfusion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(blood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unavailable)</w:t>
                        </w:r>
                      </w:p>
                    </w:txbxContent>
                  </v:textbox>
                </v:rect>
                <v:shape id="Shape 165" o:spid="_x0000_s1152" style="position:absolute;left:37980;top:24659;width:1080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AC8r8A&#10;AADcAAAADwAAAGRycy9kb3ducmV2LnhtbERP24rCMBB9X/Afwgj7pollEalGEcFF9s3LBwzN2Fab&#10;SWli092vN4Kwb3M411ltBtuInjpfO9YwmyoQxIUzNZcaLuf9ZAHCB2SDjWPS8EseNuvRxwpz4yIf&#10;qT+FUqQQ9jlqqEJocyl9UZFFP3UtceKurrMYEuxKaTqMKdw2MlNqLi3WnBoqbGlXUXE/PayG+CW5&#10;zw7y7xH7n9v3dq5sHe9af46H7RJEoCH8i9/ug0nzVQavZ9IFcv0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lQALyvwAAANwAAAAPAAAAAAAAAAAAAAAAAJgCAABkcnMvZG93bnJl&#10;di54bWxQSwUGAAAAAAQABAD1AAAAhAMAAAAA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103" o:spid="_x0000_s1153" style="position:absolute;left:39599;top:24615;width:28830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lyPcEA&#10;AADc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nRED7PhAv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/pcj3BAAAA3AAAAA8AAAAAAAAAAAAAAAAAmAIAAGRycy9kb3du&#10;cmV2LnhtbFBLBQYAAAAABAAEAPUAAACG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Maternal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death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&lt;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24hrs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after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delivery</w:t>
                        </w:r>
                      </w:p>
                    </w:txbxContent>
                  </v:textbox>
                </v:rect>
                <v:shape id="Shape 167" o:spid="_x0000_s1154" style="position:absolute;left:37980;top:26099;width:1080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U/HcAA&#10;AADcAAAADwAAAGRycy9kb3ducmV2LnhtbERP3WrCMBS+H/gO4QjezWRSyqhGKQNFvJvbAxyaY1tt&#10;TkqTNt2efhkMdnc+vt+zO8y2ExMNvnWs4WWtQBBXzrRca/j8OD6/gvAB2WDnmDR8kYfDfvG0w8K4&#10;yO80XUMtUgj7AjU0IfSFlL5qyKJfu544cTc3WAwJDrU0A8YUbju5USqXFltODQ329NZQ9biOVkPM&#10;JE+bs/we43S5n8pc2TY+tF4t53ILItAc/sV/7rNJ81UGv8+kC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eU/HcAAAADcAAAADwAAAAAAAAAAAAAAAACYAgAAZHJzL2Rvd25y&#10;ZXYueG1sUEsFBgAAAAAEAAQA9QAAAIU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105" o:spid="_x0000_s1155" style="position:absolute;left:39599;top:26055;width:34639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xP0sEA&#10;AADc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nRED7PhAv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9MT9LBAAAA3AAAAA8AAAAAAAAAAAAAAAAAmAIAAGRycy9kb3du&#10;cmV2LnhtbFBLBQYAAAAABAAEAPUAAACG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4"/>
                          </w:rPr>
                          <w:t>Hospitalization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>&gt;1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>days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>for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>a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>vaginal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>delivery</w:t>
                        </w:r>
                      </w:p>
                    </w:txbxContent>
                  </v:textbox>
                </v:rect>
                <v:shape id="Shape 169" o:spid="_x0000_s1156" style="position:absolute;left:37980;top:27539;width:1080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Uv28EA&#10;AADdAAAADwAAAGRycy9kb3ducmV2LnhtbERP3UrDMBS+F/YO4Qx2ZxPHLKM2G2MwKd5Z9wCH5tjW&#10;NSelyZrq05sLwcuP7788LnYQM02+d6zhKVMgiBtnem41XD8uj3sQPiAbHByThm/ycDysHkosjIv8&#10;TnMdWpFC2BeooQthLKT0TUcWfeZG4sR9usliSHBqpZkwpnA7yK1SubTYc2rocKRzR82tvlsNcSd5&#10;3lby5x7nt6/XU65sH29ab9bL6QVEoCX8i//cldHwnKu0P71JT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rVL9vBAAAA3QAAAA8AAAAAAAAAAAAAAAAAmAIAAGRycy9kb3du&#10;cmV2LnhtbFBLBQYAAAAABAAEAPUAAACG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601" o:spid="_x0000_s1157" style="position:absolute;left:39599;top:27495;width:35573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mxYMQA&#10;AADdAAAADwAAAGRycy9kb3ducmV2LnhtbESPQYvCMBSE74L/ITzBm6YuKFqNIrqiR1cF9fZonm2x&#10;eSlNtNVfbxYW9jjMzDfMbNGYQjypcrllBYN+BII4sTrnVMHpuOmNQTiPrLGwTApe5GAxb7dmGGtb&#10;8w89Dz4VAcIuRgWZ92UspUsyMuj6tiQO3s1WBn2QVSp1hXWAm0J+RdFIGsw5LGRY0iqj5H54GAXb&#10;cbm87Oy7Tovv6/a8P0/Wx4lXqttpllMQnhr/H/5r77SC4SgawO+b8ATk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JsWDEAAAA3QAAAA8AAAAAAAAAAAAAAAAAmAIAAGRycy9k&#10;b3ducmV2LnhtbFBLBQYAAAAABAAEAPUAAACJ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4"/>
                          </w:rPr>
                          <w:t>Hospitalization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>&gt;3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>days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>for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>caesarean</w:t>
                        </w:r>
                        <w:r>
                          <w:rPr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w w:val="114"/>
                          </w:rPr>
                          <w:t>delivery</w:t>
                        </w:r>
                      </w:p>
                    </w:txbxContent>
                  </v:textbox>
                </v:rect>
                <v:shape id="Shape 171" o:spid="_x0000_s1158" style="position:absolute;left:37980;top:28980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sUN8QA&#10;AADdAAAADwAAAGRycy9kb3ducmV2LnhtbESPzWrDMBCE74W8g9hCb41Uk5rgRgkh0BJyy88DLNbG&#10;dmOtjKVYTp8+ChRyHGbmG2axGm0rBup941jDx1SBIC6dabjScDp+v89B+IBssHVMGm7kYbWcvCyw&#10;MC7ynoZDqESCsC9QQx1CV0jpy5os+qnriJN3dr3FkGRfSdNjTHDbykypXFpsOC3U2NGmpvJyuFoN&#10;cSZ5yLby7xqH3e/POle2iRet317H9ReIQGN4hv/bW6PhM1cZPN6kJ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VLFDfEAAAA3QAAAA8AAAAAAAAAAAAAAAAAmAIAAGRycy9k&#10;b3ducmV2LnhtbFBLBQYAAAAABAAEAPUAAACJ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603" o:spid="_x0000_s1159" style="position:absolute;left:39599;top:28935;width:25562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eKjMcA&#10;AADdAAAADwAAAGRycy9kb3ducmV2LnhtbESPQWvCQBSE7wX/w/KE3upGS4OmriLakhzbKGhvj+wz&#10;CWbfhuzWRH99t1DocZiZb5jlejCNuFLnassKppMIBHFhdc2lgsP+/WkOwnlkjY1lUnAjB+vV6GGJ&#10;ibY9f9I196UIEHYJKqi8bxMpXVGRQTexLXHwzrYz6IPsSqk77APcNHIWRbE0WHNYqLClbUXFJf82&#10;CtJ5uzll9t6XzdtXevw4Lnb7hVfqcTxsXkF4Gvx/+K+daQUvcfQMv2/CE5Cr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xXiozHAAAA3QAAAA8AAAAAAAAAAAAAAAAAmAIAAGRy&#10;cy9kb3ducmV2LnhtbFBLBQYAAAAABAAEAPUAAACM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0"/>
                          </w:rPr>
                          <w:t>Maternal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death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prior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to</w:t>
                        </w:r>
                        <w:r>
                          <w:rPr>
                            <w:spacing w:val="12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discharge</w:t>
                        </w:r>
                      </w:p>
                    </w:txbxContent>
                  </v:textbox>
                </v:rect>
                <v:shape id="Shape 173" o:spid="_x0000_s1160" style="position:absolute;left:37980;top:30419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4p2MMA&#10;AADdAAAADwAAAGRycy9kb3ducmV2LnhtbESP0YrCMBRE3xf8h3AF39ZE0SLVKCK4yL6t6wdcmmtb&#10;bW5KE5uuX79ZEPZxmJkzzGY32Eb01PnasYbZVIEgLpypudRw+T6+r0D4gGywcUwafsjDbjt622Bu&#10;XOQv6s+hFAnCPkcNVQhtLqUvKrLop64lTt7VdRZDkl0pTYcxwW0j50pl0mLNaaHClg4VFffzw2qI&#10;C8n9/CSfj9h/3j72mbJ1vGs9GQ/7NYhAQ/gPv9ono2GZqQX8vUlPQG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4p2MMAAADd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605" o:spid="_x0000_s1161" style="position:absolute;left:39599;top:30376;width:18675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K3Y8UA&#10;AADdAAAADwAAAGRycy9kb3ducmV2LnhtbESPT4vCMBTE74LfITxhb5oqKFqNIrqLHv0H6u3RPNti&#10;81KarK1+eiMs7HGYmd8ws0VjCvGgyuWWFfR7EQjixOqcUwWn4093DMJ5ZI2FZVLwJAeLebs1w1jb&#10;mvf0OPhUBAi7GBVk3pexlC7JyKDr2ZI4eDdbGfRBVqnUFdYBbgo5iKKRNJhzWMiwpFVGyf3waxRs&#10;xuXysrWvOi2+r5vz7jxZHydeqa9Os5yC8NT4//Bfe6sVDEfRED5vwhOQ8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8rdjxQAAAN0AAAAPAAAAAAAAAAAAAAAAAJgCAABkcnMv&#10;ZG93bnJldi54bWxQSwUGAAAAAAQABAD1AAAAig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w w:val="111"/>
                          </w:rPr>
                          <w:t>postpartum</w:t>
                        </w:r>
                        <w:proofErr w:type="gramEnd"/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hemorrhage</w:t>
                        </w:r>
                      </w:p>
                    </w:txbxContent>
                  </v:textbox>
                </v:rect>
                <v:shape id="Shape 175" o:spid="_x0000_s1162" style="position:absolute;left:37980;top:31859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ASNMMA&#10;AADdAAAADwAAAGRycy9kb3ducmV2LnhtbESP0YrCMBRE3xf8h3AF39ZEcYtUo4iwi/i2rh9waa5t&#10;tbkpTWyqX28WFvZxmJkzzHo72Eb01PnasYbZVIEgLpypudRw/vl8X4LwAdlg45g0PMjDdjN6W2Nu&#10;XORv6k+hFAnCPkcNVQhtLqUvKrLop64lTt7FdRZDkl0pTYcxwW0j50pl0mLNaaHClvYVFbfT3WqI&#10;C8n9/CCf99gfr1+7TNk63rSejIfdCkSgIfyH/9oHo+EjUxn8vklPQG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nASNMMAAADd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607" o:spid="_x0000_s1163" style="position:absolute;left:39599;top:31816;width:14675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2yMj8cA&#10;AADdAAAADwAAAGRycy9kb3ducmV2LnhtbESPQWvCQBSE74L/YXmF3nTTghpTVxGr6LE1BdvbI/ua&#10;hO6+Ddmtif56tyD0OMzMN8xi1VsjztT62rGCp3ECgrhwuuZSwUe+G6UgfEDWaByTggt5WC2HgwVm&#10;2nX8TudjKEWEsM9QQRVCk0npi4os+rFriKP37VqLIcq2lLrFLsKtkc9JMpUWa44LFTa0qaj4Of5a&#10;Bfu0WX8e3LUrzfZrf3o7zV/zeVDq8aFfv4AI1If/8L190Aom02QGf2/iE5DLG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NsjI/HAAAA3QAAAA8AAAAAAAAAAAAAAAAAmAIAAGRy&#10;cy9kb3ducmV2LnhtbFBLBQYAAAAABAAEAPUAAACM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w w:val="113"/>
                          </w:rPr>
                          <w:t>coagulopathy</w:t>
                        </w:r>
                        <w:proofErr w:type="gramEnd"/>
                        <w:r>
                          <w:rPr>
                            <w:spacing w:val="12"/>
                            <w:w w:val="113"/>
                          </w:rPr>
                          <w:t xml:space="preserve"> </w:t>
                        </w:r>
                        <w:r>
                          <w:rPr>
                            <w:w w:val="113"/>
                          </w:rPr>
                          <w:t>(DIC)</w:t>
                        </w:r>
                      </w:p>
                    </w:txbxContent>
                  </v:textbox>
                </v:rect>
                <v:shape id="Shape 177" o:spid="_x0000_s1164" style="position:absolute;left:37980;top:33299;width:1080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Mj3cEA&#10;AADdAAAADwAAAGRycy9kb3ducmV2LnhtbERP3UrDMBS+F/YO4Qx2ZxPHLKM2G2MwKd5Z9wCH5tjW&#10;NSelyZrq05sLwcuP7788LnYQM02+d6zhKVMgiBtnem41XD8uj3sQPiAbHByThm/ycDysHkosjIv8&#10;TnMdWpFC2BeooQthLKT0TUcWfeZG4sR9usliSHBqpZkwpnA7yK1SubTYc2rocKRzR82tvlsNcSd5&#10;3lby5x7nt6/XU65sH29ab9bL6QVEoCX8i//cldHwnKs0N71JT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SjI93BAAAA3QAAAA8AAAAAAAAAAAAAAAAAmAIAAGRycy9kb3du&#10;cmV2LnhtbFBLBQYAAAAABAAEAPUAAACG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609" o:spid="_x0000_s1165" style="position:absolute;left:39599;top:33255;width:7714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+9ZsYA&#10;AADdAAAADwAAAGRycy9kb3ducmV2LnhtbESPQWvCQBSE7wX/w/KE3uqmhYqJrhK0khxbFWxvj+wz&#10;Cc2+Ddk1SfvruwXB4zAz3zCrzWga0VPnassKnmcRCOLC6ppLBafj/mkBwnlkjY1lUvBDDjbrycMK&#10;E20H/qD+4EsRIOwSVFB53yZSuqIig25mW+LgXWxn0AfZlVJ3OAS4aeRLFM2lwZrDQoUtbSsqvg9X&#10;oyBbtOlnbn+Hsnn7ys7v53h3jL1Sj9MxXYLwNPp7+NbOtYLXeRTD/5vwBOT6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b+9ZsYAAADdAAAADwAAAAAAAAAAAAAAAACYAgAAZHJz&#10;L2Rvd25yZXYueG1sUEsFBgAAAAAEAAQA9QAAAIsDAAAAAA=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w w:val="114"/>
                          </w:rPr>
                          <w:t>eclampsia</w:t>
                        </w:r>
                        <w:proofErr w:type="gramEnd"/>
                      </w:p>
                    </w:txbxContent>
                  </v:textbox>
                </v:rect>
                <v:shape id="Shape 179" o:spid="_x0000_s1166" style="position:absolute;left:37980;top:34739;width:1080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y5BsAA&#10;AADdAAAADwAAAGRycy9kb3ducmV2LnhtbERPy4rCMBTdC/MP4Q7MTlNlLEM1FRkYEXc+PuDS3Glr&#10;m5vSxKb69WYhuDyc93ozmlYM1LvasoL5LAFBXFhdc6ngcv6b/oBwHllja5kU3MnBJv+YrDHTNvCR&#10;hpMvRQxhl6GCyvsuk9IVFRl0M9sRR+7f9gZ9hH0pdY8hhptWLpIklQZrjg0VdvRbUdGcbkZB+JY8&#10;LPbycQvD4brbpompQ6PU1+e4XYHwNPq3+OXeawXLdB73xzfxCcj8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wy5BsAAAADdAAAADwAAAAAAAAAAAAAAAACYAgAAZHJzL2Rvd25y&#10;ZXYueG1sUEsFBgAAAAAEAAQA9QAAAIU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611" o:spid="_x0000_s1167" style="position:absolute;left:39599;top:34695;width:7671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AnvccA&#10;AADdAAAADwAAAGRycy9kb3ducmV2LnhtbESPS2vDMBCE74X+B7GF3hrZhQbbiWJMHyTHPAppbou1&#10;tU2tlbHU2MmvjwKBHIeZ+YaZ56NpxZF611hWEE8iEMSl1Q1XCr53Xy8JCOeRNbaWScGJHOSLx4c5&#10;ZtoOvKHj1lciQNhlqKD2vsukdGVNBt3EdsTB+7W9QR9kX0nd4xDgppWvUTSVBhsOCzV29F5T+bf9&#10;NwqWSVf8rOx5qNrPw3K/3qcfu9Qr9fw0FjMQnkZ/D9/aK63gbRrHcH0TnoBcXA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YQJ73HAAAA3QAAAA8AAAAAAAAAAAAAAAAAmAIAAGRy&#10;cy9kb3ducmV2LnhtbFBLBQYAAAAABAAEAPUAAACM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1"/>
                          </w:rPr>
                          <w:t>No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events</w:t>
                        </w:r>
                      </w:p>
                    </w:txbxContent>
                  </v:textbox>
                </v:rect>
                <v:shape id="Shape 6951" o:spid="_x0000_s1168" style="position:absolute;top:38879;width:68399;height:2161;visibility:visible;mso-wrap-style:square;v-text-anchor:top" coordsize="6839966,216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iBN8MA&#10;AADdAAAADwAAAGRycy9kb3ducmV2LnhtbESPQWsCMRSE74X+h/AK3mpWRSlbo2ihpVdXDz0+Nq+b&#10;ZTcv6Sa68d83guBxmJlvmPU22V5caAitYwWzaQGCuHa65UbB6fj5+gYiRGSNvWNScKUA283z0xpL&#10;7UY+0KWKjcgQDiUqMDH6UspQG7IYps4TZ+/XDRZjlkMj9YBjhttezotiJS22nBcMevowVHfV2Sr4&#10;2sf937nd6UXlF93YpfTj2Sg1eUm7dxCRUnyE7+1vrWC5ms3h9iY/Abn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yiBN8MAAADdAAAADwAAAAAAAAAAAAAAAACYAgAAZHJzL2Rv&#10;d25yZXYueG1sUEsFBgAAAAAEAAQA9QAAAIgDAAAAAA==&#10;" path="m,l6839966,r,216027l,216027,,e" fillcolor="#e1e1e1" stroked="f" strokeweight="0">
                  <v:stroke miterlimit="83231f" joinstyle="miter" endcap="square"/>
                  <v:path arrowok="t" textboxrect="0,0,6839966,216027"/>
                </v:shape>
                <v:shape id="Shape 182" o:spid="_x0000_s1169" style="position:absolute;top:38879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NWHMgA&#10;AADdAAAADwAAAGRycy9kb3ducmV2LnhtbESPT2sCMRTE74LfITyhF6mJ9Q9lNUppKUpFbNWLt9fN&#10;6+6ym5dlE3X77U2h4HGYmd8w82VrK3GhxheONQwHCgRx6kzBmYbj4f3xGYQPyAYrx6ThlzwsF93O&#10;HBPjrvxFl33IRISwT1BDHkKdSOnTnCz6gauJo/fjGoshyiaTpsFrhNtKPik1lRYLjgs51vSaU1ru&#10;z1bDarv5bnFsPzeZ6p/6449S7d5KrR967csMRKA23MP/7bXRMJkOR/D3Jj4Bubg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aY1YcyAAAAN0AAAAPAAAAAAAAAAAAAAAAAJgCAABk&#10;cnMvZG93bnJldi54bWxQSwUGAAAAAAQABAD1AAAAjQMAAAAA&#10;" path="m,l6839966,e" filled="f" strokeweight=".57pt">
                  <v:stroke miterlimit="83231f" joinstyle="miter" endcap="square"/>
                  <v:path arrowok="t" textboxrect="0,0,6839966,0"/>
                </v:shape>
                <v:rect id="Rectangle 5614" o:spid="_x0000_s1170" style="position:absolute;left:360;top:39316;width:40901;height:1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eEJccA&#10;AADdAAAADwAAAGRycy9kb3ducmV2LnhtbESPQWvCQBSE7wX/w/IKvdWNxUqMriLWYo41EWxvj+wz&#10;Cc2+DdmtSfvrXaHgcZiZb5jlejCNuFDnassKJuMIBHFhdc2lgmP+/hyDcB5ZY2OZFPySg/Vq9LDE&#10;RNueD3TJfCkChF2CCirv20RKV1Rk0I1tSxy8s+0M+iC7UuoO+wA3jXyJopk0WHNYqLClbUXFd/Zj&#10;FOzjdvOZ2r++bHZf+9PHaf6Wz71ST4/DZgHC0+Dv4f92qhW8ziZTuL0JT0Cur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ZnhCXHAAAA3QAAAA8AAAAAAAAAAAAAAAAAmAIAAGRy&#10;cy9kb3ducmV2LnhtbFBLBQYAAAAABAAEAPUAAACM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/>
                            <w:w w:val="129"/>
                            <w:sz w:val="22"/>
                          </w:rPr>
                          <w:t>Maternal</w:t>
                        </w:r>
                        <w:r>
                          <w:rPr>
                            <w:b/>
                            <w:spacing w:val="19"/>
                            <w:w w:val="129"/>
                            <w:sz w:val="22"/>
                          </w:rPr>
                          <w:t xml:space="preserve"> </w:t>
                        </w:r>
                        <w:r>
                          <w:rPr>
                            <w:b/>
                            <w:w w:val="129"/>
                            <w:sz w:val="22"/>
                          </w:rPr>
                          <w:t>complication</w:t>
                        </w:r>
                        <w:r>
                          <w:rPr>
                            <w:b/>
                            <w:spacing w:val="19"/>
                            <w:w w:val="129"/>
                            <w:sz w:val="22"/>
                          </w:rPr>
                          <w:t xml:space="preserve"> </w:t>
                        </w:r>
                        <w:r>
                          <w:rPr>
                            <w:b/>
                            <w:w w:val="129"/>
                            <w:sz w:val="22"/>
                          </w:rPr>
                          <w:t>{tick</w:t>
                        </w:r>
                        <w:r>
                          <w:rPr>
                            <w:b/>
                            <w:spacing w:val="19"/>
                            <w:w w:val="129"/>
                            <w:sz w:val="22"/>
                          </w:rPr>
                          <w:t xml:space="preserve"> </w:t>
                        </w:r>
                        <w:r>
                          <w:rPr>
                            <w:b/>
                            <w:w w:val="129"/>
                            <w:sz w:val="22"/>
                          </w:rPr>
                          <w:t>appropriately}</w:t>
                        </w:r>
                      </w:p>
                    </w:txbxContent>
                  </v:textbox>
                </v:rect>
                <v:shape id="Shape 184" o:spid="_x0000_s1171" style="position:absolute;top:41040;width:19800;height:0;visibility:visible;mso-wrap-style:square;v-text-anchor:top" coordsize="198005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vcE8YA&#10;AADdAAAADwAAAGRycy9kb3ducmV2LnhtbESPQWvCQBSE7wX/w/IKXopuLERK6ioqLXhQSqMXb6/Z&#10;ZxKafRt2t0n8964g9DjMzDfMYjWYRnTkfG1ZwWyagCAurK65VHA6fk7eQPiArLGxTAqu5GG1HD0t&#10;MNO252/q8lCKCGGfoYIqhDaT0hcVGfRT2xJH72KdwRClK6V22Ee4aeRrksylwZrjQoUtbSsqfvM/&#10;o6BPL3tnXjb5+uectxu23eHDfSk1fh7W7yACDeE//GjvtIJ0Pkvh/iY+Abm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ZvcE8YAAADdAAAADwAAAAAAAAAAAAAAAACYAgAAZHJz&#10;L2Rvd25yZXYueG1sUEsFBgAAAAAEAAQA9QAAAIsDAAAAAA==&#10;" path="m,l1980057,e" filled="f" strokeweight=".57pt">
                  <v:stroke miterlimit="83231f" joinstyle="miter" endcap="square"/>
                  <v:path arrowok="t" textboxrect="0,0,1980057,0"/>
                </v:shape>
                <v:shape id="Shape 185" o:spid="_x0000_s1172" style="position:absolute;left:19800;top:41040;width:24479;height:0;visibility:visible;mso-wrap-style:square;v-text-anchor:top" coordsize="244792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mV28QA&#10;AADdAAAADwAAAGRycy9kb3ducmV2LnhtbESPQYvCMBSE74L/ITzBi6xpFy1SjbIKwh68qP0Bj+Zt&#10;W2xeSpK1XX/9RhA8DjPzDbPZDaYVd3K+sawgnScgiEurG64UFNfjxwqED8gaW8uk4I887Lbj0QZz&#10;bXs+0/0SKhEh7HNUUIfQ5VL6siaDfm474uj9WGcwROkqqR32EW5a+ZkkmTTYcFyosaNDTeXt8msU&#10;NEW/uD7Kc5EcT+iz3g+pm+2Vmk6GrzWIQEN4h1/tb61gmaUZPN/EJyC3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5ldvEAAAA3QAAAA8AAAAAAAAAAAAAAAAAmAIAAGRycy9k&#10;b3ducmV2LnhtbFBLBQYAAAAABAAEAPUAAACJAwAAAAA=&#10;" path="m,l2447925,e" filled="f" strokeweight=".57pt">
                  <v:stroke miterlimit="83231f" joinstyle="miter" endcap="square"/>
                  <v:path arrowok="t" textboxrect="0,0,2447925,0"/>
                </v:shape>
                <v:rect id="Rectangle 5617" o:spid="_x0000_s1173" style="position:absolute;left:31075;top:41234;width:2566;height:1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UaUsYA&#10;AADdAAAADwAAAGRycy9kb3ducmV2LnhtbESPS4vCQBCE78L+h6EXvOlEwVd0FFkVPfpYcPfWZNok&#10;bKYnZEYT/fWOIOyxqKqvqNmiMYW4UeVyywp63QgEcWJ1zqmC79OmMwbhPLLGwjIpuJODxfyjNcNY&#10;25oPdDv6VAQIuxgVZN6XsZQuycig69qSOHgXWxn0QVap1BXWAW4K2Y+ioTSYc1jIsKSvjJK/49Uo&#10;2I7L5c/OPuq0WP9uz/vzZHWaeKXan81yCsJT4//D7/ZOKxgMeyN4vQlPQM6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rUaUsYAAADdAAAADwAAAAAAAAAAAAAAAACYAgAAZHJz&#10;L2Rvd25yZXYueG1sUEsFBgAAAAAEAAQA9QAAAIsDAAAAAA=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9"/>
                            <w:sz w:val="18"/>
                          </w:rPr>
                          <w:t>YES</w:t>
                        </w:r>
                      </w:p>
                    </w:txbxContent>
                  </v:textbox>
                </v:rect>
                <v:shape id="Shape 187" o:spid="_x0000_s1174" style="position:absolute;left:44279;top:41040;width:24481;height:0;visibility:visible;mso-wrap-style:square;v-text-anchor:top" coordsize="244805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60ksUA&#10;AADdAAAADwAAAGRycy9kb3ducmV2LnhtbERPTWvCQBC9F/wPywi9NRtL1Zi6SrGV9uBB00LwNs2O&#10;STA7G7LbGP+9eyh4fLzv5Xowjeipc7VlBZMoBkFcWF1zqeDne/uUgHAeWWNjmRRcycF6NXpYYqrt&#10;hQ/UZ74UIYRdigoq79tUSldUZNBFtiUO3Ml2Bn2AXSl1h5cQbhr5HMczabDm0FBhS5uKinP2ZxTk&#10;me83ny+/eTJ/ny7mH9vdsdwXSj2Oh7dXEJ4Gfxf/u7+0gulsEuaGN+EJyN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3rSSxQAAAN0AAAAPAAAAAAAAAAAAAAAAAJgCAABkcnMv&#10;ZG93bnJldi54bWxQSwUGAAAAAAQABAD1AAAAigMAAAAA&#10;" path="m,l2448052,e" filled="f" strokeweight=".57pt">
                  <v:stroke miterlimit="83231f" joinstyle="miter" endcap="square"/>
                  <v:path arrowok="t" textboxrect="0,0,2448052,0"/>
                </v:shape>
                <v:rect id="Rectangle 5619" o:spid="_x0000_s1175" style="position:absolute;left:55730;top:41234;width:2099;height:1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Yru8UA&#10;AADdAAAADwAAAGRycy9kb3ducmV2LnhtbESPT4vCMBTE74LfITxhb5oqrNhqFPEPetxVQb09mmdb&#10;bF5KE213P/1mQfA4zMxvmNmiNaV4Uu0KywqGgwgEcWp1wZmC03Hbn4BwHlljaZkU/JCDxbzbmWGi&#10;bcPf9Dz4TAQIuwQV5N5XiZQuzcmgG9iKOHg3Wxv0QdaZ1DU2AW5KOYqisTRYcFjIsaJVTun98DAK&#10;dpNqednb3yYrN9fd+escr4+xV+qj1y6nIDy1/h1+tfdawed4GMP/m/AE5Pw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Ziu7xQAAAN0AAAAPAAAAAAAAAAAAAAAAAJgCAABkcnMv&#10;ZG93bnJldi54bWxQSwUGAAAAAAQABAD1AAAAig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06"/>
                            <w:sz w:val="18"/>
                          </w:rPr>
                          <w:t>NO</w:t>
                        </w:r>
                      </w:p>
                    </w:txbxContent>
                  </v:textbox>
                </v:rect>
                <v:rect id="Rectangle 5620" o:spid="_x0000_s1176" style="position:absolute;left:360;top:42975;width:4596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BIm8MA&#10;AADdAAAADwAAAGRycy9kb3ducmV2LnhtbERPTWvCQBC9F/wPywje6saAoqmrBFtJjlYF7W3ITpPQ&#10;7GzIribtr3cPBY+P973eDqYRd+pcbVnBbBqBIC6srrlUcD7tX5cgnEfW2FgmBb/kYLsZvawx0bbn&#10;T7offSlCCLsEFVTet4mUrqjIoJvaljhw37Yz6APsSqk77EO4aWQcRQtpsObQUGFLu4qKn+PNKMiW&#10;bXrN7V9fNh9f2eVwWb2fVl6pyXhI30B4GvxT/O/OtYL5Ig77w5vwBOTm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zBIm8MAAADdAAAADwAAAAAAAAAAAAAAAACYAgAAZHJzL2Rv&#10;d25yZXYueG1sUEsFBgAAAAAEAAQA9QAAAIgDAAAAAA=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Death</w:t>
                        </w:r>
                      </w:p>
                    </w:txbxContent>
                  </v:textbox>
                </v:rect>
                <v:shape id="Shape 190" o:spid="_x0000_s1177" style="position:absolute;left:31680;top:42839;width:1079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zWIMMA&#10;AADdAAAADwAAAGRycy9kb3ducmV2LnhtbESP0YrCMBRE34X9h3AF3zS1aJFqFFlQZN/W9QMuzbWt&#10;NjeliU316zcLwj4OM3OG2ewG04ieOldbVjCfJSCIC6trLhVcfg7TFQjnkTU2lknBkxzsth+jDeba&#10;Bv6m/uxLESHsclRQed/mUrqiIoNuZlvi6F1tZ9BH2ZVSdxgi3DQyTZJMGqw5LlTY0mdFxf38MArC&#10;QnKfnuTrEfqv23GfJaYOd6Um42G/BuFp8P/hd/ukFSyzdA5/b+ITk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izWIMMAAADd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shape id="Shape 191" o:spid="_x0000_s1178" style="position:absolute;left:56159;top:42839;width:1079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5IV8QA&#10;AADdAAAADwAAAGRycy9kb3ducmV2LnhtbESPwWrDMBBE74X8g9hCb7Vck5rgWjEm0BJya5oPWKyN&#10;7cZaGUuxnH59VCj0OMzMG6asFjOImSbXW1bwkqQgiBure24VnL7enzcgnEfWOFgmBTdyUG1XDyUW&#10;2gb+pPnoWxEh7ApU0Hk/FlK6piODLrEjcfTOdjLoo5xaqScMEW4GmaVpLg32HBc6HGnXUXM5Xo2C&#10;sJY8Z3v5cw3z4fujzlPTh4tST49L/QbC0+L/w3/tvVbwmmcZ/L6JT0B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7+SFfEAAAA3QAAAA8AAAAAAAAAAAAAAAAAmAIAAGRycy9k&#10;b3ducmV2LnhtbFBLBQYAAAAABAAEAPUAAACJ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623" o:spid="_x0000_s1179" style="position:absolute;left:360;top:45136;width:10800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+LW7McA&#10;AADdAAAADwAAAGRycy9kb3ducmV2LnhtbESPQWvCQBSE7wX/w/KE3uqmlopGVxFtSY41Cra3R/aZ&#10;hGbfhuw2SfvrXaHgcZiZb5jVZjC16Kh1lWUFz5MIBHFudcWFgtPx/WkOwnlkjbVlUvBLDjbr0cMK&#10;Y217PlCX+UIECLsYFZTeN7GULi/JoJvYhjh4F9sa9EG2hdQt9gFuajmNopk0WHFYKLGhXUn5d/Zj&#10;FCTzZvuZ2r++qN++kvPHebE/LrxSj+NhuwThafD38H871QpeZ9MXuL0JT0Cu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fi1uzHAAAA3QAAAA8AAAAAAAAAAAAAAAAAmAIAAGRy&#10;cy9kb3ducmV2LnhtbFBLBQYAAAAABAAEAPUAAACM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ICU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admission</w:t>
                        </w:r>
                      </w:p>
                    </w:txbxContent>
                  </v:textbox>
                </v:rect>
                <v:shape id="Shape 193" o:spid="_x0000_s1180" style="position:absolute;left:31680;top:44999;width:1079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t1uMMA&#10;AADdAAAADwAAAGRycy9kb3ducmV2LnhtbESP0YrCMBRE3wX/IVxh3zS1aFmqUURwkX1T9wMuzbWt&#10;NjeliU13v34jCD4OM3OGWW8H04ieOldbVjCfJSCIC6trLhX8XA7TTxDOI2tsLJOCX3Kw3YxHa8y1&#10;DXyi/uxLESHsclRQed/mUrqiIoNuZlvi6F1tZ9BH2ZVSdxgi3DQyTZJMGqw5LlTY0r6i4n5+GAVh&#10;IblPj/LvEfrv29cuS0wd7kp9TIbdCoSnwb/Dr/ZRK1hm6QKeb+ITkJ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t1uMMAAADd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shape id="Shape 194" o:spid="_x0000_s1181" style="position:absolute;left:56159;top:44999;width:1079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fQI8MA&#10;AADdAAAADwAAAGRycy9kb3ducmV2LnhtbESP0YrCMBRE3wX/IVzBN023aFm6RhFBkX1T9wMuzd22&#10;a3NTmthUv94sCD4OM3OGWW0G04ieOldbVvAxT0AQF1bXXCr4uexnnyCcR9bYWCYFd3KwWY9HK8y1&#10;DXyi/uxLESHsclRQed/mUrqiIoNublvi6P3azqCPsiul7jBEuGlkmiSZNFhzXKiwpV1FxfV8MwrC&#10;QnKfHuXjFvrvv8M2S0wdrkpNJ8P2C4Snwb/Dr/ZRK1hm6RL+38Qn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RfQI8MAAADd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626" o:spid="_x0000_s1182" style="position:absolute;left:360;top:47296;width:10133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5V1dMUA&#10;AADdAAAADwAAAGRycy9kb3ducmV2LnhtbESPT4vCMBTE7wv7HcJb8LamK1i0GkVWFz36D9Tbo3m2&#10;xealNFlb/fRGEDwOM/MbZjxtTSmuVLvCsoKfbgSCOLW64EzBfvf3PQDhPLLG0jIpuJGD6eTzY4yJ&#10;tg1v6Lr1mQgQdgkqyL2vEildmpNB17UVcfDOtjbog6wzqWtsAtyUshdFsTRYcFjIsaLfnNLL9t8o&#10;WA6q2XFl701WLk7Lw/ownO+GXqnOVzsbgfDU+nf41V5pBf24F8PzTX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lXV0xQAAAN0AAAAPAAAAAAAAAAAAAAAAAJgCAABkcnMv&#10;ZG93bnJldi54bWxQSwUGAAAAAAQABAD1AAAAig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3"/>
                          </w:rPr>
                          <w:t>Hemodialysis</w:t>
                        </w:r>
                      </w:p>
                    </w:txbxContent>
                  </v:textbox>
                </v:rect>
                <v:shape id="Shape 196" o:spid="_x0000_s1183" style="position:absolute;left:31680;top:47160;width:1079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nrz8QA&#10;AADdAAAADwAAAGRycy9kb3ducmV2LnhtbESP3WrCQBSE74W+w3IK3plNg6YldRUpVMQ7fx7gkD1N&#10;UrNnQ3bNRp/eLRS8HGbmG2a5Hk0rBupdY1nBW5KCIC6tbrhScD59zz5AOI+ssbVMCm7kYL16mSyx&#10;0DbwgYajr0SEsCtQQe19V0jpypoMusR2xNH7sb1BH2VfSd1jiHDTyixNc2mw4bhQY0dfNZWX49Uo&#10;CHPJQ7aT92sY9r/bTZ6aJlyUmr6Om08Qnkb/DP+3d1rBIs/e4e9NfAJ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6J68/EAAAA3QAAAA8AAAAAAAAAAAAAAAAAmAIAAGRycy9k&#10;b3ducmV2LnhtbFBLBQYAAAAABAAEAPUAAACJ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shape id="Shape 197" o:spid="_x0000_s1184" style="position:absolute;left:56159;top:47160;width:1079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Z/vcEA&#10;AADdAAAADwAAAGRycy9kb3ducmV2LnhtbERP3WqDMBS+H/Qdwin0bo2VToZtWqTQIbub2wMczKna&#10;mhMx0bg9/XIx2OXH9388L6YXM42us6xgt01AENdWd9wo+Pq8Pr+CcB5ZY2+ZFHyTg/Np9XTEXNvA&#10;HzRXvhExhF2OClrvh1xKV7dk0G3tQBy5mx0N+gjHRuoRQww3vUyTJJMGO44NLQ50aal+VJNREPaS&#10;57SUP1OY3+9vRZaYLjyU2qyX4gDC0+L/xX/uUit4ydI4N76JT0C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8Wf73BAAAA3QAAAA8AAAAAAAAAAAAAAAAAmAIAAGRycy9kb3du&#10;cmV2LnhtbFBLBQYAAAAABAAEAPUAAACG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5629" o:spid="_x0000_s1185" style="position:absolute;left:360;top:49455;width:4931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rhBsUA&#10;AADdAAAADwAAAGRycy9kb3ducmV2LnhtbESPT4vCMBTE7wv7HcJb8LamKyi2GkVWFz36D9Tbo3m2&#10;xealNFlb/fRGEDwOM/MbZjxtTSmuVLvCsoKfbgSCOLW64EzBfvf3PQThPLLG0jIpuJGD6eTzY4yJ&#10;tg1v6Lr1mQgQdgkqyL2vEildmpNB17UVcfDOtjbog6wzqWtsAtyUshdFA2mw4LCQY0W/OaWX7b9R&#10;sBxWs+PK3pusXJyWh/Uhnu9ir1Tnq52NQHhq/Tv8aq+0gv6gF8PzTX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CuEGxQAAAN0AAAAPAAAAAAAAAAAAAAAAAJgCAABkcnMv&#10;ZG93bnJldi54bWxQSwUGAAAAAAQABAD1AAAAig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3"/>
                          </w:rPr>
                          <w:t>Stroke</w:t>
                        </w:r>
                      </w:p>
                    </w:txbxContent>
                  </v:textbox>
                </v:rect>
                <v:shape id="Shape 199" o:spid="_x0000_s1186" style="position:absolute;left:31680;top:49319;width:1079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nlZsEA&#10;AADdAAAADwAAAGRycy9kb3ducmV2LnhtbERP3WrCMBS+H/gO4Qi7m6luK6M2igiOsrvpHuDQHNva&#10;5qQ0adPt6ZcLwcuP7z/fz6YTEw2usaxgvUpAEJdWN1wp+LmcXj5AOI+ssbNMCn7JwX63eMox0zbw&#10;N01nX4kYwi5DBbX3fSalK2sy6Fa2J47c1Q4GfYRDJfWAIYabTm6SJJUGG44NNfZ0rKlsz6NREN4k&#10;T5tC/o1h+rp9HtLENKFV6nk5H7YgPM3+Ib67C63gPX2N++Ob+ATk7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S55WbBAAAA3QAAAA8AAAAAAAAAAAAAAAAAmAIAAGRycy9kb3du&#10;cmV2LnhtbFBLBQYAAAAABAAEAPUAAACG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shape id="Shape 200" o:spid="_x0000_s1187" style="position:absolute;left:56159;top:49319;width:1079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iIDsMA&#10;AADdAAAADwAAAGRycy9kb3ducmV2LnhtbESP0YrCMBRE3xf8h3AF39ZUka5Wo4igyL7p7gdcmmtb&#10;bW5KE5vq15sFYR+HmTnDrDa9qUVHrassK5iMExDEudUVFwp+f/afcxDOI2usLZOCBznYrAcfK8y0&#10;DXyi7uwLESHsMlRQet9kUrq8JINubBvi6F1sa9BH2RZStxgi3NRymiSpNFhxXCixoV1J+e18NwrC&#10;THI3PcrnPXTf18M2TUwVbkqNhv12CcJT7//D7/ZRK0gXXyn8vYlPQK5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aiIDsMAAADd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6977" o:spid="_x0000_s1188" style="position:absolute;left:360;top:51615;width:3888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QWtccA&#10;AADdAAAADwAAAGRycy9kb3ducmV2LnhtbESPQWvCQBSE74L/YXmCN93YgzHRNQRbMcdWC9bbI/ua&#10;hGbfhuzWpP313UKhx2FmvmF22WhacafeNZYVrJYRCOLS6oYrBa+X42IDwnlkja1lUvBFDrL9dLLD&#10;VNuBX+h+9pUIEHYpKqi971IpXVmTQbe0HXHw3m1v0AfZV1L3OAS4aeVDFK2lwYbDQo0dHWoqP86f&#10;RsFp0+Vvhf0eqvbpdro+X5PHS+KVms/GfAvC0+j/w3/tQitYJ3EMv2/CE5D7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S0FrXHAAAA3QAAAA8AAAAAAAAAAAAAAAAAmAIAAGRy&#10;cy9kb3ducmV2LnhtbFBLBQYAAAAABAAEAPUAAACMAwAAAAA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proofErr w:type="spellStart"/>
                        <w:r>
                          <w:rPr>
                            <w:w w:val="110"/>
                          </w:rPr>
                          <w:t>Hellp</w:t>
                        </w:r>
                        <w:proofErr w:type="spellEnd"/>
                      </w:p>
                    </w:txbxContent>
                  </v:textbox>
                </v:rect>
                <v:shape id="Shape 202" o:spid="_x0000_s1189" style="position:absolute;left:31680;top:51479;width:1079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u558AA&#10;AADdAAAADwAAAGRycy9kb3ducmV2LnhtbERPy4rCMBTdD/gP4QruxlSRqtUoIswgs/PxAZfm2lab&#10;m9LEpvr1k4Xg8nDe621vatFR6yrLCibjBARxbnXFhYLL+ed7AcJ5ZI21ZVLwJAfbzeBrjZm2gY/U&#10;nXwhYgi7DBWU3jeZlC4vyaAb24Y4clfbGvQRtoXULYYYbmo5TZJUGqw4NpTY0L6k/H56GAVhJrmb&#10;HuTrEbq/2+8uTUwV7kqNhv1uBcJT7z/it/ugFaTLeZwb38QnID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3u558AAAADdAAAADwAAAAAAAAAAAAAAAACYAgAAZHJzL2Rvd25y&#10;ZXYueG1sUEsFBgAAAAAEAAQA9QAAAIU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shape id="Shape 203" o:spid="_x0000_s1190" style="position:absolute;left:56159;top:51479;width:1079;height:1079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ccfMMA&#10;AADdAAAADwAAAGRycy9kb3ducmV2LnhtbESP3YrCMBSE7wXfIRxh7zRdkapdo4igiHf+PMChOdt2&#10;bU5KE5vuPv1GELwcZuYbZrXpTS06al1lWcHnJAFBnFtdcaHgdt2PFyCcR9ZYWyYFv+Rgsx4OVphp&#10;G/hM3cUXIkLYZaig9L7JpHR5SQbdxDbE0fu2rUEfZVtI3WKIcFPLaZKk0mDFcaHEhnYl5ffLwygI&#10;M8nd9Cj/HqE7/Ry2aWKqcFfqY9Rvv0B46v07/GoftYJ0OV/C8018An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DccfMMAAADd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6980" o:spid="_x0000_s1191" style="position:absolute;left:360;top:53775;width:14836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j+5sIA&#10;AADdAAAADwAAAGRycy9kb3ducmV2LnhtbERPy4rCMBTdD/gP4QruxlQX0lajiA90OaOCurs017bY&#10;3JQm2jpfP1kILg/nPVt0phJPalxpWcFoGIEgzqwuOVdwOm6/YxDOI2usLJOCFzlYzHtfM0y1bfmX&#10;ngefixDCLkUFhfd1KqXLCjLohrYmDtzNNgZ9gE0udYNtCDeVHEfRRBosOTQUWNOqoOx+eBgFu7he&#10;Xvb2r82rzXV3/jkn62PilRr0u+UUhKfOf8Rv914rmCRx2B/ehCcg5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P7mwgAAAN0AAAAPAAAAAAAAAAAAAAAAAJgCAABkcnMvZG93&#10;bnJldi54bWxQSwUGAAAAAAQABAD1AAAAhwMAAAAA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w w:val="112"/>
                          </w:rPr>
                          <w:t>Acute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Kidney</w:t>
                        </w:r>
                        <w:r>
                          <w:rPr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w w:val="112"/>
                          </w:rPr>
                          <w:t>Injury</w:t>
                        </w:r>
                      </w:p>
                    </w:txbxContent>
                  </v:textbox>
                </v:rect>
                <v:shape id="Shape 205" o:spid="_x0000_s1192" style="position:absolute;left:31680;top:53639;width:1079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RgXcMA&#10;AADdAAAADwAAAGRycy9kb3ducmV2LnhtbESP3YrCMBSE7wXfIRxh72yqLMWtRpGFFfHOnwc4NGfb&#10;anNSmtjUffqNIHg5zMw3zGozmEb01LnasoJZkoIgLqyuuVRwOf9MFyCcR9bYWCYFD3KwWY9HK8y1&#10;DXyk/uRLESHsclRQed/mUrqiIoMusS1x9H5tZ9BH2ZVSdxgi3DRynqaZNFhzXKiwpe+KitvpbhSE&#10;T8n9fC//7qE/XHfbLDV1uCn1MRm2SxCeBv8Ov9p7rSD7Wszg+SY+Ab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5RgXcMAAADd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shape id="Shape 206" o:spid="_x0000_s1193" style="position:absolute;left:56159;top:53639;width:1079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b+KsQA&#10;AADdAAAADwAAAGRycy9kb3ducmV2LnhtbESPwWrDMBBE74H+g9hCb4lcU0ziRg6h0GJyS5oPWKyt&#10;7dpaGUu23H59FQj0OMzMG2Z/WEwvZhpda1nB8yYBQVxZ3XKt4Pr5vt6CcB5ZY2+ZFPyQg0PxsNpj&#10;rm3gM80XX4sIYZejgsb7IZfSVQ0ZdBs7EEfvy44GfZRjLfWIIcJNL9MkyaTBluNCgwO9NVR1l8ko&#10;CC+S57SUv1OYT98fxywxbeiUenpcjq8gPC3+P3xvl1pBttumcHsTn4As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G/irEAAAA3QAAAA8AAAAAAAAAAAAAAAAAmAIAAGRycy9k&#10;b3ducmV2LnhtbFBLBQYAAAAABAAEAPUAAACJ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rect id="Rectangle 6983" o:spid="_x0000_s1194" style="position:absolute;left:360;top:55936;width:24769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pgkcYA&#10;AADdAAAADwAAAGRycy9kb3ducmV2LnhtbESPW2vCQBSE3wX/w3KEvulGC5KkriJe0Md6Adu3Q/Y0&#10;CWbPhuxq0v76riD4OMzMN8xs0ZlK3KlxpWUF41EEgjizuuRcwfm0HcYgnEfWWFkmBb/kYDHv92aY&#10;atvyge5Hn4sAYZeigsL7OpXSZQUZdCNbEwfvxzYGfZBNLnWDbYCbSk6iaCoNlhwWCqxpVVB2Pd6M&#10;gl1cL7/29q/Nq8337vJ5SdanxCv1NuiWHyA8df4Vfrb3WsE0id/h8SY8ATn/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lpgkcYAAADdAAAADwAAAAAAAAAAAAAAAACYAgAAZHJz&#10;L2Rvd25yZXYueG1sUEsFBgAAAAAEAAQA9QAAAIsDAAAAAA=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w w:val="111"/>
                          </w:rPr>
                          <w:t>pulmonary</w:t>
                        </w:r>
                        <w:proofErr w:type="gramEnd"/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edema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or</w:t>
                        </w:r>
                        <w:r>
                          <w:rPr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respiratory</w:t>
                        </w:r>
                      </w:p>
                    </w:txbxContent>
                  </v:textbox>
                </v:rect>
                <v:rect id="Rectangle 6984" o:spid="_x0000_s1195" style="position:absolute;left:360;top:57376;width:4833;height:1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P45cYA&#10;AADdAAAADwAAAGRycy9kb3ducmV2LnhtbESPW2vCQBSE3wX/w3KEvulGKZKkriJe0Md6Adu3Q/Y0&#10;CWbPhuxq0v76riD4OMzMN8xs0ZlK3KlxpWUF41EEgjizuuRcwfm0HcYgnEfWWFkmBb/kYDHv92aY&#10;atvyge5Hn4sAYZeigsL7OpXSZQUZdCNbEwfvxzYGfZBNLnWDbYCbSk6iaCoNlhwWCqxpVVB2Pd6M&#10;gl1cL7/29q/Nq8337vJ5SdanxCv1NuiWHyA8df4Vfrb3WsE0id/h8SY8ATn/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bP45cYAAADdAAAADwAAAAAAAAAAAAAAAACYAgAAZHJz&#10;L2Rvd25yZXYueG1sUEsFBgAAAAAEAAQA9QAAAIsDAAAAAA==&#10;" filled="f" stroked="f">
                  <v:textbox inset="0,0,0,0">
                    <w:txbxContent>
                      <w:p w:rsidR="00021B23" w:rsidRDefault="00021B23" w:rsidP="00021B23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w w:val="111"/>
                          </w:rPr>
                          <w:t>failure</w:t>
                        </w:r>
                        <w:proofErr w:type="gramEnd"/>
                      </w:p>
                    </w:txbxContent>
                  </v:textbox>
                </v:rect>
                <v:shape id="Shape 209" o:spid="_x0000_s1196" style="position:absolute;left:31680;top:55799;width:1079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34KcQA&#10;AADdAAAADwAAAGRycy9kb3ducmV2LnhtbESPwWrDMBBE74H+g9hCb7GcUIzjWgmh0BJyq5sPWKyt&#10;7dhaGUux3H59FSj0OMzMG6Y8LGYQM02us6xgk6QgiGurO24UXD7f1jkI55E1DpZJwTc5OOwfViUW&#10;2gb+oLnyjYgQdgUqaL0fCyld3ZJBl9iROHpfdjLoo5waqScMEW4GuU3TTBrsOC60ONJrS3Vf3YyC&#10;8Cx53p7kzy3M5+v7MUtNF3qlnh6X4wsIT4v/D/+1T1pBtsszuL+JT0D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h9+CnEAAAA3QAAAA8AAAAAAAAAAAAAAAAAmAIAAGRycy9k&#10;b3ducmV2LnhtbFBLBQYAAAAABAAEAPUAAACJAwAAAAA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v:shape id="Shape 210" o:spid="_x0000_s1197" style="position:absolute;left:56159;top:55799;width:1079;height:1080;visibility:visible;mso-wrap-style:square;v-text-anchor:top" coordsize="107950,107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FdssMA&#10;AADdAAAADwAAAGRycy9kb3ducmV2LnhtbESP3YrCMBSE7wXfIRxh7zRdkapdo4igiHf+PMChOdt2&#10;bU5KE5vuPv1GELwcZuYbZrXpTS06al1lWcHnJAFBnFtdcaHgdt2PFyCcR9ZYWyYFv+Rgsx4OVphp&#10;G/hM3cUXIkLYZaig9L7JpHR5SQbdxDbE0fu2rUEfZVtI3WKIcFPLaZKk0mDFcaHEhnYl5ffLwygI&#10;M8nd9Cj/HqE7/Ry2aWKqcFfqY9Rvv0B46v07/GoftYJ0uZjD8018An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zFdssMAAADdAAAADwAAAAAAAAAAAAAAAACYAgAAZHJzL2Rv&#10;d25yZXYueG1sUEsFBgAAAAAEAAQA9QAAAIgDAAAAAA==&#10;" path="m,107950r107950,l107950,,,,,107950xe" filled="f" strokeweight=".57pt">
                  <v:stroke miterlimit="83231f" joinstyle="miter" endcap="square"/>
                  <v:path arrowok="t" textboxrect="0,0,107950,107950"/>
                </v:shape>
                <w10:wrap type="square"/>
              </v:group>
            </w:pict>
          </mc:Fallback>
        </mc:AlternateContent>
      </w:r>
    </w:p>
    <w:sectPr w:rsidR="00F82394" w:rsidRPr="00021B23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323" w:right="624" w:bottom="1594" w:left="624" w:header="60" w:footer="57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38C3" w:rsidRDefault="007938C3">
      <w:pPr>
        <w:spacing w:after="0" w:line="240" w:lineRule="auto"/>
      </w:pPr>
      <w:r>
        <w:separator/>
      </w:r>
    </w:p>
  </w:endnote>
  <w:endnote w:type="continuationSeparator" w:id="0">
    <w:p w:rsidR="007938C3" w:rsidRDefault="00793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49EE" w:rsidRDefault="009A7EF6">
    <w:pPr>
      <w:tabs>
        <w:tab w:val="center" w:pos="7929"/>
      </w:tabs>
      <w:spacing w:after="0" w:line="259" w:lineRule="auto"/>
      <w:ind w:left="0" w:firstLine="0"/>
    </w:pPr>
    <w:r>
      <w:rPr>
        <w:sz w:val="16"/>
      </w:rPr>
      <w:tab/>
    </w:r>
    <w:r>
      <w:rPr>
        <w:sz w:val="16"/>
      </w:rP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49EE" w:rsidRDefault="009A7EF6">
    <w:pPr>
      <w:tabs>
        <w:tab w:val="center" w:pos="7929"/>
      </w:tabs>
      <w:spacing w:after="0" w:line="259" w:lineRule="auto"/>
      <w:ind w:left="0" w:firstLine="0"/>
    </w:pPr>
    <w:r>
      <w:rPr>
        <w:sz w:val="16"/>
      </w:rPr>
      <w:tab/>
    </w:r>
    <w:r>
      <w:rPr>
        <w:sz w:val="16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38C3" w:rsidRDefault="007938C3">
      <w:pPr>
        <w:spacing w:after="0" w:line="240" w:lineRule="auto"/>
      </w:pPr>
      <w:r>
        <w:separator/>
      </w:r>
    </w:p>
  </w:footnote>
  <w:footnote w:type="continuationSeparator" w:id="0">
    <w:p w:rsidR="007938C3" w:rsidRDefault="007938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49EE" w:rsidRDefault="009A7EF6"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" cy="1"/>
              <wp:effectExtent l="0" t="0" r="0" b="0"/>
              <wp:wrapNone/>
              <wp:docPr id="6037" name="Group 603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" cy="1"/>
                        <a:chOff x="0" y="0"/>
                        <a:chExt cx="1" cy="1"/>
                      </a:xfrm>
                    </wpg:grpSpPr>
                  </wpg:wgp>
                </a:graphicData>
              </a:graphic>
            </wp:anchor>
          </w:drawing>
        </mc:Choice>
        <mc:Fallback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group id="Group 6037" style="width:7.87402e-05pt;height:7.87402e-05pt;position:absolute;z-index:-2147483648;mso-position-horizontal-relative:page;mso-position-horizontal:absolute;margin-left:0pt;mso-position-vertical-relative:page;margin-top:0pt;" coordsize="0,0"/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49EE" w:rsidRDefault="009A7EF6"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60288" behindDoc="1" locked="0" layoutInCell="1" allowOverlap="1">
              <wp:simplePos x="0" y="0"/>
              <wp:positionH relativeFrom="page">
                <wp:posOffset>360045</wp:posOffset>
              </wp:positionH>
              <wp:positionV relativeFrom="page">
                <wp:posOffset>575945</wp:posOffset>
              </wp:positionV>
              <wp:extent cx="6839966" cy="7239"/>
              <wp:effectExtent l="0" t="0" r="0" b="0"/>
              <wp:wrapNone/>
              <wp:docPr id="6009" name="Group 600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39966" cy="7239"/>
                        <a:chOff x="0" y="0"/>
                        <a:chExt cx="6839966" cy="7239"/>
                      </a:xfrm>
                    </wpg:grpSpPr>
                    <wps:wsp>
                      <wps:cNvPr id="6010" name="Shape 6010"/>
                      <wps:cNvSpPr/>
                      <wps:spPr>
                        <a:xfrm>
                          <a:off x="0" y="0"/>
                          <a:ext cx="6839966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39966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9" cap="sq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group id="Group 6009" style="width:538.58pt;height:0.57pt;position:absolute;z-index:-2147483648;mso-position-horizontal-relative:page;mso-position-horizontal:absolute;margin-left:28.35pt;mso-position-vertical-relative:page;margin-top:45.35pt;" coordsize="68399,72">
              <v:shape id="Shape 6010" style="position:absolute;width:68399;height:0;left:0;top:0;" coordsize="6839966,0" path="m0,0l6839966,0">
                <v:stroke weight="0.57pt" endcap="square" joinstyle="miter" miterlimit="10" on="true" color="#000000"/>
                <v:fill on="false" color="#000000" opacity="0"/>
              </v:shape>
            </v:group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49EE" w:rsidRDefault="009A7EF6"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61312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" cy="1"/>
              <wp:effectExtent l="0" t="0" r="0" b="0"/>
              <wp:wrapNone/>
              <wp:docPr id="5984" name="Group 598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" cy="1"/>
                        <a:chOff x="0" y="0"/>
                        <a:chExt cx="1" cy="1"/>
                      </a:xfrm>
                    </wpg:grpSpPr>
                  </wpg:wgp>
                </a:graphicData>
              </a:graphic>
            </wp:anchor>
          </w:drawing>
        </mc:Choice>
        <mc:Fallback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group id="Group 5984" style="width:7.87402e-05pt;height:7.87402e-05pt;position:absolute;z-index:-2147483648;mso-position-horizontal-relative:page;mso-position-horizontal:absolute;margin-left:0pt;mso-position-vertical-relative:page;margin-top:0pt;" coordsize="0,0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D25445"/>
    <w:multiLevelType w:val="hybridMultilevel"/>
    <w:tmpl w:val="5F801386"/>
    <w:lvl w:ilvl="0" w:tplc="77F6AD78">
      <w:start w:val="2"/>
      <w:numFmt w:val="lowerLetter"/>
      <w:lvlText w:val="%1."/>
      <w:lvlJc w:val="left"/>
      <w:pPr>
        <w:ind w:left="2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96CCDC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A12665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D7EAC7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DC0672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856004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74AE6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8342A6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B2299D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9EE"/>
    <w:rsid w:val="00021B23"/>
    <w:rsid w:val="002C4C8D"/>
    <w:rsid w:val="005178DA"/>
    <w:rsid w:val="007938C3"/>
    <w:rsid w:val="009A7EF6"/>
    <w:rsid w:val="009D58C2"/>
    <w:rsid w:val="00A52D51"/>
    <w:rsid w:val="00A754F4"/>
    <w:rsid w:val="00AD4748"/>
    <w:rsid w:val="00D949EE"/>
    <w:rsid w:val="00F8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8A80132-EA90-40CE-BCE4-B994D43D2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3" w:line="265" w:lineRule="auto"/>
      <w:ind w:left="10" w:hanging="10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183"/>
      <w:outlineLvl w:val="0"/>
    </w:pPr>
    <w:rPr>
      <w:rFonts w:ascii="Calibri" w:eastAsia="Calibri" w:hAnsi="Calibri" w:cs="Calibri"/>
      <w:b/>
      <w:color w:val="000000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36"/>
    </w:rPr>
  </w:style>
  <w:style w:type="paragraph" w:styleId="Footer">
    <w:name w:val="footer"/>
    <w:basedOn w:val="Normal"/>
    <w:link w:val="FooterChar"/>
    <w:uiPriority w:val="99"/>
    <w:unhideWhenUsed/>
    <w:rsid w:val="00517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8DA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NZI</dc:creator>
  <cp:keywords/>
  <cp:lastModifiedBy>WhiteFalcon</cp:lastModifiedBy>
  <cp:revision>4</cp:revision>
  <dcterms:created xsi:type="dcterms:W3CDTF">2020-09-11T13:57:00Z</dcterms:created>
  <dcterms:modified xsi:type="dcterms:W3CDTF">2020-09-12T21:04:00Z</dcterms:modified>
</cp:coreProperties>
</file>